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AD7F07" w14:textId="77777777" w:rsidR="00C34757" w:rsidRDefault="00C34757" w:rsidP="00C34757">
      <w:pPr>
        <w:pStyle w:val="A3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45E21">
        <w:rPr>
          <w:rFonts w:ascii="Times New Roman" w:hAnsi="Times New Roman" w:cs="Times New Roman"/>
          <w:b/>
          <w:bCs/>
          <w:sz w:val="28"/>
          <w:szCs w:val="28"/>
        </w:rPr>
        <w:t xml:space="preserve">Increasing </w:t>
      </w:r>
      <w:r w:rsidRPr="00245E21">
        <w:rPr>
          <w:rFonts w:ascii="Times New Roman" w:eastAsiaTheme="minorEastAsia" w:hAnsi="Times New Roman" w:cs="Times New Roman"/>
          <w:b/>
          <w:color w:val="000000" w:themeColor="text1"/>
          <w:kern w:val="24"/>
          <w:sz w:val="28"/>
          <w:szCs w:val="28"/>
          <w:bdr w:val="none" w:sz="0" w:space="0" w:color="auto"/>
        </w:rPr>
        <w:t xml:space="preserve">cocoa butter-like lipid production of </w:t>
      </w:r>
      <w:r w:rsidRPr="00245E21">
        <w:rPr>
          <w:rFonts w:ascii="Times New Roman" w:hAnsi="Times New Roman" w:cs="Times New Roman"/>
          <w:b/>
          <w:bCs/>
          <w:i/>
          <w:sz w:val="28"/>
          <w:szCs w:val="28"/>
        </w:rPr>
        <w:t xml:space="preserve">Saccharomyces cerevisiae </w:t>
      </w:r>
      <w:r w:rsidRPr="00245E21">
        <w:rPr>
          <w:rFonts w:ascii="Times New Roman" w:hAnsi="Times New Roman" w:cs="Times New Roman"/>
          <w:b/>
          <w:bCs/>
          <w:sz w:val="28"/>
          <w:szCs w:val="28"/>
        </w:rPr>
        <w:t>by expression of selected cocoa genes</w:t>
      </w:r>
    </w:p>
    <w:p w14:paraId="7DF3DFF9" w14:textId="77777777" w:rsidR="00803D55" w:rsidRPr="00B81272" w:rsidRDefault="00803D55" w:rsidP="00803D55">
      <w:pPr>
        <w:pStyle w:val="A3"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81272">
        <w:rPr>
          <w:rFonts w:ascii="Times New Roman" w:hAnsi="Times New Roman" w:cs="Times New Roman"/>
          <w:b/>
          <w:bCs/>
          <w:sz w:val="24"/>
          <w:szCs w:val="24"/>
        </w:rPr>
        <w:t>Yongjun Wei</w:t>
      </w:r>
      <w:r w:rsidRPr="00B8127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Calibri Light" w:hAnsi="Calibri Light" w:cs="Times New Roman"/>
          <w:b/>
          <w:bCs/>
          <w:sz w:val="24"/>
          <w:szCs w:val="24"/>
        </w:rPr>
        <w:t>·</w:t>
      </w:r>
      <w:r w:rsidRPr="00B81272">
        <w:rPr>
          <w:rFonts w:ascii="Times New Roman" w:hAnsi="Times New Roman" w:cs="Times New Roman"/>
          <w:b/>
          <w:bCs/>
          <w:sz w:val="24"/>
          <w:szCs w:val="24"/>
        </w:rPr>
        <w:t xml:space="preserve"> Michael Gossing</w:t>
      </w:r>
      <w:r w:rsidRPr="00B8127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Calibri Light" w:hAnsi="Calibri Light" w:cs="Times New Roman"/>
          <w:b/>
          <w:bCs/>
          <w:sz w:val="24"/>
          <w:szCs w:val="24"/>
        </w:rPr>
        <w:t>·</w:t>
      </w:r>
      <w:r w:rsidRPr="00B81272">
        <w:rPr>
          <w:rFonts w:ascii="Times New Roman" w:hAnsi="Times New Roman" w:cs="Times New Roman"/>
          <w:b/>
          <w:bCs/>
          <w:sz w:val="24"/>
          <w:szCs w:val="24"/>
        </w:rPr>
        <w:t xml:space="preserve"> David Bergenholm</w:t>
      </w:r>
      <w:r w:rsidRPr="00B8127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Calibri Light" w:hAnsi="Calibri Light" w:cs="Times New Roman"/>
          <w:b/>
          <w:bCs/>
          <w:sz w:val="24"/>
          <w:szCs w:val="24"/>
        </w:rPr>
        <w:t>·</w:t>
      </w:r>
      <w:r w:rsidRPr="00B81272">
        <w:rPr>
          <w:rFonts w:ascii="Times New Roman" w:hAnsi="Times New Roman" w:cs="Times New Roman"/>
          <w:b/>
          <w:bCs/>
          <w:sz w:val="24"/>
          <w:szCs w:val="24"/>
        </w:rPr>
        <w:t xml:space="preserve"> Verena Siewers</w:t>
      </w:r>
      <w:r w:rsidRPr="00B8127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Calibri Light" w:hAnsi="Calibri Light" w:cs="Times New Roman"/>
          <w:b/>
          <w:bCs/>
          <w:sz w:val="24"/>
          <w:szCs w:val="24"/>
        </w:rPr>
        <w:t>·</w:t>
      </w:r>
      <w:r w:rsidRPr="00B81272">
        <w:rPr>
          <w:rFonts w:ascii="Times New Roman" w:hAnsi="Times New Roman" w:cs="Times New Roman"/>
          <w:b/>
          <w:bCs/>
          <w:sz w:val="24"/>
          <w:szCs w:val="24"/>
        </w:rPr>
        <w:t xml:space="preserve"> Jens Nielsen</w:t>
      </w:r>
      <w:r w:rsidRPr="00B8127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3</w:t>
      </w:r>
    </w:p>
    <w:p w14:paraId="131CA588" w14:textId="77777777" w:rsidR="00C96B99" w:rsidRDefault="00C96B99" w:rsidP="00C96B99">
      <w:pPr>
        <w:pStyle w:val="A3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81272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B8127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B81272">
        <w:rPr>
          <w:rFonts w:ascii="Times New Roman" w:hAnsi="Times New Roman" w:cs="Times New Roman"/>
          <w:sz w:val="24"/>
          <w:szCs w:val="24"/>
        </w:rPr>
        <w:t>Department of Biology and Biological Engineering, Chalmers University of Technology, SE-41296 Gothenburg, Sweden</w:t>
      </w:r>
    </w:p>
    <w:p w14:paraId="4D07183D" w14:textId="77777777" w:rsidR="00C96B99" w:rsidRPr="00B81272" w:rsidRDefault="00C96B99" w:rsidP="00C96B99">
      <w:pPr>
        <w:pStyle w:val="A3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81272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B81272">
        <w:rPr>
          <w:rFonts w:ascii="Times New Roman" w:hAnsi="Times New Roman" w:cs="Times New Roman"/>
          <w:sz w:val="24"/>
          <w:szCs w:val="24"/>
        </w:rPr>
        <w:t xml:space="preserve"> Novo Nordisk Foundation Center for </w:t>
      </w:r>
      <w:proofErr w:type="spellStart"/>
      <w:r w:rsidRPr="00B81272">
        <w:rPr>
          <w:rFonts w:ascii="Times New Roman" w:hAnsi="Times New Roman" w:cs="Times New Roman"/>
          <w:sz w:val="24"/>
          <w:szCs w:val="24"/>
        </w:rPr>
        <w:t>Biosustainabil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halmers University of Technology, </w:t>
      </w:r>
      <w:r w:rsidRPr="00B81272">
        <w:rPr>
          <w:rFonts w:ascii="Times New Roman" w:hAnsi="Times New Roman" w:cs="Times New Roman"/>
          <w:sz w:val="24"/>
          <w:szCs w:val="24"/>
        </w:rPr>
        <w:t>SE-41296 Gothenburg, Sweden</w:t>
      </w:r>
    </w:p>
    <w:p w14:paraId="2439C117" w14:textId="77777777" w:rsidR="00C96B99" w:rsidRPr="00B81272" w:rsidRDefault="00C96B99" w:rsidP="00C96B99">
      <w:pPr>
        <w:pStyle w:val="A3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B81272">
        <w:rPr>
          <w:rFonts w:ascii="Times New Roman" w:hAnsi="Times New Roman" w:cs="Times New Roman"/>
          <w:sz w:val="24"/>
          <w:szCs w:val="24"/>
        </w:rPr>
        <w:t xml:space="preserve"> Novo Nordisk Foundation Center for </w:t>
      </w:r>
      <w:proofErr w:type="spellStart"/>
      <w:r w:rsidRPr="00B81272">
        <w:rPr>
          <w:rFonts w:ascii="Times New Roman" w:hAnsi="Times New Roman" w:cs="Times New Roman"/>
          <w:sz w:val="24"/>
          <w:szCs w:val="24"/>
        </w:rPr>
        <w:t>Biosustainability</w:t>
      </w:r>
      <w:proofErr w:type="spellEnd"/>
      <w:r w:rsidRPr="00B81272">
        <w:rPr>
          <w:rFonts w:ascii="Times New Roman" w:hAnsi="Times New Roman" w:cs="Times New Roman"/>
          <w:sz w:val="24"/>
          <w:szCs w:val="24"/>
        </w:rPr>
        <w:t>, Technical University of Denmark, DK</w:t>
      </w:r>
      <w:r>
        <w:rPr>
          <w:rFonts w:ascii="Times New Roman" w:hAnsi="Times New Roman" w:cs="Times New Roman"/>
          <w:sz w:val="24"/>
          <w:szCs w:val="24"/>
        </w:rPr>
        <w:t xml:space="preserve">-2800 Kgs. </w:t>
      </w:r>
      <w:proofErr w:type="spellStart"/>
      <w:r>
        <w:rPr>
          <w:rFonts w:ascii="Times New Roman" w:hAnsi="Times New Roman" w:cs="Times New Roman"/>
          <w:sz w:val="24"/>
          <w:szCs w:val="24"/>
        </w:rPr>
        <w:t>Lyngby</w:t>
      </w:r>
      <w:proofErr w:type="spellEnd"/>
      <w:r w:rsidRPr="00B81272">
        <w:rPr>
          <w:rFonts w:ascii="Times New Roman" w:hAnsi="Times New Roman" w:cs="Times New Roman"/>
          <w:sz w:val="24"/>
          <w:szCs w:val="24"/>
        </w:rPr>
        <w:t>, Denmark</w:t>
      </w:r>
    </w:p>
    <w:p w14:paraId="468EFFD0" w14:textId="77777777" w:rsidR="000226B8" w:rsidRPr="00D60547" w:rsidRDefault="000226B8" w:rsidP="000226B8">
      <w:pPr>
        <w:pStyle w:val="A3"/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60547">
        <w:rPr>
          <w:rFonts w:ascii="Times New Roman" w:hAnsi="Times New Roman" w:cs="Times New Roman"/>
          <w:b/>
          <w:sz w:val="24"/>
          <w:szCs w:val="24"/>
        </w:rPr>
        <w:t>E-mail:</w:t>
      </w:r>
    </w:p>
    <w:p w14:paraId="76F8BA02" w14:textId="77777777" w:rsidR="000226B8" w:rsidRPr="00D60547" w:rsidRDefault="000226B8" w:rsidP="000226B8">
      <w:pPr>
        <w:pStyle w:val="A3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60547">
        <w:rPr>
          <w:rFonts w:ascii="Times New Roman" w:hAnsi="Times New Roman" w:cs="Times New Roman"/>
          <w:sz w:val="24"/>
          <w:szCs w:val="24"/>
        </w:rPr>
        <w:t xml:space="preserve">Yongjun Wei: </w:t>
      </w:r>
      <w:hyperlink r:id="rId7" w:history="1">
        <w:r w:rsidRPr="00D60547">
          <w:rPr>
            <w:rFonts w:ascii="Times New Roman" w:hAnsi="Times New Roman" w:cs="Times New Roman"/>
          </w:rPr>
          <w:t>weyongjun@163.com</w:t>
        </w:r>
      </w:hyperlink>
    </w:p>
    <w:p w14:paraId="3F04CAB3" w14:textId="77777777" w:rsidR="000226B8" w:rsidRDefault="000226B8" w:rsidP="000226B8">
      <w:pPr>
        <w:pStyle w:val="A3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chael </w:t>
      </w:r>
      <w:proofErr w:type="spellStart"/>
      <w:r>
        <w:rPr>
          <w:rFonts w:ascii="Times New Roman" w:hAnsi="Times New Roman" w:cs="Times New Roman"/>
          <w:sz w:val="24"/>
          <w:szCs w:val="24"/>
        </w:rPr>
        <w:t>Gossing</w:t>
      </w:r>
      <w:proofErr w:type="spellEnd"/>
      <w:r>
        <w:rPr>
          <w:rFonts w:ascii="Times New Roman" w:hAnsi="Times New Roman" w:cs="Times New Roman"/>
          <w:sz w:val="24"/>
          <w:szCs w:val="24"/>
        </w:rPr>
        <w:t>: gossing@chalmers.se</w:t>
      </w:r>
    </w:p>
    <w:p w14:paraId="35E10520" w14:textId="77777777" w:rsidR="000226B8" w:rsidRPr="00D60547" w:rsidRDefault="000226B8" w:rsidP="000226B8">
      <w:pPr>
        <w:pStyle w:val="A3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60547">
        <w:rPr>
          <w:rFonts w:ascii="Times New Roman" w:hAnsi="Times New Roman" w:cs="Times New Roman"/>
          <w:sz w:val="24"/>
          <w:szCs w:val="24"/>
        </w:rPr>
        <w:t xml:space="preserve">David </w:t>
      </w:r>
      <w:proofErr w:type="spellStart"/>
      <w:r w:rsidRPr="00D60547">
        <w:rPr>
          <w:rFonts w:ascii="Times New Roman" w:hAnsi="Times New Roman" w:cs="Times New Roman"/>
          <w:sz w:val="24"/>
          <w:szCs w:val="24"/>
        </w:rPr>
        <w:t>Bergenholm</w:t>
      </w:r>
      <w:proofErr w:type="spellEnd"/>
      <w:r>
        <w:rPr>
          <w:rFonts w:ascii="Times New Roman" w:hAnsi="Times New Roman" w:cs="Times New Roman"/>
          <w:sz w:val="24"/>
          <w:szCs w:val="24"/>
        </w:rPr>
        <w:t>: davidju@chalmers.se</w:t>
      </w:r>
    </w:p>
    <w:p w14:paraId="148E7D23" w14:textId="77777777" w:rsidR="000226B8" w:rsidRPr="00D60547" w:rsidRDefault="000226B8" w:rsidP="000226B8">
      <w:pPr>
        <w:pStyle w:val="A3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60547">
        <w:rPr>
          <w:rFonts w:ascii="Times New Roman" w:hAnsi="Times New Roman" w:cs="Times New Roman"/>
          <w:sz w:val="24"/>
          <w:szCs w:val="24"/>
        </w:rPr>
        <w:t>Verena</w:t>
      </w:r>
      <w:proofErr w:type="spellEnd"/>
      <w:r w:rsidRPr="00D6054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0547">
        <w:rPr>
          <w:rFonts w:ascii="Times New Roman" w:hAnsi="Times New Roman" w:cs="Times New Roman"/>
          <w:sz w:val="24"/>
          <w:szCs w:val="24"/>
        </w:rPr>
        <w:t>Siewers</w:t>
      </w:r>
      <w:proofErr w:type="spellEnd"/>
      <w:r>
        <w:rPr>
          <w:rFonts w:ascii="Times New Roman" w:hAnsi="Times New Roman" w:cs="Times New Roman"/>
          <w:sz w:val="24"/>
          <w:szCs w:val="24"/>
        </w:rPr>
        <w:t>: siewers@chalmers.se</w:t>
      </w:r>
    </w:p>
    <w:p w14:paraId="39635965" w14:textId="77777777" w:rsidR="000226B8" w:rsidRPr="00D60547" w:rsidRDefault="000226B8" w:rsidP="000226B8">
      <w:pPr>
        <w:pStyle w:val="A3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60547">
        <w:rPr>
          <w:rFonts w:ascii="Times New Roman" w:hAnsi="Times New Roman" w:cs="Times New Roman"/>
          <w:sz w:val="24"/>
          <w:szCs w:val="24"/>
        </w:rPr>
        <w:t>Jens Nielsen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60547">
        <w:t xml:space="preserve"> </w:t>
      </w:r>
      <w:hyperlink r:id="rId8" w:history="1">
        <w:r w:rsidRPr="00B81272">
          <w:rPr>
            <w:rFonts w:ascii="Times New Roman" w:eastAsia="Times New Roman" w:hAnsi="Times New Roman" w:cs="Times New Roman"/>
            <w:bCs/>
            <w:sz w:val="24"/>
            <w:szCs w:val="24"/>
          </w:rPr>
          <w:t>nielsenj@chalmers.se</w:t>
        </w:r>
      </w:hyperlink>
    </w:p>
    <w:p w14:paraId="3C882653" w14:textId="77777777" w:rsidR="00C34757" w:rsidRPr="000226B8" w:rsidRDefault="00C34757" w:rsidP="00C34757">
      <w:pPr>
        <w:pStyle w:val="A3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E680AB" w14:textId="77777777" w:rsidR="00245E21" w:rsidRPr="00245E21" w:rsidRDefault="00245E21" w:rsidP="00245E21">
      <w:pPr>
        <w:pStyle w:val="A3"/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45E2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orresponding author </w:t>
      </w:r>
    </w:p>
    <w:p w14:paraId="7E7DF2B4" w14:textId="77777777" w:rsidR="00245E21" w:rsidRPr="00245E21" w:rsidRDefault="00245E21" w:rsidP="00245E21">
      <w:pPr>
        <w:pStyle w:val="A3"/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245E21">
        <w:rPr>
          <w:rFonts w:ascii="Times New Roman" w:eastAsia="Times New Roman" w:hAnsi="Times New Roman" w:cs="Times New Roman"/>
          <w:bCs/>
          <w:sz w:val="24"/>
          <w:szCs w:val="24"/>
        </w:rPr>
        <w:t>Jens Nielsen</w:t>
      </w:r>
    </w:p>
    <w:p w14:paraId="40D4D116" w14:textId="77777777" w:rsidR="00245E21" w:rsidRPr="00245E21" w:rsidRDefault="00245E21" w:rsidP="00245E21">
      <w:pPr>
        <w:pStyle w:val="A3"/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245E21">
        <w:rPr>
          <w:rFonts w:ascii="Times New Roman" w:eastAsia="Times New Roman" w:hAnsi="Times New Roman" w:cs="Times New Roman"/>
          <w:bCs/>
          <w:sz w:val="24"/>
          <w:szCs w:val="24"/>
        </w:rPr>
        <w:t xml:space="preserve">E-mail: </w:t>
      </w:r>
      <w:hyperlink r:id="rId9" w:history="1">
        <w:r w:rsidRPr="00245E21">
          <w:rPr>
            <w:rFonts w:ascii="Times New Roman" w:eastAsia="Times New Roman" w:hAnsi="Times New Roman" w:cs="Times New Roman"/>
            <w:bCs/>
            <w:sz w:val="24"/>
            <w:szCs w:val="24"/>
          </w:rPr>
          <w:t>nielsenj@chalmers.se</w:t>
        </w:r>
      </w:hyperlink>
    </w:p>
    <w:p w14:paraId="3F660FD6" w14:textId="77777777" w:rsidR="00245E21" w:rsidRPr="00245E21" w:rsidRDefault="00245E21" w:rsidP="00245E21">
      <w:pPr>
        <w:pStyle w:val="A3"/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245E21">
        <w:rPr>
          <w:rFonts w:ascii="Times New Roman" w:eastAsia="Times New Roman" w:hAnsi="Times New Roman" w:cs="Times New Roman"/>
          <w:bCs/>
          <w:sz w:val="24"/>
          <w:szCs w:val="24"/>
        </w:rPr>
        <w:t xml:space="preserve">Telephone: +46 (0)31 772 3804    </w:t>
      </w:r>
    </w:p>
    <w:p w14:paraId="497A4C39" w14:textId="77777777" w:rsidR="00245E21" w:rsidRPr="00245E21" w:rsidRDefault="00245E21" w:rsidP="00245E21">
      <w:pPr>
        <w:pStyle w:val="A3"/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245E21">
        <w:rPr>
          <w:rFonts w:ascii="Times New Roman" w:eastAsia="Times New Roman" w:hAnsi="Times New Roman" w:cs="Times New Roman"/>
          <w:bCs/>
          <w:sz w:val="24"/>
          <w:szCs w:val="24"/>
        </w:rPr>
        <w:t>Fax: +46(0)31 772 3801</w:t>
      </w:r>
    </w:p>
    <w:p w14:paraId="25C758CD" w14:textId="77777777" w:rsidR="000226B8" w:rsidRDefault="000226B8" w:rsidP="00245E21">
      <w:pPr>
        <w:pStyle w:val="A3"/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137C4BA5" w14:textId="1FD7B03B" w:rsidR="00245E21" w:rsidRPr="00245E21" w:rsidRDefault="00F74B38" w:rsidP="00245E21">
      <w:pPr>
        <w:pStyle w:val="A3"/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Number of pages: 28</w:t>
      </w:r>
      <w:bookmarkStart w:id="0" w:name="_GoBack"/>
      <w:bookmarkEnd w:id="0"/>
      <w:r w:rsidR="00245E21" w:rsidRPr="00245E21">
        <w:rPr>
          <w:rFonts w:ascii="Times New Roman" w:eastAsia="Times New Roman" w:hAnsi="Times New Roman" w:cs="Times New Roman"/>
          <w:bCs/>
          <w:sz w:val="24"/>
          <w:szCs w:val="24"/>
        </w:rPr>
        <w:t xml:space="preserve"> (including cover page)</w:t>
      </w:r>
    </w:p>
    <w:p w14:paraId="6B63705A" w14:textId="137FDA3E" w:rsidR="00B800CC" w:rsidRPr="00245E21" w:rsidRDefault="00245E21" w:rsidP="00245E21">
      <w:pPr>
        <w:pStyle w:val="A3"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45E21">
        <w:rPr>
          <w:rFonts w:ascii="Times New Roman" w:eastAsia="Times New Roman" w:hAnsi="Times New Roman" w:cs="Times New Roman"/>
          <w:bCs/>
          <w:sz w:val="24"/>
          <w:szCs w:val="24"/>
        </w:rPr>
        <w:t xml:space="preserve">Number of </w:t>
      </w:r>
      <w:r w:rsidR="001307F8">
        <w:rPr>
          <w:rFonts w:ascii="Times New Roman" w:eastAsia="Times New Roman" w:hAnsi="Times New Roman" w:cs="Times New Roman"/>
          <w:bCs/>
          <w:sz w:val="24"/>
          <w:szCs w:val="24"/>
        </w:rPr>
        <w:t xml:space="preserve">figures and </w:t>
      </w:r>
      <w:r w:rsidRPr="00245E21">
        <w:rPr>
          <w:rFonts w:ascii="Times New Roman" w:eastAsia="Times New Roman" w:hAnsi="Times New Roman" w:cs="Times New Roman"/>
          <w:bCs/>
          <w:sz w:val="24"/>
          <w:szCs w:val="24"/>
        </w:rPr>
        <w:t xml:space="preserve">tables: </w:t>
      </w:r>
      <w:r w:rsidR="00DA2226">
        <w:rPr>
          <w:rFonts w:ascii="Times New Roman" w:eastAsia="Times New Roman" w:hAnsi="Times New Roman" w:cs="Times New Roman"/>
          <w:bCs/>
          <w:sz w:val="24"/>
          <w:szCs w:val="24"/>
        </w:rPr>
        <w:t>4</w:t>
      </w:r>
    </w:p>
    <w:p w14:paraId="60DA2661" w14:textId="77777777" w:rsidR="00B800CC" w:rsidRDefault="00B800CC" w:rsidP="00EE6CA1">
      <w:pPr>
        <w:pStyle w:val="A3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</w:rPr>
      </w:pPr>
    </w:p>
    <w:p w14:paraId="58268A73" w14:textId="77777777" w:rsidR="00B800CC" w:rsidRDefault="00B800CC" w:rsidP="00EE6CA1">
      <w:pPr>
        <w:pStyle w:val="A3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</w:rPr>
      </w:pPr>
    </w:p>
    <w:p w14:paraId="4D7B68C1" w14:textId="77777777" w:rsidR="005B68CB" w:rsidRDefault="005B68CB" w:rsidP="00EE6CA1">
      <w:pPr>
        <w:pStyle w:val="A3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</w:rPr>
        <w:sectPr w:rsidR="005B68CB" w:rsidSect="00245E21">
          <w:footerReference w:type="default" r:id="rId10"/>
          <w:pgSz w:w="12240" w:h="15840"/>
          <w:pgMar w:top="1440" w:right="1800" w:bottom="1440" w:left="1800" w:header="720" w:footer="720" w:gutter="0"/>
          <w:lnNumType w:countBy="1" w:restart="continuous"/>
          <w:cols w:space="720"/>
          <w:docGrid w:linePitch="360"/>
        </w:sectPr>
      </w:pPr>
    </w:p>
    <w:p w14:paraId="599A4F71" w14:textId="7B5DDAD4" w:rsidR="00B800CC" w:rsidRDefault="0035641F" w:rsidP="00EE6CA1">
      <w:pPr>
        <w:pStyle w:val="A3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</w:rPr>
      </w:pPr>
      <w:r w:rsidRPr="0035641F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58A91CA3" wp14:editId="35B8DF3D">
            <wp:extent cx="5486400" cy="3389303"/>
            <wp:effectExtent l="0" t="0" r="0" b="1905"/>
            <wp:docPr id="2" name="图片 2" descr="F:\瑞典科研\工作汇报\FAT meeting\2016 paper prepare\paper 3\Figures\AMB journal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瑞典科研\工作汇报\FAT meeting\2016 paper prepare\paper 3\Figures\AMB journal\Fig S1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389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8396ED" w14:textId="4035C6BE" w:rsidR="005B68CB" w:rsidRPr="00690799" w:rsidRDefault="005B68CB" w:rsidP="005B68CB">
      <w:pPr>
        <w:adjustRightInd w:val="0"/>
        <w:snapToGrid w:val="0"/>
        <w:spacing w:after="0" w:line="360" w:lineRule="auto"/>
        <w:rPr>
          <w:rFonts w:ascii="Times New Roman" w:hAnsi="Times New Roman" w:cs="Times New Roman"/>
        </w:rPr>
      </w:pPr>
      <w:bookmarkStart w:id="1" w:name="OLE_LINK17"/>
      <w:bookmarkStart w:id="2" w:name="OLE_LINK18"/>
      <w:r w:rsidRPr="00D24EC6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>.</w:t>
      </w:r>
      <w:r w:rsidRPr="0069079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1</w:t>
      </w:r>
      <w:r w:rsidRPr="00690799">
        <w:rPr>
          <w:rFonts w:ascii="Times New Roman" w:hAnsi="Times New Roman" w:cs="Times New Roman"/>
        </w:rPr>
        <w:t xml:space="preserve">, Relative </w:t>
      </w:r>
      <w:r>
        <w:rPr>
          <w:rFonts w:ascii="Times New Roman" w:hAnsi="Times New Roman" w:cs="Times New Roman"/>
        </w:rPr>
        <w:t>TAG</w:t>
      </w:r>
      <w:r w:rsidRPr="00690799">
        <w:rPr>
          <w:rFonts w:ascii="Times New Roman" w:hAnsi="Times New Roman" w:cs="Times New Roman"/>
        </w:rPr>
        <w:t xml:space="preserve"> content </w:t>
      </w:r>
      <w:r>
        <w:rPr>
          <w:rFonts w:ascii="Times New Roman" w:hAnsi="Times New Roman" w:cs="Times New Roman"/>
        </w:rPr>
        <w:t xml:space="preserve">(except potential CBL) </w:t>
      </w:r>
      <w:r w:rsidRPr="00690799">
        <w:rPr>
          <w:rFonts w:ascii="Times New Roman" w:hAnsi="Times New Roman" w:cs="Times New Roman"/>
        </w:rPr>
        <w:t xml:space="preserve">of </w:t>
      </w:r>
      <w:r w:rsidRPr="00690799">
        <w:rPr>
          <w:rFonts w:ascii="Times New Roman" w:hAnsi="Times New Roman" w:cs="Times New Roman"/>
          <w:i/>
          <w:iCs/>
        </w:rPr>
        <w:t xml:space="preserve">S. cerevisiae </w:t>
      </w:r>
      <w:r w:rsidRPr="00690799">
        <w:rPr>
          <w:rFonts w:ascii="Times New Roman" w:hAnsi="Times New Roman" w:cs="Times New Roman"/>
        </w:rPr>
        <w:t xml:space="preserve">strains. The error bars represent the standard deviation of two biological replicates. </w:t>
      </w:r>
      <w:bookmarkStart w:id="3" w:name="OLE_LINK56"/>
      <w:r w:rsidRPr="00690799">
        <w:rPr>
          <w:rFonts w:ascii="Times New Roman" w:hAnsi="Times New Roman" w:cs="Times New Roman"/>
        </w:rPr>
        <w:t>Asterisk</w:t>
      </w:r>
      <w:bookmarkEnd w:id="3"/>
      <w:r w:rsidRPr="00690799">
        <w:rPr>
          <w:rFonts w:ascii="Times New Roman" w:hAnsi="Times New Roman" w:cs="Times New Roman"/>
        </w:rPr>
        <w:t xml:space="preserve">s (*) indicate significant differences (p-values are based on paired t-tests corrected for multiple comparisons) between the yeast strains harboring cocoa genes and YJ0. * indicates p&lt;0.05; ** indicates p&lt;0.01. </w:t>
      </w:r>
    </w:p>
    <w:bookmarkEnd w:id="1"/>
    <w:bookmarkEnd w:id="2"/>
    <w:p w14:paraId="63E3E93E" w14:textId="77777777" w:rsidR="005B68CB" w:rsidRDefault="005B68CB" w:rsidP="00EE6CA1">
      <w:pPr>
        <w:pStyle w:val="A3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</w:rPr>
      </w:pPr>
    </w:p>
    <w:p w14:paraId="73242023" w14:textId="77777777" w:rsidR="00B800CC" w:rsidRDefault="00B800CC" w:rsidP="00EE6CA1">
      <w:pPr>
        <w:pStyle w:val="A3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</w:rPr>
        <w:sectPr w:rsidR="00B800CC" w:rsidSect="00245E21">
          <w:pgSz w:w="12240" w:h="15840"/>
          <w:pgMar w:top="1440" w:right="1800" w:bottom="1440" w:left="1800" w:header="720" w:footer="720" w:gutter="0"/>
          <w:lnNumType w:countBy="1" w:restart="continuous"/>
          <w:cols w:space="720"/>
          <w:docGrid w:linePitch="360"/>
        </w:sectPr>
      </w:pPr>
    </w:p>
    <w:p w14:paraId="4BF1DC4B" w14:textId="66466129" w:rsidR="00B800CC" w:rsidRPr="00F22212" w:rsidRDefault="00B800CC" w:rsidP="00B800CC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  <w:r w:rsidRPr="00F22212">
        <w:rPr>
          <w:rFonts w:ascii="Times New Roman" w:hAnsi="Times New Roman" w:cs="Times New Roman"/>
          <w:b/>
        </w:rPr>
        <w:lastRenderedPageBreak/>
        <w:t xml:space="preserve">Table </w:t>
      </w:r>
      <w:r w:rsidR="004F2E7C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F22212">
        <w:rPr>
          <w:rFonts w:ascii="Times New Roman" w:hAnsi="Times New Roman" w:cs="Times New Roman"/>
          <w:b/>
        </w:rPr>
        <w:t xml:space="preserve"> List of primers used in this study</w:t>
      </w:r>
    </w:p>
    <w:tbl>
      <w:tblPr>
        <w:tblStyle w:val="a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2"/>
        <w:gridCol w:w="7417"/>
        <w:gridCol w:w="4231"/>
      </w:tblGrid>
      <w:tr w:rsidR="00B800CC" w:rsidRPr="00841EAD" w14:paraId="645E67A3" w14:textId="77777777" w:rsidTr="006D02FA">
        <w:trPr>
          <w:trHeight w:val="276"/>
        </w:trPr>
        <w:tc>
          <w:tcPr>
            <w:tcW w:w="138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89D1392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709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D049836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Sequence(5'-3')</w:t>
            </w:r>
          </w:p>
        </w:tc>
        <w:tc>
          <w:tcPr>
            <w:tcW w:w="448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4503719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Application</w:t>
            </w:r>
          </w:p>
        </w:tc>
      </w:tr>
      <w:tr w:rsidR="00B800CC" w:rsidRPr="00A420A5" w14:paraId="653DD34B" w14:textId="77777777" w:rsidTr="006D02FA">
        <w:trPr>
          <w:trHeight w:val="324"/>
        </w:trPr>
        <w:tc>
          <w:tcPr>
            <w:tcW w:w="1382" w:type="dxa"/>
            <w:tcBorders>
              <w:top w:val="single" w:sz="6" w:space="0" w:color="auto"/>
            </w:tcBorders>
            <w:noWrap/>
            <w:hideMark/>
          </w:tcPr>
          <w:p w14:paraId="14BAC2D7" w14:textId="37FECD5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41EA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EF</w:t>
            </w:r>
            <w:r w:rsidR="008D783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-SGE-fw</w:t>
            </w:r>
          </w:p>
        </w:tc>
        <w:tc>
          <w:tcPr>
            <w:tcW w:w="7094" w:type="dxa"/>
            <w:tcBorders>
              <w:top w:val="single" w:sz="6" w:space="0" w:color="auto"/>
            </w:tcBorders>
            <w:noWrap/>
            <w:hideMark/>
          </w:tcPr>
          <w:p w14:paraId="5BD177CA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CAGTTATTACCCGCGATCGCGACATGGAGGCCCAGAATAC</w:t>
            </w:r>
          </w:p>
        </w:tc>
        <w:tc>
          <w:tcPr>
            <w:tcW w:w="4484" w:type="dxa"/>
            <w:tcBorders>
              <w:top w:val="single" w:sz="6" w:space="0" w:color="auto"/>
            </w:tcBorders>
            <w:noWrap/>
            <w:hideMark/>
          </w:tcPr>
          <w:p w14:paraId="0DED5761" w14:textId="0F4A8051" w:rsidR="00B800CC" w:rsidRPr="00F22212" w:rsidRDefault="00B800CC" w:rsidP="00CB7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F</w:t>
            </w:r>
            <w:r w:rsidR="00CB7A3E"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moter amplification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</w:t>
            </w:r>
            <w:r w:rsidR="00CB7A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n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pBS01A fragment (only </w:t>
            </w:r>
            <w:r w:rsidR="00CB7A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</w:t>
            </w:r>
            <w:r w:rsidR="006D02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GPAT gene expression); PCR verification</w:t>
            </w:r>
          </w:p>
        </w:tc>
      </w:tr>
      <w:tr w:rsidR="00B800CC" w:rsidRPr="00841EAD" w14:paraId="1CEA6955" w14:textId="77777777" w:rsidTr="006D02FA">
        <w:trPr>
          <w:trHeight w:val="324"/>
        </w:trPr>
        <w:tc>
          <w:tcPr>
            <w:tcW w:w="1382" w:type="dxa"/>
            <w:noWrap/>
            <w:hideMark/>
          </w:tcPr>
          <w:p w14:paraId="0FDFC0C9" w14:textId="13A4E556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41EA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EF</w:t>
            </w:r>
            <w:r w:rsidR="008D783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-rv</w:t>
            </w:r>
          </w:p>
        </w:tc>
        <w:tc>
          <w:tcPr>
            <w:tcW w:w="7094" w:type="dxa"/>
            <w:noWrap/>
            <w:hideMark/>
          </w:tcPr>
          <w:p w14:paraId="15F39F03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GGTTGTTTATGTTCGGATGTGATG</w:t>
            </w:r>
          </w:p>
        </w:tc>
        <w:tc>
          <w:tcPr>
            <w:tcW w:w="4484" w:type="dxa"/>
            <w:noWrap/>
            <w:hideMark/>
          </w:tcPr>
          <w:p w14:paraId="3E27EE36" w14:textId="14D57640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36">
              <w:rPr>
                <w:rFonts w:ascii="Times New Roman" w:hAnsi="Times New Roman" w:cs="Times New Roman"/>
                <w:i/>
                <w:sz w:val="20"/>
                <w:szCs w:val="20"/>
              </w:rPr>
              <w:t>TEF</w:t>
            </w:r>
            <w:r w:rsidR="00CB7A3E" w:rsidRPr="008D7836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Pr="008D783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promoter amplification</w:t>
            </w:r>
          </w:p>
        </w:tc>
      </w:tr>
      <w:tr w:rsidR="00B800CC" w:rsidRPr="00A420A5" w14:paraId="5227E071" w14:textId="77777777" w:rsidTr="006D02FA">
        <w:trPr>
          <w:trHeight w:val="276"/>
        </w:trPr>
        <w:tc>
          <w:tcPr>
            <w:tcW w:w="1382" w:type="dxa"/>
            <w:noWrap/>
            <w:hideMark/>
          </w:tcPr>
          <w:p w14:paraId="67D7A1F1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TcGPAT1-fw</w:t>
            </w:r>
          </w:p>
        </w:tc>
        <w:tc>
          <w:tcPr>
            <w:tcW w:w="7094" w:type="dxa"/>
            <w:noWrap/>
            <w:hideMark/>
          </w:tcPr>
          <w:p w14:paraId="566C8001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TTCTCACATCACATCCGAACATAAACAACCATGGCTCCAGCTAAATCTGGTAG</w:t>
            </w:r>
          </w:p>
        </w:tc>
        <w:tc>
          <w:tcPr>
            <w:tcW w:w="4484" w:type="dxa"/>
            <w:noWrap/>
            <w:hideMark/>
          </w:tcPr>
          <w:p w14:paraId="1B777DF5" w14:textId="38295D7F" w:rsidR="00B800CC" w:rsidRPr="00F22212" w:rsidRDefault="00B800CC" w:rsidP="00655D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cGPAT1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mplification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</w:t>
            </w:r>
            <w:r w:rsidR="00CB7A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n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F</w:t>
            </w:r>
            <w:r w:rsidR="00CB7A3E"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er</w:t>
            </w:r>
          </w:p>
        </w:tc>
      </w:tr>
      <w:tr w:rsidR="00B800CC" w:rsidRPr="00A420A5" w14:paraId="687FFE06" w14:textId="77777777" w:rsidTr="006D02FA">
        <w:trPr>
          <w:trHeight w:val="276"/>
        </w:trPr>
        <w:tc>
          <w:tcPr>
            <w:tcW w:w="1382" w:type="dxa"/>
            <w:noWrap/>
            <w:hideMark/>
          </w:tcPr>
          <w:p w14:paraId="5EDA30FB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TcGPAT1-rv</w:t>
            </w:r>
          </w:p>
        </w:tc>
        <w:tc>
          <w:tcPr>
            <w:tcW w:w="7094" w:type="dxa"/>
            <w:noWrap/>
            <w:hideMark/>
          </w:tcPr>
          <w:p w14:paraId="7395F688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AATAAAAATCATAAATCATAAGAAATTCGCTTACTTCTTGGCGTTGTACATAGAT</w:t>
            </w:r>
          </w:p>
        </w:tc>
        <w:tc>
          <w:tcPr>
            <w:tcW w:w="4484" w:type="dxa"/>
            <w:noWrap/>
            <w:hideMark/>
          </w:tcPr>
          <w:p w14:paraId="5B1FA814" w14:textId="25F4A236" w:rsidR="00B800CC" w:rsidRPr="00F22212" w:rsidRDefault="00B800CC" w:rsidP="00655D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cGPAT1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mplification and </w:t>
            </w:r>
            <w:proofErr w:type="spellStart"/>
            <w:r w:rsidR="008D78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ionfusion</w:t>
            </w:r>
            <w:proofErr w:type="spellEnd"/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DH1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rminator</w:t>
            </w:r>
          </w:p>
        </w:tc>
      </w:tr>
      <w:tr w:rsidR="00B800CC" w:rsidRPr="00A420A5" w14:paraId="1BB1AF2D" w14:textId="77777777" w:rsidTr="006D02FA">
        <w:trPr>
          <w:trHeight w:val="276"/>
        </w:trPr>
        <w:tc>
          <w:tcPr>
            <w:tcW w:w="1382" w:type="dxa"/>
            <w:noWrap/>
            <w:hideMark/>
          </w:tcPr>
          <w:p w14:paraId="11412890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TcGPAT2-fw</w:t>
            </w:r>
          </w:p>
        </w:tc>
        <w:tc>
          <w:tcPr>
            <w:tcW w:w="7094" w:type="dxa"/>
            <w:noWrap/>
            <w:hideMark/>
          </w:tcPr>
          <w:p w14:paraId="0BBDE3DF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TTCTCACATCACATCCGAACATAAACAACCATGAAGAAAGAAAAGTTGTTCGGT</w:t>
            </w:r>
          </w:p>
        </w:tc>
        <w:tc>
          <w:tcPr>
            <w:tcW w:w="4484" w:type="dxa"/>
            <w:noWrap/>
            <w:hideMark/>
          </w:tcPr>
          <w:p w14:paraId="0EDBA766" w14:textId="451845D1" w:rsidR="00B800CC" w:rsidRPr="00F22212" w:rsidRDefault="00B800CC" w:rsidP="00655D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cGPAT2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mplification and </w:t>
            </w:r>
            <w:proofErr w:type="spellStart"/>
            <w:r w:rsidR="008D78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ionfusion</w:t>
            </w:r>
            <w:proofErr w:type="spellEnd"/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F</w:t>
            </w:r>
            <w:r w:rsidR="008D7836"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moter</w:t>
            </w:r>
          </w:p>
        </w:tc>
      </w:tr>
      <w:tr w:rsidR="00B800CC" w:rsidRPr="00A420A5" w14:paraId="4FDB9C5E" w14:textId="77777777" w:rsidTr="006D02FA">
        <w:trPr>
          <w:trHeight w:val="276"/>
        </w:trPr>
        <w:tc>
          <w:tcPr>
            <w:tcW w:w="1382" w:type="dxa"/>
            <w:noWrap/>
            <w:hideMark/>
          </w:tcPr>
          <w:p w14:paraId="0A9A10E4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TcGPAT2-rv</w:t>
            </w:r>
          </w:p>
        </w:tc>
        <w:tc>
          <w:tcPr>
            <w:tcW w:w="7094" w:type="dxa"/>
            <w:noWrap/>
            <w:hideMark/>
          </w:tcPr>
          <w:p w14:paraId="5386AF80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AATAAAAATCATAAATCATAAGAAATTCGCTCACTTTTCTTCCAATCTCAACA</w:t>
            </w:r>
          </w:p>
        </w:tc>
        <w:tc>
          <w:tcPr>
            <w:tcW w:w="4484" w:type="dxa"/>
            <w:noWrap/>
            <w:hideMark/>
          </w:tcPr>
          <w:p w14:paraId="7107B5F0" w14:textId="5180F7F4" w:rsidR="00B800CC" w:rsidRPr="00F22212" w:rsidRDefault="00B800CC" w:rsidP="00655D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cGPAT2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mplification and </w:t>
            </w:r>
            <w:proofErr w:type="spellStart"/>
            <w:r w:rsidR="008D78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ionfusion</w:t>
            </w:r>
            <w:proofErr w:type="spellEnd"/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DH1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rminator</w:t>
            </w:r>
          </w:p>
        </w:tc>
      </w:tr>
      <w:tr w:rsidR="00B800CC" w:rsidRPr="00841EAD" w14:paraId="2CB7C08A" w14:textId="77777777" w:rsidTr="006D02FA">
        <w:trPr>
          <w:trHeight w:val="324"/>
        </w:trPr>
        <w:tc>
          <w:tcPr>
            <w:tcW w:w="1382" w:type="dxa"/>
            <w:noWrap/>
            <w:hideMark/>
          </w:tcPr>
          <w:p w14:paraId="370A9672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41EA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ADH1</w:t>
            </w: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-fw</w:t>
            </w:r>
          </w:p>
        </w:tc>
        <w:tc>
          <w:tcPr>
            <w:tcW w:w="7094" w:type="dxa"/>
            <w:noWrap/>
            <w:hideMark/>
          </w:tcPr>
          <w:p w14:paraId="2C3A5427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GCGAATTTCTTATGATTTATGATTTTTAT</w:t>
            </w:r>
          </w:p>
        </w:tc>
        <w:tc>
          <w:tcPr>
            <w:tcW w:w="4484" w:type="dxa"/>
            <w:noWrap/>
            <w:hideMark/>
          </w:tcPr>
          <w:p w14:paraId="54BB339C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DH1</w:t>
            </w: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 xml:space="preserve"> terminator amplification</w:t>
            </w:r>
          </w:p>
        </w:tc>
      </w:tr>
      <w:tr w:rsidR="00B800CC" w:rsidRPr="00A420A5" w14:paraId="74EA0FEC" w14:textId="77777777" w:rsidTr="006D02FA">
        <w:trPr>
          <w:trHeight w:val="324"/>
        </w:trPr>
        <w:tc>
          <w:tcPr>
            <w:tcW w:w="1382" w:type="dxa"/>
            <w:noWrap/>
            <w:hideMark/>
          </w:tcPr>
          <w:p w14:paraId="206231F2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41EA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ADH1</w:t>
            </w: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-SGE-rv</w:t>
            </w:r>
          </w:p>
        </w:tc>
        <w:tc>
          <w:tcPr>
            <w:tcW w:w="7094" w:type="dxa"/>
            <w:noWrap/>
            <w:hideMark/>
          </w:tcPr>
          <w:p w14:paraId="7222D326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CTAACAACAACAACCTCGAGTTGCTCGGCATGCCGGTAGAG</w:t>
            </w:r>
          </w:p>
        </w:tc>
        <w:tc>
          <w:tcPr>
            <w:tcW w:w="4484" w:type="dxa"/>
            <w:noWrap/>
            <w:hideMark/>
          </w:tcPr>
          <w:p w14:paraId="3D0B4886" w14:textId="5BB53AC2" w:rsidR="00B800CC" w:rsidRPr="00F22212" w:rsidRDefault="00B800CC" w:rsidP="00655D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DH1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rminator amplification and </w:t>
            </w:r>
            <w:proofErr w:type="spellStart"/>
            <w:r w:rsidR="008D78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ionfusion</w:t>
            </w:r>
            <w:proofErr w:type="spellEnd"/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pBS01A plasmid  (only one single GPAT gene expression)</w:t>
            </w:r>
            <w:r w:rsidR="006D02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PCR verification</w:t>
            </w:r>
          </w:p>
        </w:tc>
      </w:tr>
      <w:tr w:rsidR="00B800CC" w:rsidRPr="00A420A5" w14:paraId="62E2FFBD" w14:textId="77777777" w:rsidTr="006D02FA">
        <w:trPr>
          <w:trHeight w:val="324"/>
        </w:trPr>
        <w:tc>
          <w:tcPr>
            <w:tcW w:w="1382" w:type="dxa"/>
            <w:noWrap/>
            <w:hideMark/>
          </w:tcPr>
          <w:p w14:paraId="5271C95E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41EA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PGK1</w:t>
            </w: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-SGE-fw</w:t>
            </w:r>
          </w:p>
        </w:tc>
        <w:tc>
          <w:tcPr>
            <w:tcW w:w="7094" w:type="dxa"/>
            <w:noWrap/>
            <w:hideMark/>
          </w:tcPr>
          <w:p w14:paraId="72470612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CAGTTATTACCCGCGATCGCCTGGAAGTACCTTCAAAGAATG</w:t>
            </w:r>
          </w:p>
        </w:tc>
        <w:tc>
          <w:tcPr>
            <w:tcW w:w="4484" w:type="dxa"/>
            <w:noWrap/>
            <w:hideMark/>
          </w:tcPr>
          <w:p w14:paraId="29C0C219" w14:textId="529C0CA0" w:rsidR="00B800CC" w:rsidRPr="00F22212" w:rsidRDefault="00B800CC" w:rsidP="00655D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GK1 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moter amplification and </w:t>
            </w:r>
            <w:proofErr w:type="spellStart"/>
            <w:r w:rsidR="008D78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ionfusion</w:t>
            </w:r>
            <w:proofErr w:type="spellEnd"/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pBS01A plasmid (only one single LPAT gene expression)</w:t>
            </w:r>
            <w:r w:rsidR="006D02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PCR verification</w:t>
            </w:r>
          </w:p>
        </w:tc>
      </w:tr>
      <w:tr w:rsidR="00B800CC" w:rsidRPr="00841EAD" w14:paraId="0AFC56E9" w14:textId="77777777" w:rsidTr="006D02FA">
        <w:trPr>
          <w:trHeight w:val="324"/>
        </w:trPr>
        <w:tc>
          <w:tcPr>
            <w:tcW w:w="1382" w:type="dxa"/>
            <w:noWrap/>
            <w:hideMark/>
          </w:tcPr>
          <w:p w14:paraId="3979DA84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41EA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PGK1</w:t>
            </w: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-rv</w:t>
            </w:r>
          </w:p>
        </w:tc>
        <w:tc>
          <w:tcPr>
            <w:tcW w:w="7094" w:type="dxa"/>
            <w:noWrap/>
            <w:hideMark/>
          </w:tcPr>
          <w:p w14:paraId="12C0C02A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TGTTTTATATTTGTTGTAAAAAGTAGATAAT</w:t>
            </w:r>
          </w:p>
        </w:tc>
        <w:tc>
          <w:tcPr>
            <w:tcW w:w="4484" w:type="dxa"/>
            <w:noWrap/>
            <w:hideMark/>
          </w:tcPr>
          <w:p w14:paraId="0798C64E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GK1 </w:t>
            </w: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promoter amplification</w:t>
            </w:r>
          </w:p>
        </w:tc>
      </w:tr>
      <w:tr w:rsidR="00B800CC" w:rsidRPr="00A420A5" w14:paraId="01F6FE9B" w14:textId="77777777" w:rsidTr="006D02FA">
        <w:trPr>
          <w:trHeight w:val="276"/>
        </w:trPr>
        <w:tc>
          <w:tcPr>
            <w:tcW w:w="1382" w:type="dxa"/>
            <w:noWrap/>
            <w:hideMark/>
          </w:tcPr>
          <w:p w14:paraId="0D9EE172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TcLPAT1-fw</w:t>
            </w:r>
          </w:p>
        </w:tc>
        <w:tc>
          <w:tcPr>
            <w:tcW w:w="7094" w:type="dxa"/>
            <w:noWrap/>
            <w:hideMark/>
          </w:tcPr>
          <w:p w14:paraId="233B79C1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TTATCTACTTTTTACAACAAATATAAAACAATGGAATTGTCATCCTTGCCATCC</w:t>
            </w:r>
          </w:p>
        </w:tc>
        <w:tc>
          <w:tcPr>
            <w:tcW w:w="4484" w:type="dxa"/>
            <w:noWrap/>
            <w:hideMark/>
          </w:tcPr>
          <w:p w14:paraId="3BBAA274" w14:textId="479D4265" w:rsidR="00B800CC" w:rsidRPr="00F22212" w:rsidRDefault="00B800CC" w:rsidP="00655D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cLPAT1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mplification and </w:t>
            </w:r>
            <w:r w:rsidR="008D78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ion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GK1 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er</w:t>
            </w:r>
          </w:p>
        </w:tc>
      </w:tr>
      <w:tr w:rsidR="00B800CC" w:rsidRPr="00A420A5" w14:paraId="59313AC9" w14:textId="77777777" w:rsidTr="006D02FA">
        <w:trPr>
          <w:trHeight w:val="276"/>
        </w:trPr>
        <w:tc>
          <w:tcPr>
            <w:tcW w:w="1382" w:type="dxa"/>
            <w:noWrap/>
            <w:hideMark/>
          </w:tcPr>
          <w:p w14:paraId="7B923834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TcLPAT1-rv</w:t>
            </w:r>
          </w:p>
        </w:tc>
        <w:tc>
          <w:tcPr>
            <w:tcW w:w="7094" w:type="dxa"/>
            <w:noWrap/>
            <w:hideMark/>
          </w:tcPr>
          <w:p w14:paraId="33831011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ATGGATATTATATGAATGTATGATTTTATATTAACATTGATGTTTCAAGGTATCGGC</w:t>
            </w:r>
          </w:p>
        </w:tc>
        <w:tc>
          <w:tcPr>
            <w:tcW w:w="4484" w:type="dxa"/>
            <w:noWrap/>
            <w:hideMark/>
          </w:tcPr>
          <w:p w14:paraId="460C193E" w14:textId="77090896" w:rsidR="00B800CC" w:rsidRPr="00F22212" w:rsidRDefault="00B800CC" w:rsidP="00655D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TcLPAT1 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plification and </w:t>
            </w:r>
            <w:r w:rsidR="008D78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ion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GAT2 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inator</w:t>
            </w:r>
          </w:p>
        </w:tc>
      </w:tr>
      <w:tr w:rsidR="00B800CC" w:rsidRPr="00A420A5" w14:paraId="4FA88AA3" w14:textId="77777777" w:rsidTr="006D02FA">
        <w:trPr>
          <w:trHeight w:val="276"/>
        </w:trPr>
        <w:tc>
          <w:tcPr>
            <w:tcW w:w="1382" w:type="dxa"/>
            <w:noWrap/>
            <w:hideMark/>
          </w:tcPr>
          <w:p w14:paraId="50A91400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TcLPAT2-fw</w:t>
            </w:r>
          </w:p>
        </w:tc>
        <w:tc>
          <w:tcPr>
            <w:tcW w:w="7094" w:type="dxa"/>
            <w:noWrap/>
            <w:hideMark/>
          </w:tcPr>
          <w:p w14:paraId="01711BD2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TTATCTACTTTTTACAACAAATATAAAACAATGGAATCTTCAGGTTCTGGTTCAT</w:t>
            </w:r>
          </w:p>
        </w:tc>
        <w:tc>
          <w:tcPr>
            <w:tcW w:w="4484" w:type="dxa"/>
            <w:noWrap/>
            <w:hideMark/>
          </w:tcPr>
          <w:p w14:paraId="6B44F644" w14:textId="309B51E9" w:rsidR="00B800CC" w:rsidRPr="00F22212" w:rsidRDefault="00B800CC" w:rsidP="00655D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cLPAT2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mplification and </w:t>
            </w:r>
            <w:r w:rsidR="008D78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ion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GK1 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er</w:t>
            </w:r>
          </w:p>
        </w:tc>
      </w:tr>
      <w:tr w:rsidR="00B800CC" w:rsidRPr="00A420A5" w14:paraId="0D889D60" w14:textId="77777777" w:rsidTr="006D02FA">
        <w:trPr>
          <w:trHeight w:val="276"/>
        </w:trPr>
        <w:tc>
          <w:tcPr>
            <w:tcW w:w="1382" w:type="dxa"/>
            <w:noWrap/>
            <w:hideMark/>
          </w:tcPr>
          <w:p w14:paraId="0FDB5EDE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TcLPAT2-rv</w:t>
            </w:r>
          </w:p>
        </w:tc>
        <w:tc>
          <w:tcPr>
            <w:tcW w:w="7094" w:type="dxa"/>
            <w:noWrap/>
            <w:hideMark/>
          </w:tcPr>
          <w:p w14:paraId="6DD32158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ATGGATATTATATGAATGTATGATTTTATATCAAGATCTAGAGGAGTTAGTGGTA</w:t>
            </w:r>
          </w:p>
        </w:tc>
        <w:tc>
          <w:tcPr>
            <w:tcW w:w="4484" w:type="dxa"/>
            <w:noWrap/>
            <w:hideMark/>
          </w:tcPr>
          <w:p w14:paraId="57B31DBC" w14:textId="51A23561" w:rsidR="00B800CC" w:rsidRPr="00F22212" w:rsidRDefault="00B800CC" w:rsidP="00655D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cLPAT2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mplification and </w:t>
            </w:r>
            <w:r w:rsidR="008D78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ion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T2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rminator </w:t>
            </w:r>
          </w:p>
        </w:tc>
      </w:tr>
      <w:tr w:rsidR="00B800CC" w:rsidRPr="00841EAD" w14:paraId="47A81762" w14:textId="77777777" w:rsidTr="006D02FA">
        <w:trPr>
          <w:trHeight w:val="324"/>
        </w:trPr>
        <w:tc>
          <w:tcPr>
            <w:tcW w:w="1382" w:type="dxa"/>
            <w:noWrap/>
            <w:hideMark/>
          </w:tcPr>
          <w:p w14:paraId="4D0A2AD0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41EA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GAT2</w:t>
            </w: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-fw</w:t>
            </w:r>
          </w:p>
        </w:tc>
        <w:tc>
          <w:tcPr>
            <w:tcW w:w="7094" w:type="dxa"/>
            <w:noWrap/>
            <w:hideMark/>
          </w:tcPr>
          <w:p w14:paraId="1A195D95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TATAAAATCATACATTCATATAATATCCAT</w:t>
            </w:r>
          </w:p>
        </w:tc>
        <w:tc>
          <w:tcPr>
            <w:tcW w:w="4484" w:type="dxa"/>
            <w:noWrap/>
            <w:hideMark/>
          </w:tcPr>
          <w:p w14:paraId="5A27E5CF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T2</w:t>
            </w: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 xml:space="preserve"> terminator amplification</w:t>
            </w:r>
          </w:p>
        </w:tc>
      </w:tr>
      <w:tr w:rsidR="00B800CC" w:rsidRPr="00A420A5" w14:paraId="3ECFDF06" w14:textId="77777777" w:rsidTr="006D02FA">
        <w:trPr>
          <w:trHeight w:val="324"/>
        </w:trPr>
        <w:tc>
          <w:tcPr>
            <w:tcW w:w="1382" w:type="dxa"/>
            <w:noWrap/>
            <w:hideMark/>
          </w:tcPr>
          <w:p w14:paraId="1695D4A2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41EA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GAT2</w:t>
            </w: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-SGE-rv</w:t>
            </w:r>
          </w:p>
        </w:tc>
        <w:tc>
          <w:tcPr>
            <w:tcW w:w="7094" w:type="dxa"/>
            <w:noWrap/>
            <w:hideMark/>
          </w:tcPr>
          <w:p w14:paraId="0D0B1004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CTAACAACAACAACCTCGAGGGGAAAACGTTAGGAAAACG</w:t>
            </w:r>
          </w:p>
        </w:tc>
        <w:tc>
          <w:tcPr>
            <w:tcW w:w="4484" w:type="dxa"/>
            <w:noWrap/>
            <w:hideMark/>
          </w:tcPr>
          <w:p w14:paraId="7C720FAA" w14:textId="56E6ACFE" w:rsidR="00B800CC" w:rsidRPr="00F22212" w:rsidRDefault="00B800CC" w:rsidP="00655D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T2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rminator amplification and </w:t>
            </w:r>
            <w:r w:rsidR="008D78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ion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pBS01A fragment (only one single LPAT gene expression)</w:t>
            </w:r>
            <w:r w:rsidR="006D02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PCR verification</w:t>
            </w:r>
          </w:p>
        </w:tc>
      </w:tr>
      <w:tr w:rsidR="00B800CC" w:rsidRPr="00A420A5" w14:paraId="6C9B931A" w14:textId="77777777" w:rsidTr="006D02FA">
        <w:trPr>
          <w:trHeight w:val="324"/>
        </w:trPr>
        <w:tc>
          <w:tcPr>
            <w:tcW w:w="1382" w:type="dxa"/>
            <w:noWrap/>
            <w:hideMark/>
          </w:tcPr>
          <w:p w14:paraId="47ABC32B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</w:t>
            </w:r>
            <w:r w:rsidRPr="00841EA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FBA1</w:t>
            </w: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-SGE-fw</w:t>
            </w:r>
          </w:p>
        </w:tc>
        <w:tc>
          <w:tcPr>
            <w:tcW w:w="7094" w:type="dxa"/>
            <w:noWrap/>
            <w:hideMark/>
          </w:tcPr>
          <w:p w14:paraId="236B283B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CAGTTATTACCCGCGATCGCCACTGGTAGAGAGCGACTTTG</w:t>
            </w:r>
          </w:p>
        </w:tc>
        <w:tc>
          <w:tcPr>
            <w:tcW w:w="4484" w:type="dxa"/>
            <w:noWrap/>
            <w:hideMark/>
          </w:tcPr>
          <w:p w14:paraId="60F33094" w14:textId="6A87758C" w:rsidR="00B800CC" w:rsidRPr="00F22212" w:rsidRDefault="00B800CC" w:rsidP="00655D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BA1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moter amplification and </w:t>
            </w:r>
            <w:r w:rsidR="008D78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ion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pBS01A  fragment (only one single DGAT gene expression)</w:t>
            </w:r>
            <w:r w:rsidR="006D02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PCR verification</w:t>
            </w:r>
          </w:p>
        </w:tc>
      </w:tr>
      <w:tr w:rsidR="00B800CC" w:rsidRPr="00841EAD" w14:paraId="101B7B8E" w14:textId="77777777" w:rsidTr="006D02FA">
        <w:trPr>
          <w:trHeight w:val="324"/>
        </w:trPr>
        <w:tc>
          <w:tcPr>
            <w:tcW w:w="1382" w:type="dxa"/>
            <w:noWrap/>
            <w:hideMark/>
          </w:tcPr>
          <w:p w14:paraId="27673785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41EA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FBA1</w:t>
            </w: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-rv</w:t>
            </w:r>
          </w:p>
        </w:tc>
        <w:tc>
          <w:tcPr>
            <w:tcW w:w="7094" w:type="dxa"/>
            <w:noWrap/>
            <w:hideMark/>
          </w:tcPr>
          <w:p w14:paraId="3DC9B286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TTTGAATATGTATTACTTGGTTATGGTT</w:t>
            </w:r>
          </w:p>
        </w:tc>
        <w:tc>
          <w:tcPr>
            <w:tcW w:w="4484" w:type="dxa"/>
            <w:noWrap/>
            <w:hideMark/>
          </w:tcPr>
          <w:p w14:paraId="7DD283E9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BA1</w:t>
            </w: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 xml:space="preserve"> promoter amplification</w:t>
            </w:r>
          </w:p>
        </w:tc>
      </w:tr>
      <w:tr w:rsidR="00B800CC" w:rsidRPr="00A420A5" w14:paraId="2E2D4511" w14:textId="77777777" w:rsidTr="006D02FA">
        <w:trPr>
          <w:trHeight w:val="276"/>
        </w:trPr>
        <w:tc>
          <w:tcPr>
            <w:tcW w:w="1382" w:type="dxa"/>
            <w:noWrap/>
            <w:hideMark/>
          </w:tcPr>
          <w:p w14:paraId="095FBE72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TcDGAT1-fw</w:t>
            </w:r>
          </w:p>
        </w:tc>
        <w:tc>
          <w:tcPr>
            <w:tcW w:w="7094" w:type="dxa"/>
            <w:noWrap/>
            <w:hideMark/>
          </w:tcPr>
          <w:p w14:paraId="3919D64F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ATAACCATAACCAAGTAATACATATTCAAAATGGCCATTTCTGATTCCCCAG</w:t>
            </w:r>
          </w:p>
        </w:tc>
        <w:tc>
          <w:tcPr>
            <w:tcW w:w="4484" w:type="dxa"/>
            <w:noWrap/>
            <w:hideMark/>
          </w:tcPr>
          <w:p w14:paraId="2F3F65B3" w14:textId="69B55D90" w:rsidR="00B800CC" w:rsidRPr="00F22212" w:rsidRDefault="00B800CC" w:rsidP="00655D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cDGAT1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mplification and </w:t>
            </w:r>
            <w:r w:rsidR="008D78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ion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BA1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moter </w:t>
            </w:r>
          </w:p>
        </w:tc>
      </w:tr>
      <w:tr w:rsidR="00B800CC" w:rsidRPr="00A420A5" w14:paraId="7CEBCBCD" w14:textId="77777777" w:rsidTr="006D02FA">
        <w:trPr>
          <w:trHeight w:val="276"/>
        </w:trPr>
        <w:tc>
          <w:tcPr>
            <w:tcW w:w="1382" w:type="dxa"/>
            <w:noWrap/>
            <w:hideMark/>
          </w:tcPr>
          <w:p w14:paraId="19BF6A21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TcDGAT1-rv</w:t>
            </w:r>
          </w:p>
        </w:tc>
        <w:tc>
          <w:tcPr>
            <w:tcW w:w="7094" w:type="dxa"/>
            <w:noWrap/>
            <w:hideMark/>
          </w:tcPr>
          <w:p w14:paraId="5F573C5E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CATGATATCGACAAAGGAAAAGGGGCCTGTTCAATCGGCCTTACCCTTTCTGT</w:t>
            </w:r>
          </w:p>
        </w:tc>
        <w:tc>
          <w:tcPr>
            <w:tcW w:w="4484" w:type="dxa"/>
            <w:noWrap/>
            <w:hideMark/>
          </w:tcPr>
          <w:p w14:paraId="30B3CDD2" w14:textId="6DD3581E" w:rsidR="00B800CC" w:rsidRPr="00F22212" w:rsidRDefault="00B800CC" w:rsidP="00655D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cDGAT1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mplification and </w:t>
            </w:r>
            <w:r w:rsidR="008D78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ion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YC1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rminator </w:t>
            </w:r>
          </w:p>
        </w:tc>
      </w:tr>
      <w:tr w:rsidR="00B800CC" w:rsidRPr="00A420A5" w14:paraId="322047B9" w14:textId="77777777" w:rsidTr="006D02FA">
        <w:trPr>
          <w:trHeight w:val="276"/>
        </w:trPr>
        <w:tc>
          <w:tcPr>
            <w:tcW w:w="1382" w:type="dxa"/>
            <w:noWrap/>
            <w:hideMark/>
          </w:tcPr>
          <w:p w14:paraId="7CF6617E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TcDGAT2-fw</w:t>
            </w:r>
          </w:p>
        </w:tc>
        <w:tc>
          <w:tcPr>
            <w:tcW w:w="7094" w:type="dxa"/>
            <w:noWrap/>
            <w:hideMark/>
          </w:tcPr>
          <w:p w14:paraId="13071FE1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ATAACCATAACCAAGTAATACATATTCAAAATGATGGGTGAAGAAATGGAAG</w:t>
            </w:r>
          </w:p>
        </w:tc>
        <w:tc>
          <w:tcPr>
            <w:tcW w:w="4484" w:type="dxa"/>
            <w:noWrap/>
            <w:hideMark/>
          </w:tcPr>
          <w:p w14:paraId="135EAD05" w14:textId="5FE86BEF" w:rsidR="00B800CC" w:rsidRPr="00F22212" w:rsidRDefault="00B800CC" w:rsidP="00655D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cDGAT2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mplification and </w:t>
            </w:r>
            <w:r w:rsidR="008D78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ion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BA1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moter </w:t>
            </w:r>
          </w:p>
        </w:tc>
      </w:tr>
      <w:tr w:rsidR="00B800CC" w:rsidRPr="00A420A5" w14:paraId="2DF1736C" w14:textId="77777777" w:rsidTr="006D02FA">
        <w:trPr>
          <w:trHeight w:val="276"/>
        </w:trPr>
        <w:tc>
          <w:tcPr>
            <w:tcW w:w="1382" w:type="dxa"/>
            <w:noWrap/>
            <w:hideMark/>
          </w:tcPr>
          <w:p w14:paraId="1B6C52CF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TcDGAT2-rv</w:t>
            </w:r>
          </w:p>
        </w:tc>
        <w:tc>
          <w:tcPr>
            <w:tcW w:w="7094" w:type="dxa"/>
            <w:noWrap/>
            <w:hideMark/>
          </w:tcPr>
          <w:p w14:paraId="25B1976F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CATGATATCGACAAAGGAAAAGGGGCCTGTTCACAAGATCTTCAATGGCAAATC</w:t>
            </w:r>
          </w:p>
        </w:tc>
        <w:tc>
          <w:tcPr>
            <w:tcW w:w="4484" w:type="dxa"/>
            <w:noWrap/>
            <w:hideMark/>
          </w:tcPr>
          <w:p w14:paraId="290B34B3" w14:textId="7281A589" w:rsidR="00B800CC" w:rsidRPr="00F22212" w:rsidRDefault="00B800CC" w:rsidP="00655D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cDGAT2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mplification and </w:t>
            </w:r>
            <w:r w:rsidR="008D78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ion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YC1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rminator </w:t>
            </w:r>
          </w:p>
        </w:tc>
      </w:tr>
      <w:tr w:rsidR="00B800CC" w:rsidRPr="00841EAD" w14:paraId="01AA45EE" w14:textId="77777777" w:rsidTr="006D02FA">
        <w:trPr>
          <w:trHeight w:val="324"/>
        </w:trPr>
        <w:tc>
          <w:tcPr>
            <w:tcW w:w="1382" w:type="dxa"/>
            <w:noWrap/>
            <w:hideMark/>
          </w:tcPr>
          <w:p w14:paraId="22E5B926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41EA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CYC1</w:t>
            </w: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-fw</w:t>
            </w:r>
          </w:p>
        </w:tc>
        <w:tc>
          <w:tcPr>
            <w:tcW w:w="7094" w:type="dxa"/>
            <w:noWrap/>
            <w:hideMark/>
          </w:tcPr>
          <w:p w14:paraId="61FCA225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ACAGGCCCCTTTTCCTTTGT</w:t>
            </w:r>
          </w:p>
        </w:tc>
        <w:tc>
          <w:tcPr>
            <w:tcW w:w="4484" w:type="dxa"/>
            <w:noWrap/>
            <w:hideMark/>
          </w:tcPr>
          <w:p w14:paraId="33E56040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YC1</w:t>
            </w: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 xml:space="preserve"> terminator amplification</w:t>
            </w:r>
          </w:p>
        </w:tc>
      </w:tr>
      <w:tr w:rsidR="00B800CC" w:rsidRPr="00A420A5" w14:paraId="7F7E1593" w14:textId="77777777" w:rsidTr="006D02FA">
        <w:trPr>
          <w:trHeight w:val="324"/>
        </w:trPr>
        <w:tc>
          <w:tcPr>
            <w:tcW w:w="1382" w:type="dxa"/>
            <w:noWrap/>
            <w:hideMark/>
          </w:tcPr>
          <w:p w14:paraId="7C49644B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41EA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CYC1-SGE</w:t>
            </w: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-rv</w:t>
            </w:r>
          </w:p>
        </w:tc>
        <w:tc>
          <w:tcPr>
            <w:tcW w:w="7094" w:type="dxa"/>
            <w:noWrap/>
            <w:hideMark/>
          </w:tcPr>
          <w:p w14:paraId="2699913A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CTAACAACAACAACCTCGAGTTTGTACAGAAAAAAAAGAAAAATTTGAAAT</w:t>
            </w:r>
          </w:p>
        </w:tc>
        <w:tc>
          <w:tcPr>
            <w:tcW w:w="4484" w:type="dxa"/>
            <w:noWrap/>
            <w:hideMark/>
          </w:tcPr>
          <w:p w14:paraId="6C652660" w14:textId="72B86051" w:rsidR="00B800CC" w:rsidRPr="00F22212" w:rsidRDefault="00B800CC" w:rsidP="00655D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GAT gene expression cassette amplification, </w:t>
            </w: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YC1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rminator amplification and </w:t>
            </w:r>
            <w:r w:rsidR="008D78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ion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pBS01A  fragment (one single DGAT gene expression or 3 genes of </w:t>
            </w:r>
            <w:r w:rsidR="006D02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AT, LPAT and DGAT expression); PCR verification</w:t>
            </w:r>
          </w:p>
        </w:tc>
      </w:tr>
      <w:tr w:rsidR="00B800CC" w:rsidRPr="00841EAD" w14:paraId="764B157E" w14:textId="77777777" w:rsidTr="006D02FA">
        <w:trPr>
          <w:trHeight w:val="276"/>
        </w:trPr>
        <w:tc>
          <w:tcPr>
            <w:tcW w:w="1382" w:type="dxa"/>
            <w:noWrap/>
            <w:hideMark/>
          </w:tcPr>
          <w:p w14:paraId="230EAD67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pBS01A-fw</w:t>
            </w:r>
          </w:p>
        </w:tc>
        <w:tc>
          <w:tcPr>
            <w:tcW w:w="7094" w:type="dxa"/>
            <w:noWrap/>
            <w:hideMark/>
          </w:tcPr>
          <w:p w14:paraId="051F0BC8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CTCGAGGTTGTTGTTGTTAGATCT</w:t>
            </w:r>
          </w:p>
        </w:tc>
        <w:tc>
          <w:tcPr>
            <w:tcW w:w="4484" w:type="dxa"/>
            <w:noWrap/>
            <w:hideMark/>
          </w:tcPr>
          <w:p w14:paraId="1313B673" w14:textId="13EB89CC" w:rsidR="00B800CC" w:rsidRPr="00CB7A3E" w:rsidRDefault="00D10FDB" w:rsidP="00D10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83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ckbone fragment</w:t>
            </w:r>
            <w:r w:rsidRPr="008D7836" w:rsidDel="007545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8D783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f plasmid pBS01A</w:t>
            </w:r>
            <w:r w:rsidR="00B800CC" w:rsidRPr="00CB7A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mplification</w:t>
            </w:r>
            <w:r w:rsidRPr="00CB7A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B800CC" w:rsidRPr="00841EAD" w14:paraId="1FABD25B" w14:textId="77777777" w:rsidTr="006D02FA">
        <w:trPr>
          <w:trHeight w:val="276"/>
        </w:trPr>
        <w:tc>
          <w:tcPr>
            <w:tcW w:w="1382" w:type="dxa"/>
            <w:noWrap/>
            <w:hideMark/>
          </w:tcPr>
          <w:p w14:paraId="39847A0F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pBS01A-rv</w:t>
            </w:r>
          </w:p>
        </w:tc>
        <w:tc>
          <w:tcPr>
            <w:tcW w:w="7094" w:type="dxa"/>
            <w:noWrap/>
            <w:hideMark/>
          </w:tcPr>
          <w:p w14:paraId="2A4B71E2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GCGATCGCGGGTAATAACTGAT</w:t>
            </w:r>
          </w:p>
        </w:tc>
        <w:tc>
          <w:tcPr>
            <w:tcW w:w="4484" w:type="dxa"/>
            <w:noWrap/>
            <w:hideMark/>
          </w:tcPr>
          <w:p w14:paraId="2B5CBC2D" w14:textId="3B8FBA51" w:rsidR="00B800CC" w:rsidRPr="00CB7A3E" w:rsidRDefault="00D10FDB" w:rsidP="00655D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83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ckbone fragment</w:t>
            </w:r>
            <w:r w:rsidRPr="008D7836" w:rsidDel="007545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8D783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f plasmid pBS01A</w:t>
            </w:r>
            <w:r w:rsidRPr="00CB7A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mplification.</w:t>
            </w:r>
          </w:p>
        </w:tc>
      </w:tr>
      <w:tr w:rsidR="00B800CC" w:rsidRPr="00A420A5" w14:paraId="18F0B011" w14:textId="77777777" w:rsidTr="006D02FA">
        <w:trPr>
          <w:trHeight w:val="324"/>
        </w:trPr>
        <w:tc>
          <w:tcPr>
            <w:tcW w:w="1382" w:type="dxa"/>
            <w:noWrap/>
            <w:hideMark/>
          </w:tcPr>
          <w:p w14:paraId="1DB1B5E4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41EA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ADH1</w:t>
            </w: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-3GE-rv</w:t>
            </w:r>
          </w:p>
        </w:tc>
        <w:tc>
          <w:tcPr>
            <w:tcW w:w="7094" w:type="dxa"/>
            <w:noWrap/>
            <w:hideMark/>
          </w:tcPr>
          <w:p w14:paraId="459BB495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CAGTTATTACCCGCGATCGCTTGCTCGGCATGCCGGTAGAG</w:t>
            </w:r>
          </w:p>
        </w:tc>
        <w:tc>
          <w:tcPr>
            <w:tcW w:w="4484" w:type="dxa"/>
            <w:noWrap/>
            <w:hideMark/>
          </w:tcPr>
          <w:p w14:paraId="016BA049" w14:textId="265404D4" w:rsidR="00B800CC" w:rsidRPr="00F22212" w:rsidRDefault="00B800CC" w:rsidP="00655D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PAT gene expression cassette amplification, </w:t>
            </w: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DH1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rminator amplification and </w:t>
            </w:r>
            <w:r w:rsidR="008D78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ion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pBS01A fragment (3 genes of GPAT, LPAT and DGAT expression) </w:t>
            </w:r>
          </w:p>
        </w:tc>
      </w:tr>
      <w:tr w:rsidR="00B800CC" w:rsidRPr="00A420A5" w14:paraId="7F3A10E1" w14:textId="77777777" w:rsidTr="006D02FA">
        <w:trPr>
          <w:trHeight w:val="324"/>
        </w:trPr>
        <w:tc>
          <w:tcPr>
            <w:tcW w:w="1382" w:type="dxa"/>
            <w:noWrap/>
            <w:hideMark/>
          </w:tcPr>
          <w:p w14:paraId="649F41B5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41EA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EF1</w:t>
            </w: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-3GE-fw</w:t>
            </w:r>
          </w:p>
        </w:tc>
        <w:tc>
          <w:tcPr>
            <w:tcW w:w="7094" w:type="dxa"/>
            <w:noWrap/>
            <w:hideMark/>
          </w:tcPr>
          <w:p w14:paraId="4CA8B7AC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TGAAGGTACTTCCAGGACATGGAGGCCCAGAATAC</w:t>
            </w:r>
          </w:p>
        </w:tc>
        <w:tc>
          <w:tcPr>
            <w:tcW w:w="4484" w:type="dxa"/>
            <w:noWrap/>
            <w:hideMark/>
          </w:tcPr>
          <w:p w14:paraId="7F9B2DD4" w14:textId="004A072C" w:rsidR="00B800CC" w:rsidRPr="00F22212" w:rsidRDefault="00B800CC" w:rsidP="00655D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PAT gene expression cassette amplification and </w:t>
            </w:r>
            <w:r w:rsidR="008D78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ion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</w:t>
            </w:r>
            <w:r w:rsidR="006D02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F</w:t>
            </w:r>
            <w:r w:rsidR="00CB7A3E"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moter and </w:t>
            </w: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GK1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moter</w:t>
            </w:r>
          </w:p>
        </w:tc>
      </w:tr>
      <w:tr w:rsidR="00B800CC" w:rsidRPr="00A420A5" w14:paraId="59AF5CB3" w14:textId="77777777" w:rsidTr="006D02FA">
        <w:trPr>
          <w:trHeight w:val="324"/>
        </w:trPr>
        <w:tc>
          <w:tcPr>
            <w:tcW w:w="1382" w:type="dxa"/>
            <w:noWrap/>
            <w:hideMark/>
          </w:tcPr>
          <w:p w14:paraId="71A6731C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41EA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PGK1</w:t>
            </w: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-SGE-fw</w:t>
            </w:r>
          </w:p>
        </w:tc>
        <w:tc>
          <w:tcPr>
            <w:tcW w:w="7094" w:type="dxa"/>
            <w:noWrap/>
            <w:hideMark/>
          </w:tcPr>
          <w:p w14:paraId="199ADE41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CTGGGCCTCCATGTCCTGGAAGTACCTTCAAAGAATG</w:t>
            </w:r>
          </w:p>
        </w:tc>
        <w:tc>
          <w:tcPr>
            <w:tcW w:w="4484" w:type="dxa"/>
            <w:noWrap/>
            <w:hideMark/>
          </w:tcPr>
          <w:p w14:paraId="654D1870" w14:textId="3301C168" w:rsidR="00B800CC" w:rsidRPr="00F22212" w:rsidRDefault="00B800CC" w:rsidP="00655D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PAT gene expression cassette amplification and </w:t>
            </w:r>
            <w:r w:rsidR="008D78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ion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</w:t>
            </w:r>
            <w:r w:rsidR="006D02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F</w:t>
            </w:r>
            <w:r w:rsidR="00CB7A3E"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moter and </w:t>
            </w: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GK1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moter</w:t>
            </w:r>
          </w:p>
        </w:tc>
      </w:tr>
      <w:tr w:rsidR="00B800CC" w:rsidRPr="00A420A5" w14:paraId="6281ED9D" w14:textId="77777777" w:rsidTr="006D02FA">
        <w:trPr>
          <w:trHeight w:val="324"/>
        </w:trPr>
        <w:tc>
          <w:tcPr>
            <w:tcW w:w="1382" w:type="dxa"/>
            <w:noWrap/>
            <w:hideMark/>
          </w:tcPr>
          <w:p w14:paraId="37841AF7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41EA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GAT2</w:t>
            </w: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-3GE-rv</w:t>
            </w:r>
          </w:p>
        </w:tc>
        <w:tc>
          <w:tcPr>
            <w:tcW w:w="7094" w:type="dxa"/>
            <w:noWrap/>
            <w:hideMark/>
          </w:tcPr>
          <w:p w14:paraId="620B4AB3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CGCTCTCTACCAGTGGGGAAAACGTTAGGAAAACG</w:t>
            </w:r>
          </w:p>
        </w:tc>
        <w:tc>
          <w:tcPr>
            <w:tcW w:w="4484" w:type="dxa"/>
            <w:noWrap/>
            <w:hideMark/>
          </w:tcPr>
          <w:p w14:paraId="663D8E1D" w14:textId="656582E1" w:rsidR="00B800CC" w:rsidRPr="00F22212" w:rsidRDefault="00B800CC" w:rsidP="00655D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PAT gene expression cassette amplification and </w:t>
            </w:r>
            <w:r w:rsidR="008D78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ion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T2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rminator and </w:t>
            </w: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BA1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moter</w:t>
            </w:r>
          </w:p>
        </w:tc>
      </w:tr>
      <w:tr w:rsidR="00B800CC" w:rsidRPr="00A420A5" w14:paraId="5E29A389" w14:textId="77777777" w:rsidTr="006D02FA">
        <w:trPr>
          <w:trHeight w:val="324"/>
        </w:trPr>
        <w:tc>
          <w:tcPr>
            <w:tcW w:w="1382" w:type="dxa"/>
            <w:noWrap/>
            <w:hideMark/>
          </w:tcPr>
          <w:p w14:paraId="2D857C46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41EA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FBA1</w:t>
            </w: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-3GE-fw</w:t>
            </w:r>
          </w:p>
        </w:tc>
        <w:tc>
          <w:tcPr>
            <w:tcW w:w="7094" w:type="dxa"/>
            <w:noWrap/>
            <w:hideMark/>
          </w:tcPr>
          <w:p w14:paraId="74FD53E8" w14:textId="77777777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TCCTAACGTTTTCCCCACTGGTAGAGAGCGACTTTG</w:t>
            </w:r>
          </w:p>
        </w:tc>
        <w:tc>
          <w:tcPr>
            <w:tcW w:w="4484" w:type="dxa"/>
            <w:noWrap/>
            <w:hideMark/>
          </w:tcPr>
          <w:p w14:paraId="3588DA40" w14:textId="025AE0A3" w:rsidR="00B800CC" w:rsidRPr="00F22212" w:rsidRDefault="00B800CC" w:rsidP="00655D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GAT gene expression cassette amplification and </w:t>
            </w:r>
            <w:r w:rsidR="008D78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ion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T2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rminator and </w:t>
            </w:r>
            <w:r w:rsidRPr="008D78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BA1</w:t>
            </w:r>
            <w:r w:rsidRPr="00F22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moter</w:t>
            </w:r>
          </w:p>
        </w:tc>
      </w:tr>
      <w:tr w:rsidR="00B800CC" w:rsidRPr="00841EAD" w14:paraId="7F18A18E" w14:textId="77777777" w:rsidTr="006D02FA">
        <w:trPr>
          <w:trHeight w:val="324"/>
        </w:trPr>
        <w:tc>
          <w:tcPr>
            <w:tcW w:w="1382" w:type="dxa"/>
            <w:noWrap/>
            <w:hideMark/>
          </w:tcPr>
          <w:p w14:paraId="7E73BA3F" w14:textId="65CDF25F" w:rsidR="00B800CC" w:rsidRPr="00841EAD" w:rsidRDefault="00B800CC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</w:t>
            </w:r>
            <w:r w:rsidRPr="00841EA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EF</w:t>
            </w:r>
            <w:r w:rsidR="008D783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-verificatoin-fw</w:t>
            </w:r>
          </w:p>
        </w:tc>
        <w:tc>
          <w:tcPr>
            <w:tcW w:w="7094" w:type="dxa"/>
            <w:noWrap/>
            <w:hideMark/>
          </w:tcPr>
          <w:p w14:paraId="38BD1047" w14:textId="047C1FCE" w:rsidR="00B800CC" w:rsidRPr="00841EAD" w:rsidRDefault="00764A5B" w:rsidP="0065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A5B">
              <w:rPr>
                <w:rFonts w:ascii="Times New Roman" w:hAnsi="Times New Roman" w:cs="Times New Roman"/>
                <w:sz w:val="20"/>
                <w:szCs w:val="20"/>
              </w:rPr>
              <w:t>GACATGGAGGCCCAGAATAC</w:t>
            </w:r>
          </w:p>
        </w:tc>
        <w:tc>
          <w:tcPr>
            <w:tcW w:w="4484" w:type="dxa"/>
            <w:noWrap/>
            <w:hideMark/>
          </w:tcPr>
          <w:p w14:paraId="48264457" w14:textId="512B6EED" w:rsidR="00B800CC" w:rsidRPr="006D02FA" w:rsidRDefault="006D02FA" w:rsidP="00655D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2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quencing primers for </w:t>
            </w:r>
            <w:r w:rsidR="00B800CC" w:rsidRPr="006D02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ion casset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erification</w:t>
            </w:r>
          </w:p>
        </w:tc>
      </w:tr>
      <w:tr w:rsidR="006D02FA" w:rsidRPr="00841EAD" w14:paraId="0CB1AD59" w14:textId="77777777" w:rsidTr="006D02FA">
        <w:trPr>
          <w:trHeight w:val="324"/>
        </w:trPr>
        <w:tc>
          <w:tcPr>
            <w:tcW w:w="1382" w:type="dxa"/>
            <w:noWrap/>
            <w:hideMark/>
          </w:tcPr>
          <w:p w14:paraId="6EFAD0A0" w14:textId="77777777" w:rsidR="006D02FA" w:rsidRPr="00841EAD" w:rsidRDefault="006D02FA" w:rsidP="006D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41EA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PGK1</w:t>
            </w: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-verificatoin-fw</w:t>
            </w:r>
          </w:p>
        </w:tc>
        <w:tc>
          <w:tcPr>
            <w:tcW w:w="7094" w:type="dxa"/>
            <w:noWrap/>
            <w:hideMark/>
          </w:tcPr>
          <w:p w14:paraId="272276B3" w14:textId="77777777" w:rsidR="006D02FA" w:rsidRPr="00841EAD" w:rsidRDefault="006D02FA" w:rsidP="006D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GATGCTTTCTTTTTCTCTTTTTTAC</w:t>
            </w:r>
          </w:p>
        </w:tc>
        <w:tc>
          <w:tcPr>
            <w:tcW w:w="4484" w:type="dxa"/>
            <w:noWrap/>
            <w:hideMark/>
          </w:tcPr>
          <w:p w14:paraId="70306C25" w14:textId="04B58F43" w:rsidR="006D02FA" w:rsidRPr="006D02FA" w:rsidRDefault="006D02FA" w:rsidP="006D02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2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uencing primers for expression casset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erification</w:t>
            </w:r>
          </w:p>
        </w:tc>
      </w:tr>
      <w:tr w:rsidR="006D02FA" w:rsidRPr="00841EAD" w14:paraId="2D6464E4" w14:textId="77777777" w:rsidTr="006D02FA">
        <w:trPr>
          <w:trHeight w:val="324"/>
        </w:trPr>
        <w:tc>
          <w:tcPr>
            <w:tcW w:w="1382" w:type="dxa"/>
            <w:noWrap/>
            <w:hideMark/>
          </w:tcPr>
          <w:p w14:paraId="1753E402" w14:textId="77777777" w:rsidR="006D02FA" w:rsidRPr="00841EAD" w:rsidRDefault="006D02FA" w:rsidP="006D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41EA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FBA1</w:t>
            </w: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-verificatoin-fw</w:t>
            </w:r>
          </w:p>
        </w:tc>
        <w:tc>
          <w:tcPr>
            <w:tcW w:w="7094" w:type="dxa"/>
            <w:noWrap/>
            <w:hideMark/>
          </w:tcPr>
          <w:p w14:paraId="085EEECE" w14:textId="77777777" w:rsidR="006D02FA" w:rsidRPr="00841EAD" w:rsidRDefault="006D02FA" w:rsidP="006D0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EAD">
              <w:rPr>
                <w:rFonts w:ascii="Times New Roman" w:hAnsi="Times New Roman" w:cs="Times New Roman"/>
                <w:sz w:val="20"/>
                <w:szCs w:val="20"/>
              </w:rPr>
              <w:t>TTCTCTTCTGACTTTGACTC</w:t>
            </w:r>
          </w:p>
        </w:tc>
        <w:tc>
          <w:tcPr>
            <w:tcW w:w="4484" w:type="dxa"/>
            <w:noWrap/>
            <w:hideMark/>
          </w:tcPr>
          <w:p w14:paraId="3CFC12A7" w14:textId="6537687B" w:rsidR="006D02FA" w:rsidRPr="006D02FA" w:rsidRDefault="006D02FA" w:rsidP="006D02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2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uencing primers for expression casset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erification</w:t>
            </w:r>
          </w:p>
        </w:tc>
      </w:tr>
    </w:tbl>
    <w:p w14:paraId="7F7F3898" w14:textId="77777777" w:rsidR="00B800CC" w:rsidRPr="00F22212" w:rsidRDefault="00B800CC" w:rsidP="00B800CC"/>
    <w:p w14:paraId="19179A5A" w14:textId="77777777" w:rsidR="00655D9B" w:rsidRDefault="00655D9B" w:rsidP="00EE6CA1">
      <w:pPr>
        <w:pStyle w:val="A3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</w:rPr>
      </w:pPr>
    </w:p>
    <w:p w14:paraId="08966F2B" w14:textId="77777777" w:rsidR="00FC039E" w:rsidRDefault="00FC039E" w:rsidP="00EE6CA1">
      <w:pPr>
        <w:pStyle w:val="A3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</w:rPr>
      </w:pPr>
    </w:p>
    <w:p w14:paraId="0E33837D" w14:textId="77777777" w:rsidR="00FC039E" w:rsidRDefault="00FC039E" w:rsidP="00EE6CA1">
      <w:pPr>
        <w:pStyle w:val="A3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</w:rPr>
      </w:pPr>
    </w:p>
    <w:p w14:paraId="25E02C02" w14:textId="77777777" w:rsidR="00F36DAB" w:rsidRDefault="00F36DAB">
      <w:pPr>
        <w:rPr>
          <w:rFonts w:ascii="Times New Roman" w:hAnsi="Times New Roman" w:cs="Times New Roman"/>
          <w:b/>
          <w:bCs/>
        </w:rPr>
      </w:pPr>
    </w:p>
    <w:p w14:paraId="24050CB0" w14:textId="77777777" w:rsidR="00F36DAB" w:rsidRDefault="00F36DAB">
      <w:pPr>
        <w:rPr>
          <w:rFonts w:ascii="Times New Roman" w:hAnsi="Times New Roman" w:cs="Times New Roman"/>
          <w:b/>
          <w:bCs/>
        </w:rPr>
      </w:pPr>
    </w:p>
    <w:p w14:paraId="70C48C1C" w14:textId="77777777" w:rsidR="00F36DAB" w:rsidRDefault="00F36DAB">
      <w:pPr>
        <w:rPr>
          <w:rFonts w:ascii="Times New Roman" w:hAnsi="Times New Roman" w:cs="Times New Roman"/>
          <w:b/>
          <w:bCs/>
        </w:rPr>
      </w:pPr>
    </w:p>
    <w:p w14:paraId="3F3FF5A6" w14:textId="77777777" w:rsidR="00F36DAB" w:rsidRDefault="00F36DAB">
      <w:pPr>
        <w:rPr>
          <w:rFonts w:ascii="Times New Roman" w:hAnsi="Times New Roman" w:cs="Times New Roman"/>
          <w:b/>
          <w:bCs/>
        </w:rPr>
      </w:pPr>
    </w:p>
    <w:p w14:paraId="13BFB54D" w14:textId="77777777" w:rsidR="00F36DAB" w:rsidRDefault="00F36DAB">
      <w:pPr>
        <w:rPr>
          <w:rFonts w:ascii="Times New Roman" w:hAnsi="Times New Roman" w:cs="Times New Roman"/>
          <w:b/>
          <w:bCs/>
        </w:rPr>
      </w:pPr>
    </w:p>
    <w:p w14:paraId="3C9B1634" w14:textId="77777777" w:rsidR="00F36DAB" w:rsidRDefault="00F36DAB">
      <w:pPr>
        <w:rPr>
          <w:rFonts w:ascii="Times New Roman" w:hAnsi="Times New Roman" w:cs="Times New Roman"/>
          <w:b/>
          <w:bCs/>
        </w:rPr>
      </w:pPr>
    </w:p>
    <w:p w14:paraId="24AF8A74" w14:textId="77777777" w:rsidR="00F36DAB" w:rsidRDefault="00F36DAB">
      <w:pPr>
        <w:rPr>
          <w:rFonts w:ascii="Times New Roman" w:hAnsi="Times New Roman" w:cs="Times New Roman"/>
          <w:b/>
          <w:bCs/>
        </w:rPr>
      </w:pPr>
    </w:p>
    <w:p w14:paraId="7D5F5B81" w14:textId="77777777" w:rsidR="00F36DAB" w:rsidRDefault="00F36DAB">
      <w:pPr>
        <w:rPr>
          <w:rFonts w:ascii="Times New Roman" w:hAnsi="Times New Roman" w:cs="Times New Roman"/>
          <w:b/>
          <w:bCs/>
        </w:rPr>
      </w:pPr>
    </w:p>
    <w:p w14:paraId="4C3D7415" w14:textId="77777777" w:rsidR="00F36DAB" w:rsidRDefault="00F36DAB">
      <w:pPr>
        <w:rPr>
          <w:rFonts w:ascii="Times New Roman" w:hAnsi="Times New Roman" w:cs="Times New Roman"/>
          <w:b/>
          <w:bCs/>
        </w:rPr>
        <w:sectPr w:rsidR="00F36DAB" w:rsidSect="00B800CC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326AAC55" w14:textId="6D1CA140" w:rsidR="00F36DAB" w:rsidRPr="00F36DAB" w:rsidRDefault="00F36DAB" w:rsidP="00F36DA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  <w:r w:rsidRPr="00F36DAB">
        <w:rPr>
          <w:rFonts w:ascii="Times New Roman" w:hAnsi="Times New Roman" w:cs="Times New Roman"/>
          <w:b/>
        </w:rPr>
        <w:lastRenderedPageBreak/>
        <w:t>Table S2 List of plasmids constructed in this study.</w:t>
      </w:r>
    </w:p>
    <w:tbl>
      <w:tblPr>
        <w:tblStyle w:val="aa"/>
        <w:tblpPr w:leftFromText="180" w:rightFromText="180" w:vertAnchor="page" w:horzAnchor="margin" w:tblpY="234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9"/>
        <w:gridCol w:w="1118"/>
        <w:gridCol w:w="4966"/>
        <w:gridCol w:w="1637"/>
      </w:tblGrid>
      <w:tr w:rsidR="00F36DAB" w:rsidRPr="007D7C4B" w14:paraId="1CA83C9B" w14:textId="77777777" w:rsidTr="00F36DAB">
        <w:trPr>
          <w:trHeight w:val="242"/>
        </w:trPr>
        <w:tc>
          <w:tcPr>
            <w:tcW w:w="117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B214437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642E5AB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Parent plasmid</w:t>
            </w:r>
          </w:p>
        </w:tc>
        <w:tc>
          <w:tcPr>
            <w:tcW w:w="666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F71BC57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Properties</w:t>
            </w:r>
          </w:p>
        </w:tc>
        <w:tc>
          <w:tcPr>
            <w:tcW w:w="214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953531C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36DAB" w:rsidRPr="007D7C4B" w14:paraId="7AFB40B2" w14:textId="77777777" w:rsidTr="00F36DAB">
        <w:trPr>
          <w:trHeight w:val="242"/>
        </w:trPr>
        <w:tc>
          <w:tcPr>
            <w:tcW w:w="1170" w:type="dxa"/>
            <w:tcBorders>
              <w:top w:val="single" w:sz="6" w:space="0" w:color="auto"/>
            </w:tcBorders>
            <w:noWrap/>
            <w:hideMark/>
          </w:tcPr>
          <w:p w14:paraId="7D29BB34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pBS01A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noWrap/>
            <w:hideMark/>
          </w:tcPr>
          <w:p w14:paraId="44FFC33C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pSP-GM1</w:t>
            </w:r>
          </w:p>
        </w:tc>
        <w:tc>
          <w:tcPr>
            <w:tcW w:w="6660" w:type="dxa"/>
            <w:tcBorders>
              <w:top w:val="single" w:sz="6" w:space="0" w:color="auto"/>
            </w:tcBorders>
            <w:noWrap/>
            <w:hideMark/>
          </w:tcPr>
          <w:p w14:paraId="22F1ACB1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pression empty plasmid, </w:t>
            </w:r>
            <w:r w:rsidRPr="007B450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mp</w:t>
            </w:r>
            <w:r w:rsidRPr="00B106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mpicillin resistance), </w:t>
            </w:r>
            <w:r w:rsidRPr="00F36D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RA3</w:t>
            </w:r>
          </w:p>
        </w:tc>
        <w:tc>
          <w:tcPr>
            <w:tcW w:w="2144" w:type="dxa"/>
            <w:tcBorders>
              <w:top w:val="single" w:sz="6" w:space="0" w:color="auto"/>
            </w:tcBorders>
            <w:noWrap/>
            <w:hideMark/>
          </w:tcPr>
          <w:p w14:paraId="2C7AB840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Provided by Anastasia Krivoruchko</w:t>
            </w:r>
          </w:p>
        </w:tc>
      </w:tr>
      <w:tr w:rsidR="00F36DAB" w:rsidRPr="007D7C4B" w14:paraId="2028DE42" w14:textId="77777777" w:rsidTr="00F36DAB">
        <w:trPr>
          <w:trHeight w:val="253"/>
        </w:trPr>
        <w:tc>
          <w:tcPr>
            <w:tcW w:w="1170" w:type="dxa"/>
            <w:noWrap/>
            <w:hideMark/>
          </w:tcPr>
          <w:p w14:paraId="13EDD784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pYJ-G01</w:t>
            </w:r>
          </w:p>
        </w:tc>
        <w:tc>
          <w:tcPr>
            <w:tcW w:w="1440" w:type="dxa"/>
            <w:noWrap/>
            <w:hideMark/>
          </w:tcPr>
          <w:p w14:paraId="26719754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pBS01A</w:t>
            </w:r>
          </w:p>
        </w:tc>
        <w:tc>
          <w:tcPr>
            <w:tcW w:w="6660" w:type="dxa"/>
            <w:noWrap/>
            <w:hideMark/>
          </w:tcPr>
          <w:p w14:paraId="6EC74A14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ion plasmid with gene of  TcGPAT01</w:t>
            </w:r>
          </w:p>
        </w:tc>
        <w:tc>
          <w:tcPr>
            <w:tcW w:w="2144" w:type="dxa"/>
            <w:noWrap/>
            <w:hideMark/>
          </w:tcPr>
          <w:p w14:paraId="6E71D5ED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36DAB" w:rsidRPr="007D7C4B" w14:paraId="04070F75" w14:textId="77777777" w:rsidTr="00F36DAB">
        <w:trPr>
          <w:trHeight w:val="253"/>
        </w:trPr>
        <w:tc>
          <w:tcPr>
            <w:tcW w:w="1170" w:type="dxa"/>
            <w:noWrap/>
            <w:hideMark/>
          </w:tcPr>
          <w:p w14:paraId="5AE358E0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pYJ-G02</w:t>
            </w:r>
          </w:p>
        </w:tc>
        <w:tc>
          <w:tcPr>
            <w:tcW w:w="1440" w:type="dxa"/>
            <w:noWrap/>
            <w:hideMark/>
          </w:tcPr>
          <w:p w14:paraId="5ED56D7A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pBS01A</w:t>
            </w:r>
          </w:p>
        </w:tc>
        <w:tc>
          <w:tcPr>
            <w:tcW w:w="6660" w:type="dxa"/>
            <w:noWrap/>
            <w:hideMark/>
          </w:tcPr>
          <w:p w14:paraId="3CD5D4EF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ion plasmid with gene of  TcGPAT02</w:t>
            </w:r>
          </w:p>
        </w:tc>
        <w:tc>
          <w:tcPr>
            <w:tcW w:w="2144" w:type="dxa"/>
            <w:noWrap/>
            <w:hideMark/>
          </w:tcPr>
          <w:p w14:paraId="7256B913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36DAB" w:rsidRPr="007D7C4B" w14:paraId="556B7AC3" w14:textId="77777777" w:rsidTr="00F36DAB">
        <w:trPr>
          <w:trHeight w:val="253"/>
        </w:trPr>
        <w:tc>
          <w:tcPr>
            <w:tcW w:w="1170" w:type="dxa"/>
            <w:noWrap/>
            <w:hideMark/>
          </w:tcPr>
          <w:p w14:paraId="1DE8B13B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pYJ-L01</w:t>
            </w:r>
          </w:p>
        </w:tc>
        <w:tc>
          <w:tcPr>
            <w:tcW w:w="1440" w:type="dxa"/>
            <w:noWrap/>
            <w:hideMark/>
          </w:tcPr>
          <w:p w14:paraId="02E3E0FB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pBS01A</w:t>
            </w:r>
          </w:p>
        </w:tc>
        <w:tc>
          <w:tcPr>
            <w:tcW w:w="6660" w:type="dxa"/>
            <w:noWrap/>
            <w:hideMark/>
          </w:tcPr>
          <w:p w14:paraId="7B3AA7AA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ion plasmid with gene of  TcLPAT01</w:t>
            </w:r>
          </w:p>
        </w:tc>
        <w:tc>
          <w:tcPr>
            <w:tcW w:w="2144" w:type="dxa"/>
            <w:noWrap/>
            <w:hideMark/>
          </w:tcPr>
          <w:p w14:paraId="143F2497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36DAB" w:rsidRPr="007D7C4B" w14:paraId="637442AE" w14:textId="77777777" w:rsidTr="00F36DAB">
        <w:trPr>
          <w:trHeight w:val="253"/>
        </w:trPr>
        <w:tc>
          <w:tcPr>
            <w:tcW w:w="1170" w:type="dxa"/>
            <w:noWrap/>
            <w:hideMark/>
          </w:tcPr>
          <w:p w14:paraId="175176BD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pYJ-L02</w:t>
            </w:r>
          </w:p>
        </w:tc>
        <w:tc>
          <w:tcPr>
            <w:tcW w:w="1440" w:type="dxa"/>
            <w:noWrap/>
            <w:hideMark/>
          </w:tcPr>
          <w:p w14:paraId="2B44F9B8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pBS01A</w:t>
            </w:r>
          </w:p>
        </w:tc>
        <w:tc>
          <w:tcPr>
            <w:tcW w:w="6660" w:type="dxa"/>
            <w:noWrap/>
            <w:hideMark/>
          </w:tcPr>
          <w:p w14:paraId="102CBF25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ion plasmid with gene of  TcLPAT02</w:t>
            </w:r>
          </w:p>
        </w:tc>
        <w:tc>
          <w:tcPr>
            <w:tcW w:w="2144" w:type="dxa"/>
            <w:noWrap/>
            <w:hideMark/>
          </w:tcPr>
          <w:p w14:paraId="1FADA3DE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36DAB" w:rsidRPr="007D7C4B" w14:paraId="17161FFF" w14:textId="77777777" w:rsidTr="00F36DAB">
        <w:trPr>
          <w:trHeight w:val="253"/>
        </w:trPr>
        <w:tc>
          <w:tcPr>
            <w:tcW w:w="1170" w:type="dxa"/>
            <w:noWrap/>
            <w:hideMark/>
          </w:tcPr>
          <w:p w14:paraId="7E2EEE8A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pYJ-D01</w:t>
            </w:r>
          </w:p>
        </w:tc>
        <w:tc>
          <w:tcPr>
            <w:tcW w:w="1440" w:type="dxa"/>
            <w:noWrap/>
            <w:hideMark/>
          </w:tcPr>
          <w:p w14:paraId="69822276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pBS01A</w:t>
            </w:r>
          </w:p>
        </w:tc>
        <w:tc>
          <w:tcPr>
            <w:tcW w:w="6660" w:type="dxa"/>
            <w:noWrap/>
            <w:hideMark/>
          </w:tcPr>
          <w:p w14:paraId="4070EC4C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ion plasmid with gene of  TcDGAT01</w:t>
            </w:r>
          </w:p>
        </w:tc>
        <w:tc>
          <w:tcPr>
            <w:tcW w:w="2144" w:type="dxa"/>
            <w:noWrap/>
            <w:hideMark/>
          </w:tcPr>
          <w:p w14:paraId="4725FADF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36DAB" w:rsidRPr="007D7C4B" w14:paraId="587F1769" w14:textId="77777777" w:rsidTr="00F36DAB">
        <w:trPr>
          <w:trHeight w:val="253"/>
        </w:trPr>
        <w:tc>
          <w:tcPr>
            <w:tcW w:w="1170" w:type="dxa"/>
            <w:noWrap/>
            <w:hideMark/>
          </w:tcPr>
          <w:p w14:paraId="46D62B17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pYJ-D02</w:t>
            </w:r>
          </w:p>
        </w:tc>
        <w:tc>
          <w:tcPr>
            <w:tcW w:w="1440" w:type="dxa"/>
            <w:noWrap/>
            <w:hideMark/>
          </w:tcPr>
          <w:p w14:paraId="213FE6B3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pBS01A</w:t>
            </w:r>
          </w:p>
        </w:tc>
        <w:tc>
          <w:tcPr>
            <w:tcW w:w="6660" w:type="dxa"/>
            <w:noWrap/>
            <w:hideMark/>
          </w:tcPr>
          <w:p w14:paraId="2B823699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ion plasmid with gene of TcDGAT02</w:t>
            </w:r>
          </w:p>
        </w:tc>
        <w:tc>
          <w:tcPr>
            <w:tcW w:w="2144" w:type="dxa"/>
            <w:noWrap/>
            <w:hideMark/>
          </w:tcPr>
          <w:p w14:paraId="3D754FB1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36DAB" w:rsidRPr="007D7C4B" w14:paraId="624C0300" w14:textId="77777777" w:rsidTr="00F36DAB">
        <w:trPr>
          <w:trHeight w:val="253"/>
        </w:trPr>
        <w:tc>
          <w:tcPr>
            <w:tcW w:w="1170" w:type="dxa"/>
            <w:noWrap/>
            <w:hideMark/>
          </w:tcPr>
          <w:p w14:paraId="1EB1F661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pYJ-111</w:t>
            </w:r>
          </w:p>
        </w:tc>
        <w:tc>
          <w:tcPr>
            <w:tcW w:w="1440" w:type="dxa"/>
            <w:noWrap/>
            <w:hideMark/>
          </w:tcPr>
          <w:p w14:paraId="2C45BBE9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pBS01A</w:t>
            </w:r>
          </w:p>
        </w:tc>
        <w:tc>
          <w:tcPr>
            <w:tcW w:w="6660" w:type="dxa"/>
            <w:noWrap/>
            <w:hideMark/>
          </w:tcPr>
          <w:p w14:paraId="0A4696DD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ion plasmid with genes of TcGPAT01, TcLPAT01, TcDGAT01</w:t>
            </w:r>
          </w:p>
        </w:tc>
        <w:tc>
          <w:tcPr>
            <w:tcW w:w="2144" w:type="dxa"/>
            <w:noWrap/>
            <w:hideMark/>
          </w:tcPr>
          <w:p w14:paraId="51165F1F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36DAB" w:rsidRPr="007D7C4B" w14:paraId="1BBC21F4" w14:textId="77777777" w:rsidTr="00F36DAB">
        <w:trPr>
          <w:trHeight w:val="253"/>
        </w:trPr>
        <w:tc>
          <w:tcPr>
            <w:tcW w:w="1170" w:type="dxa"/>
            <w:noWrap/>
            <w:hideMark/>
          </w:tcPr>
          <w:p w14:paraId="191BEF91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pYJ-112</w:t>
            </w:r>
          </w:p>
        </w:tc>
        <w:tc>
          <w:tcPr>
            <w:tcW w:w="1440" w:type="dxa"/>
            <w:noWrap/>
            <w:hideMark/>
          </w:tcPr>
          <w:p w14:paraId="5FC25BF9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pBS01A</w:t>
            </w:r>
          </w:p>
        </w:tc>
        <w:tc>
          <w:tcPr>
            <w:tcW w:w="6660" w:type="dxa"/>
            <w:noWrap/>
            <w:hideMark/>
          </w:tcPr>
          <w:p w14:paraId="3E4F588B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ion plasmid with genes of TcGPAT01, TcLPAT01, TcDGAT02</w:t>
            </w:r>
          </w:p>
        </w:tc>
        <w:tc>
          <w:tcPr>
            <w:tcW w:w="2144" w:type="dxa"/>
            <w:noWrap/>
            <w:hideMark/>
          </w:tcPr>
          <w:p w14:paraId="0504945B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36DAB" w:rsidRPr="007D7C4B" w14:paraId="7FA70192" w14:textId="77777777" w:rsidTr="00F36DAB">
        <w:trPr>
          <w:trHeight w:val="253"/>
        </w:trPr>
        <w:tc>
          <w:tcPr>
            <w:tcW w:w="1170" w:type="dxa"/>
            <w:noWrap/>
            <w:hideMark/>
          </w:tcPr>
          <w:p w14:paraId="1B6F5EA4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pYJ-121</w:t>
            </w:r>
          </w:p>
        </w:tc>
        <w:tc>
          <w:tcPr>
            <w:tcW w:w="1440" w:type="dxa"/>
            <w:noWrap/>
            <w:hideMark/>
          </w:tcPr>
          <w:p w14:paraId="1A8E7A9E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pBS01A</w:t>
            </w:r>
          </w:p>
        </w:tc>
        <w:tc>
          <w:tcPr>
            <w:tcW w:w="6660" w:type="dxa"/>
            <w:noWrap/>
            <w:hideMark/>
          </w:tcPr>
          <w:p w14:paraId="6702CC59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ion plasmid with genes of TcGPAT01, TcLPAT02, TcDGAT01</w:t>
            </w:r>
          </w:p>
        </w:tc>
        <w:tc>
          <w:tcPr>
            <w:tcW w:w="2144" w:type="dxa"/>
            <w:noWrap/>
            <w:hideMark/>
          </w:tcPr>
          <w:p w14:paraId="71666113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36DAB" w:rsidRPr="007D7C4B" w14:paraId="2D1ACB36" w14:textId="77777777" w:rsidTr="00F36DAB">
        <w:trPr>
          <w:trHeight w:val="253"/>
        </w:trPr>
        <w:tc>
          <w:tcPr>
            <w:tcW w:w="1170" w:type="dxa"/>
            <w:noWrap/>
            <w:hideMark/>
          </w:tcPr>
          <w:p w14:paraId="44F43EFE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pYJ-122</w:t>
            </w:r>
          </w:p>
        </w:tc>
        <w:tc>
          <w:tcPr>
            <w:tcW w:w="1440" w:type="dxa"/>
            <w:noWrap/>
            <w:hideMark/>
          </w:tcPr>
          <w:p w14:paraId="692160FA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pBS01A</w:t>
            </w:r>
          </w:p>
        </w:tc>
        <w:tc>
          <w:tcPr>
            <w:tcW w:w="6660" w:type="dxa"/>
            <w:noWrap/>
            <w:hideMark/>
          </w:tcPr>
          <w:p w14:paraId="40923455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ion plasmid with genes of TcGPAT01, TcLPAT02, TcDGAT02</w:t>
            </w:r>
          </w:p>
        </w:tc>
        <w:tc>
          <w:tcPr>
            <w:tcW w:w="2144" w:type="dxa"/>
            <w:noWrap/>
            <w:hideMark/>
          </w:tcPr>
          <w:p w14:paraId="43EE6EBB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36DAB" w:rsidRPr="007D7C4B" w14:paraId="06726B81" w14:textId="77777777" w:rsidTr="00F36DAB">
        <w:trPr>
          <w:trHeight w:val="253"/>
        </w:trPr>
        <w:tc>
          <w:tcPr>
            <w:tcW w:w="1170" w:type="dxa"/>
            <w:noWrap/>
            <w:hideMark/>
          </w:tcPr>
          <w:p w14:paraId="77F290D5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pYJ-211</w:t>
            </w:r>
          </w:p>
        </w:tc>
        <w:tc>
          <w:tcPr>
            <w:tcW w:w="1440" w:type="dxa"/>
            <w:noWrap/>
            <w:hideMark/>
          </w:tcPr>
          <w:p w14:paraId="2FAB40C1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pBS01A</w:t>
            </w:r>
          </w:p>
        </w:tc>
        <w:tc>
          <w:tcPr>
            <w:tcW w:w="6660" w:type="dxa"/>
            <w:noWrap/>
            <w:hideMark/>
          </w:tcPr>
          <w:p w14:paraId="57DFEBE0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ion plasmid with genes of TcGPAT02, TcLPAT01, TcDGAT01</w:t>
            </w:r>
          </w:p>
        </w:tc>
        <w:tc>
          <w:tcPr>
            <w:tcW w:w="2144" w:type="dxa"/>
            <w:noWrap/>
            <w:hideMark/>
          </w:tcPr>
          <w:p w14:paraId="4468E051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36DAB" w:rsidRPr="007D7C4B" w14:paraId="241E4F13" w14:textId="77777777" w:rsidTr="00F36DAB">
        <w:trPr>
          <w:trHeight w:val="253"/>
        </w:trPr>
        <w:tc>
          <w:tcPr>
            <w:tcW w:w="1170" w:type="dxa"/>
            <w:noWrap/>
            <w:hideMark/>
          </w:tcPr>
          <w:p w14:paraId="6E92F2CD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pYJ-212</w:t>
            </w:r>
          </w:p>
        </w:tc>
        <w:tc>
          <w:tcPr>
            <w:tcW w:w="1440" w:type="dxa"/>
            <w:noWrap/>
            <w:hideMark/>
          </w:tcPr>
          <w:p w14:paraId="1679927E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pBS01A</w:t>
            </w:r>
          </w:p>
        </w:tc>
        <w:tc>
          <w:tcPr>
            <w:tcW w:w="6660" w:type="dxa"/>
            <w:noWrap/>
            <w:hideMark/>
          </w:tcPr>
          <w:p w14:paraId="50F5B487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ion plasmid with genes of TcGPAT02, TcLPAT01, TcDGAT02</w:t>
            </w:r>
          </w:p>
        </w:tc>
        <w:tc>
          <w:tcPr>
            <w:tcW w:w="2144" w:type="dxa"/>
            <w:noWrap/>
            <w:hideMark/>
          </w:tcPr>
          <w:p w14:paraId="7D1B8731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36DAB" w:rsidRPr="007D7C4B" w14:paraId="76428B21" w14:textId="77777777" w:rsidTr="00F36DAB">
        <w:trPr>
          <w:trHeight w:val="253"/>
        </w:trPr>
        <w:tc>
          <w:tcPr>
            <w:tcW w:w="1170" w:type="dxa"/>
            <w:noWrap/>
            <w:hideMark/>
          </w:tcPr>
          <w:p w14:paraId="39CC5183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pYJ-221</w:t>
            </w:r>
          </w:p>
        </w:tc>
        <w:tc>
          <w:tcPr>
            <w:tcW w:w="1440" w:type="dxa"/>
            <w:noWrap/>
            <w:hideMark/>
          </w:tcPr>
          <w:p w14:paraId="6E5FDE9C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pBS01A</w:t>
            </w:r>
          </w:p>
        </w:tc>
        <w:tc>
          <w:tcPr>
            <w:tcW w:w="6660" w:type="dxa"/>
            <w:noWrap/>
            <w:hideMark/>
          </w:tcPr>
          <w:p w14:paraId="6EEC0692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ion plasmid with genes of TcGPAT02, TcLPAT02, TcDGAT01</w:t>
            </w:r>
          </w:p>
        </w:tc>
        <w:tc>
          <w:tcPr>
            <w:tcW w:w="2144" w:type="dxa"/>
            <w:noWrap/>
            <w:hideMark/>
          </w:tcPr>
          <w:p w14:paraId="6FC511A3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36DAB" w:rsidRPr="007D7C4B" w14:paraId="28DBBE9D" w14:textId="77777777" w:rsidTr="00F36DAB">
        <w:trPr>
          <w:trHeight w:val="253"/>
        </w:trPr>
        <w:tc>
          <w:tcPr>
            <w:tcW w:w="1170" w:type="dxa"/>
            <w:tcBorders>
              <w:bottom w:val="single" w:sz="12" w:space="0" w:color="auto"/>
            </w:tcBorders>
            <w:noWrap/>
            <w:hideMark/>
          </w:tcPr>
          <w:p w14:paraId="71E066FF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pYJ-222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noWrap/>
            <w:hideMark/>
          </w:tcPr>
          <w:p w14:paraId="48DC4823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pBS01A</w:t>
            </w:r>
          </w:p>
        </w:tc>
        <w:tc>
          <w:tcPr>
            <w:tcW w:w="6660" w:type="dxa"/>
            <w:tcBorders>
              <w:bottom w:val="single" w:sz="12" w:space="0" w:color="auto"/>
            </w:tcBorders>
            <w:noWrap/>
            <w:hideMark/>
          </w:tcPr>
          <w:p w14:paraId="45C83829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ion plasmid with genes of TcGPAT02, TcLPAT02, TcDGAT02</w:t>
            </w:r>
          </w:p>
        </w:tc>
        <w:tc>
          <w:tcPr>
            <w:tcW w:w="2144" w:type="dxa"/>
            <w:tcBorders>
              <w:bottom w:val="single" w:sz="12" w:space="0" w:color="auto"/>
            </w:tcBorders>
            <w:noWrap/>
            <w:hideMark/>
          </w:tcPr>
          <w:p w14:paraId="2D1F67BE" w14:textId="77777777" w:rsidR="00F36DAB" w:rsidRPr="00B10659" w:rsidRDefault="00F36DAB" w:rsidP="00F3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6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14:paraId="032B544F" w14:textId="77777777" w:rsidR="00FC039E" w:rsidRDefault="00FC039E" w:rsidP="00EE6CA1">
      <w:pPr>
        <w:pStyle w:val="A3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</w:rPr>
        <w:sectPr w:rsidR="00FC039E" w:rsidSect="00404412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461F83FE" w14:textId="39C6DB4E" w:rsidR="00655D9B" w:rsidRPr="00CB7A3E" w:rsidRDefault="00655D9B" w:rsidP="00EE6CA1">
      <w:pPr>
        <w:pStyle w:val="A3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</w:rPr>
      </w:pPr>
      <w:r w:rsidRPr="00AF6F79">
        <w:rPr>
          <w:rFonts w:ascii="Times New Roman" w:hAnsi="Times New Roman" w:cs="Times New Roman"/>
          <w:b/>
        </w:rPr>
        <w:lastRenderedPageBreak/>
        <w:t>Table S</w:t>
      </w:r>
      <w:r w:rsidR="00F36DAB">
        <w:rPr>
          <w:rFonts w:ascii="Times New Roman" w:hAnsi="Times New Roman" w:cs="Times New Roman"/>
          <w:b/>
        </w:rPr>
        <w:t>3</w:t>
      </w:r>
      <w:r w:rsidRPr="00AF6F79">
        <w:rPr>
          <w:rFonts w:ascii="Times New Roman" w:hAnsi="Times New Roman" w:cs="Times New Roman"/>
          <w:b/>
        </w:rPr>
        <w:t xml:space="preserve"> Total fatty acid composition and standard deviation of </w:t>
      </w:r>
      <w:r w:rsidR="00EB7D7A" w:rsidRPr="00AF6F79">
        <w:rPr>
          <w:rFonts w:ascii="Times New Roman" w:hAnsi="Times New Roman" w:cs="Times New Roman"/>
          <w:b/>
        </w:rPr>
        <w:t>15 yeast strains</w:t>
      </w:r>
      <w:r w:rsidRPr="00AF6F79">
        <w:rPr>
          <w:rFonts w:ascii="Times New Roman" w:hAnsi="Times New Roman" w:cs="Times New Roman"/>
          <w:b/>
        </w:rPr>
        <w:t xml:space="preserve"> (n=</w:t>
      </w:r>
      <w:r w:rsidR="00EB7D7A" w:rsidRPr="00AF6F79">
        <w:rPr>
          <w:rFonts w:ascii="Times New Roman" w:hAnsi="Times New Roman" w:cs="Times New Roman"/>
          <w:b/>
        </w:rPr>
        <w:t>3</w:t>
      </w:r>
      <w:r w:rsidRPr="00AF6F79">
        <w:rPr>
          <w:rFonts w:ascii="Times New Roman" w:hAnsi="Times New Roman" w:cs="Times New Roman"/>
          <w:b/>
        </w:rPr>
        <w:t>)</w:t>
      </w:r>
    </w:p>
    <w:tbl>
      <w:tblPr>
        <w:tblpPr w:leftFromText="180" w:rightFromText="180" w:vertAnchor="page" w:horzAnchor="margin" w:tblpY="2281"/>
        <w:tblW w:w="777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07"/>
        <w:gridCol w:w="1352"/>
        <w:gridCol w:w="1352"/>
        <w:gridCol w:w="1352"/>
        <w:gridCol w:w="1352"/>
        <w:gridCol w:w="1355"/>
      </w:tblGrid>
      <w:tr w:rsidR="007628A2" w:rsidRPr="004E7B41" w14:paraId="4D120761" w14:textId="77777777" w:rsidTr="007628A2">
        <w:trPr>
          <w:trHeight w:val="231"/>
        </w:trPr>
        <w:tc>
          <w:tcPr>
            <w:tcW w:w="100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42C1DDF6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3" w:type="dxa"/>
            <w:gridSpan w:val="5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226D102B" w14:textId="30C5011E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Fatty acid</w:t>
            </w:r>
            <w:r w:rsidR="00CB7A3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 xml:space="preserve"> (mg/g DCW)</w:t>
            </w:r>
          </w:p>
        </w:tc>
      </w:tr>
      <w:tr w:rsidR="007628A2" w:rsidRPr="004E7B41" w14:paraId="4F7CD0B1" w14:textId="77777777" w:rsidTr="007628A2">
        <w:trPr>
          <w:trHeight w:val="231"/>
        </w:trPr>
        <w:tc>
          <w:tcPr>
            <w:tcW w:w="1007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7B1F233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0A55FD4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6:0</w:t>
            </w:r>
          </w:p>
        </w:tc>
        <w:tc>
          <w:tcPr>
            <w:tcW w:w="1352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59FE91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6:1</w:t>
            </w:r>
          </w:p>
        </w:tc>
        <w:tc>
          <w:tcPr>
            <w:tcW w:w="1352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E87BD25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8:0</w:t>
            </w:r>
          </w:p>
        </w:tc>
        <w:tc>
          <w:tcPr>
            <w:tcW w:w="1352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86FFE52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8:1</w:t>
            </w:r>
          </w:p>
        </w:tc>
        <w:tc>
          <w:tcPr>
            <w:tcW w:w="135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B7C6D60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</w:tr>
      <w:tr w:rsidR="007628A2" w:rsidRPr="004E7B41" w14:paraId="5F0B1AE4" w14:textId="77777777" w:rsidTr="007628A2">
        <w:trPr>
          <w:trHeight w:val="231"/>
        </w:trPr>
        <w:tc>
          <w:tcPr>
            <w:tcW w:w="1007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25F07D2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J0</w:t>
            </w:r>
          </w:p>
        </w:tc>
        <w:tc>
          <w:tcPr>
            <w:tcW w:w="1352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12BBBDE3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5.98 ± 1.67</w:t>
            </w:r>
          </w:p>
        </w:tc>
        <w:tc>
          <w:tcPr>
            <w:tcW w:w="1352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47706297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29.06 ± 0.61</w:t>
            </w:r>
          </w:p>
        </w:tc>
        <w:tc>
          <w:tcPr>
            <w:tcW w:w="1352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3D832362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1.16 ± 0.32</w:t>
            </w:r>
          </w:p>
        </w:tc>
        <w:tc>
          <w:tcPr>
            <w:tcW w:w="1352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6AF128FC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10.18 ± 0.35</w:t>
            </w:r>
          </w:p>
        </w:tc>
        <w:tc>
          <w:tcPr>
            <w:tcW w:w="1355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40BE4934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 w:hint="eastAsia"/>
                <w:sz w:val="20"/>
                <w:szCs w:val="20"/>
              </w:rPr>
              <w:t>0.62</w:t>
            </w: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 xml:space="preserve"> ± 0.35</w:t>
            </w:r>
          </w:p>
        </w:tc>
      </w:tr>
      <w:tr w:rsidR="007628A2" w:rsidRPr="004E7B41" w14:paraId="5A1B8FF8" w14:textId="77777777" w:rsidTr="007628A2">
        <w:trPr>
          <w:trHeight w:val="231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8139636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J-G01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32767959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6.92 ± 1.41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061A1C1C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35.94 ± 6.99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32B50A4E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1.60 ± 0.33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66592BA6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13.94 ± 3.15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05EC6CEE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 w:hint="eastAsia"/>
                <w:sz w:val="20"/>
                <w:szCs w:val="20"/>
              </w:rPr>
              <w:t>0.64</w:t>
            </w: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 xml:space="preserve"> ± 0.09</w:t>
            </w:r>
          </w:p>
        </w:tc>
      </w:tr>
      <w:tr w:rsidR="007628A2" w:rsidRPr="004E7B41" w14:paraId="2B900753" w14:textId="77777777" w:rsidTr="007628A2">
        <w:trPr>
          <w:trHeight w:val="231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E6F0F0F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J-G02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35A196DB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7.24 ± 1.68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13251253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32.53 ± 7.15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103CA790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1.45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3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01F4F5A4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12.00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31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D803C24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 w:hint="eastAsia"/>
                <w:sz w:val="20"/>
                <w:szCs w:val="20"/>
              </w:rPr>
              <w:t>0.74</w:t>
            </w: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3</w:t>
            </w:r>
          </w:p>
        </w:tc>
      </w:tr>
      <w:tr w:rsidR="007628A2" w:rsidRPr="004E7B41" w14:paraId="02DDEB13" w14:textId="77777777" w:rsidTr="007628A2">
        <w:trPr>
          <w:trHeight w:val="231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F75C841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J-L01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74903BEE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5.03 ± 1.05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5C57FCE4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33.72 ± 7.12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368D922B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1.94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3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702D3F34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16.05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43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12DEA7F4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 w:hint="eastAsia"/>
                <w:sz w:val="20"/>
                <w:szCs w:val="20"/>
              </w:rPr>
              <w:t>0.74</w:t>
            </w: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2</w:t>
            </w:r>
          </w:p>
        </w:tc>
      </w:tr>
      <w:tr w:rsidR="007628A2" w:rsidRPr="004E7B41" w14:paraId="0D82D94E" w14:textId="77777777" w:rsidTr="007628A2">
        <w:trPr>
          <w:trHeight w:val="231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68FEA8F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J-L02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2A261B56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6.22 ± 0.41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12F3833E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28.29 ± 2.52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22FEA290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1.02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7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1DAF3B44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10.45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42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66816815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 w:hint="eastAsia"/>
                <w:sz w:val="20"/>
                <w:szCs w:val="20"/>
              </w:rPr>
              <w:t>0.64</w:t>
            </w: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5</w:t>
            </w:r>
          </w:p>
        </w:tc>
      </w:tr>
      <w:tr w:rsidR="007628A2" w:rsidRPr="004E7B41" w14:paraId="146C2D52" w14:textId="77777777" w:rsidTr="007628A2">
        <w:trPr>
          <w:trHeight w:val="231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FD7397C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J-D01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2EC53412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5.94 ± 1.34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5E6B7147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29.36 ± 6.88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5AE5895B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1.20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8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32D35CB9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10.80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22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198F7ED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 w:hint="eastAsia"/>
                <w:sz w:val="20"/>
                <w:szCs w:val="20"/>
              </w:rPr>
              <w:t>0.59</w:t>
            </w: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7</w:t>
            </w:r>
          </w:p>
        </w:tc>
      </w:tr>
      <w:tr w:rsidR="007628A2" w:rsidRPr="004E7B41" w14:paraId="063FA448" w14:textId="77777777" w:rsidTr="007628A2">
        <w:trPr>
          <w:trHeight w:val="231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5135DC3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J-D02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2300B372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5.32 ± 0.92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6CF0D954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25.47 ± 4.13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6ECE5F34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1.24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1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7E27391C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10.63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75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1C6E4AD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 w:hint="eastAsia"/>
                <w:sz w:val="20"/>
                <w:szCs w:val="20"/>
              </w:rPr>
              <w:t>0.46</w:t>
            </w: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7</w:t>
            </w:r>
          </w:p>
        </w:tc>
      </w:tr>
      <w:tr w:rsidR="007628A2" w:rsidRPr="004E7B41" w14:paraId="0DBAA401" w14:textId="77777777" w:rsidTr="007628A2">
        <w:trPr>
          <w:trHeight w:val="231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28E130E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J-111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2F7DE311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6.59 ± 0.97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0B7CDAFF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25.32 ± 2.44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4FEA179E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1.39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3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6298DDF7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9.31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52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1D883735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 w:hint="eastAsia"/>
                <w:sz w:val="20"/>
                <w:szCs w:val="20"/>
              </w:rPr>
              <w:t>0.54</w:t>
            </w: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8</w:t>
            </w:r>
          </w:p>
        </w:tc>
      </w:tr>
      <w:tr w:rsidR="007628A2" w:rsidRPr="004E7B41" w14:paraId="18877D5E" w14:textId="77777777" w:rsidTr="007628A2">
        <w:trPr>
          <w:trHeight w:val="231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C32733C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J-112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467B9977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7.31 ± 1.28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0EBB4DD0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32.05 ± 3.20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42A4E766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1.68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5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4B4E0ECB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14.27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66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0C9A5A51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 w:hint="eastAsia"/>
                <w:sz w:val="20"/>
                <w:szCs w:val="20"/>
              </w:rPr>
              <w:t>0.74</w:t>
            </w: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0</w:t>
            </w:r>
          </w:p>
        </w:tc>
      </w:tr>
      <w:tr w:rsidR="007628A2" w:rsidRPr="004E7B41" w14:paraId="01F84B9B" w14:textId="77777777" w:rsidTr="007628A2">
        <w:trPr>
          <w:trHeight w:val="231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0E12B82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J-121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794EE214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8.50 ± 1.86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624420E2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28.68 ± 6.59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6AAE759C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1.58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6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41E2D703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11.05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35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365F52CD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6</w:t>
            </w:r>
          </w:p>
        </w:tc>
      </w:tr>
      <w:tr w:rsidR="007628A2" w:rsidRPr="004E7B41" w14:paraId="30071466" w14:textId="77777777" w:rsidTr="007628A2">
        <w:trPr>
          <w:trHeight w:val="231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D793793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J-122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1E55DA13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6.16 ± 0.35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5E9BC2F2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29.66 ± 5.23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1892B906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1.14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8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4FD0DF5D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11.15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04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1B15D7DE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 w:hint="eastAsia"/>
                <w:sz w:val="20"/>
                <w:szCs w:val="20"/>
              </w:rPr>
              <w:t>0.81</w:t>
            </w: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8</w:t>
            </w:r>
          </w:p>
        </w:tc>
      </w:tr>
      <w:tr w:rsidR="007628A2" w:rsidRPr="004E7B41" w14:paraId="28C26B01" w14:textId="77777777" w:rsidTr="007628A2">
        <w:trPr>
          <w:trHeight w:val="231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AA6621A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J-211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7C0E3923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11.41 ± 6.37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48B2EEAC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32.90 ± 13.85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137B192C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2.20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16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74817AE8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12.60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16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65512E4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 w:hint="eastAsia"/>
                <w:sz w:val="20"/>
                <w:szCs w:val="20"/>
              </w:rPr>
              <w:t>1.61</w:t>
            </w: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8</w:t>
            </w:r>
          </w:p>
        </w:tc>
      </w:tr>
      <w:tr w:rsidR="007628A2" w:rsidRPr="004E7B41" w14:paraId="63471F09" w14:textId="77777777" w:rsidTr="007628A2">
        <w:trPr>
          <w:trHeight w:val="231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58FC55A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J-212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3792EC2E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8.83 ± 1.93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1A7B7C6D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35.16 ± 3.94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0E6121AA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1.79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6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3F5535D9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13.87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11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2FF9D6C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 w:hint="eastAsia"/>
                <w:sz w:val="20"/>
                <w:szCs w:val="20"/>
              </w:rPr>
              <w:t>1.03</w:t>
            </w: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0</w:t>
            </w:r>
          </w:p>
        </w:tc>
      </w:tr>
      <w:tr w:rsidR="007628A2" w:rsidRPr="004E7B41" w14:paraId="3B7061AA" w14:textId="77777777" w:rsidTr="007628A2">
        <w:trPr>
          <w:trHeight w:val="231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A7E7E34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J-221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21BC53E1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8.45 ± 0.24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50EAA10D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29.26 ± 1.75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5431400B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1.64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0072DB6A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11.98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24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15816D2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 w:hint="eastAsia"/>
                <w:sz w:val="20"/>
                <w:szCs w:val="20"/>
              </w:rPr>
              <w:t>0.37</w:t>
            </w: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9</w:t>
            </w:r>
          </w:p>
        </w:tc>
      </w:tr>
      <w:tr w:rsidR="007628A2" w:rsidRPr="004E7B41" w14:paraId="681BD6C0" w14:textId="77777777" w:rsidTr="007628A2">
        <w:trPr>
          <w:trHeight w:val="231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15F80DC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J-222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27DF6A6A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5.79 ± 1.68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41022CF7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25.10 ± 6.09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0B83CC03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0.97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0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5A363F1E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>8.57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55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6E204C4B" w14:textId="77777777" w:rsidR="007628A2" w:rsidRPr="004E7B41" w:rsidRDefault="007628A2" w:rsidP="00762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B41">
              <w:rPr>
                <w:rFonts w:ascii="Times New Roman" w:hAnsi="Times New Roman" w:cs="Times New Roman" w:hint="eastAsia"/>
                <w:sz w:val="20"/>
                <w:szCs w:val="20"/>
              </w:rPr>
              <w:t>0.75</w:t>
            </w:r>
            <w:r w:rsidRPr="004E7B41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2</w:t>
            </w:r>
          </w:p>
        </w:tc>
      </w:tr>
    </w:tbl>
    <w:p w14:paraId="656E1F1D" w14:textId="77777777" w:rsidR="00EB7D7A" w:rsidRDefault="00EB7D7A" w:rsidP="00EE6CA1">
      <w:pPr>
        <w:pStyle w:val="A3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</w:rPr>
      </w:pPr>
    </w:p>
    <w:p w14:paraId="3C81D2E7" w14:textId="3F2E6D4E" w:rsidR="00EE6CA1" w:rsidRDefault="00EE6CA1" w:rsidP="00EE6CA1">
      <w:pPr>
        <w:pStyle w:val="A3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B84ABCD" w14:textId="77777777" w:rsidR="00EE6CA1" w:rsidRDefault="00EE6CA1" w:rsidP="00EE6CA1">
      <w:pPr>
        <w:sectPr w:rsidR="00EE6CA1" w:rsidSect="00FC039E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3BA5ACE3" w14:textId="3C0FBD91" w:rsidR="00B406E0" w:rsidRPr="00A15431" w:rsidRDefault="00511C91" w:rsidP="00EE6CA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p</w:t>
      </w:r>
      <w:r w:rsidR="00EE6CA1" w:rsidRPr="00A15431">
        <w:rPr>
          <w:rFonts w:ascii="Times New Roman" w:hAnsi="Times New Roman" w:cs="Times New Roman"/>
          <w:b/>
        </w:rPr>
        <w:t>BS01A plasmid annotation</w:t>
      </w:r>
    </w:p>
    <w:tbl>
      <w:tblPr>
        <w:tblStyle w:val="a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800"/>
        <w:gridCol w:w="1710"/>
      </w:tblGrid>
      <w:tr w:rsidR="00B74EC9" w:rsidRPr="00B74EC9" w14:paraId="5628E417" w14:textId="77777777" w:rsidTr="00A15431">
        <w:trPr>
          <w:trHeight w:val="215"/>
        </w:trPr>
        <w:tc>
          <w:tcPr>
            <w:tcW w:w="288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E9EDE28" w14:textId="61425A10" w:rsidR="00B74EC9" w:rsidRPr="00A15431" w:rsidRDefault="0038786B" w:rsidP="00A154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ature</w:t>
            </w:r>
            <w:r w:rsidR="00B74EC9" w:rsidRPr="00A15431">
              <w:rPr>
                <w:rFonts w:ascii="Times New Roman" w:hAnsi="Times New Roman" w:cs="Times New Roman"/>
              </w:rPr>
              <w:t xml:space="preserve"> name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FBD559B" w14:textId="77777777" w:rsidR="00B74EC9" w:rsidRPr="00A15431" w:rsidRDefault="00B74EC9" w:rsidP="00A15431">
            <w:pPr>
              <w:rPr>
                <w:rFonts w:ascii="Times New Roman" w:hAnsi="Times New Roman" w:cs="Times New Roman"/>
              </w:rPr>
            </w:pPr>
            <w:r w:rsidRPr="00A15431">
              <w:rPr>
                <w:rFonts w:ascii="Times New Roman" w:hAnsi="Times New Roman" w:cs="Times New Roman"/>
              </w:rPr>
              <w:t xml:space="preserve">Start 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D8A1A8A" w14:textId="77777777" w:rsidR="00B74EC9" w:rsidRPr="00A15431" w:rsidRDefault="00B74EC9" w:rsidP="00A15431">
            <w:pPr>
              <w:rPr>
                <w:rFonts w:ascii="Times New Roman" w:hAnsi="Times New Roman" w:cs="Times New Roman"/>
              </w:rPr>
            </w:pPr>
            <w:r w:rsidRPr="00A15431">
              <w:rPr>
                <w:rFonts w:ascii="Times New Roman" w:hAnsi="Times New Roman" w:cs="Times New Roman"/>
              </w:rPr>
              <w:t>End</w:t>
            </w:r>
          </w:p>
        </w:tc>
      </w:tr>
      <w:tr w:rsidR="00B74EC9" w:rsidRPr="00B74EC9" w14:paraId="7888CA1B" w14:textId="77777777" w:rsidTr="00A15431">
        <w:trPr>
          <w:trHeight w:val="215"/>
        </w:trPr>
        <w:tc>
          <w:tcPr>
            <w:tcW w:w="2880" w:type="dxa"/>
            <w:tcBorders>
              <w:top w:val="single" w:sz="6" w:space="0" w:color="auto"/>
            </w:tcBorders>
            <w:noWrap/>
            <w:hideMark/>
          </w:tcPr>
          <w:p w14:paraId="79C33CE4" w14:textId="77777777" w:rsidR="00B74EC9" w:rsidRPr="00A15431" w:rsidRDefault="00B74EC9" w:rsidP="00A15431">
            <w:pPr>
              <w:rPr>
                <w:rFonts w:ascii="Times New Roman" w:hAnsi="Times New Roman" w:cs="Times New Roman"/>
              </w:rPr>
            </w:pPr>
            <w:r w:rsidRPr="00A15431">
              <w:rPr>
                <w:rFonts w:ascii="Times New Roman" w:hAnsi="Times New Roman" w:cs="Times New Roman"/>
              </w:rPr>
              <w:t>URA3</w:t>
            </w:r>
          </w:p>
        </w:tc>
        <w:tc>
          <w:tcPr>
            <w:tcW w:w="1800" w:type="dxa"/>
            <w:tcBorders>
              <w:top w:val="single" w:sz="6" w:space="0" w:color="auto"/>
            </w:tcBorders>
            <w:noWrap/>
            <w:hideMark/>
          </w:tcPr>
          <w:p w14:paraId="5203DE4E" w14:textId="77777777" w:rsidR="00B74EC9" w:rsidRPr="00A15431" w:rsidRDefault="00B74EC9" w:rsidP="00A15431">
            <w:pPr>
              <w:rPr>
                <w:rFonts w:ascii="Times New Roman" w:hAnsi="Times New Roman" w:cs="Times New Roman"/>
              </w:rPr>
            </w:pPr>
            <w:r w:rsidRPr="00A1543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0" w:type="dxa"/>
            <w:tcBorders>
              <w:top w:val="single" w:sz="6" w:space="0" w:color="auto"/>
            </w:tcBorders>
            <w:noWrap/>
            <w:hideMark/>
          </w:tcPr>
          <w:p w14:paraId="79742A54" w14:textId="77777777" w:rsidR="00B74EC9" w:rsidRPr="00A15431" w:rsidRDefault="00B74EC9" w:rsidP="00A15431">
            <w:pPr>
              <w:rPr>
                <w:rFonts w:ascii="Times New Roman" w:hAnsi="Times New Roman" w:cs="Times New Roman"/>
              </w:rPr>
            </w:pPr>
            <w:r w:rsidRPr="00A15431">
              <w:rPr>
                <w:rFonts w:ascii="Times New Roman" w:hAnsi="Times New Roman" w:cs="Times New Roman"/>
              </w:rPr>
              <w:t>1106</w:t>
            </w:r>
          </w:p>
        </w:tc>
      </w:tr>
      <w:tr w:rsidR="00B74EC9" w:rsidRPr="00B74EC9" w14:paraId="2C01A1DB" w14:textId="77777777" w:rsidTr="00A15431">
        <w:trPr>
          <w:trHeight w:val="215"/>
        </w:trPr>
        <w:tc>
          <w:tcPr>
            <w:tcW w:w="2880" w:type="dxa"/>
            <w:noWrap/>
            <w:hideMark/>
          </w:tcPr>
          <w:p w14:paraId="32BE55BC" w14:textId="77777777" w:rsidR="00B74EC9" w:rsidRPr="00A15431" w:rsidRDefault="00B74EC9" w:rsidP="00A15431">
            <w:pPr>
              <w:rPr>
                <w:rFonts w:ascii="Times New Roman" w:hAnsi="Times New Roman" w:cs="Times New Roman"/>
              </w:rPr>
            </w:pPr>
            <w:r w:rsidRPr="00A15431">
              <w:rPr>
                <w:rFonts w:ascii="Times New Roman" w:hAnsi="Times New Roman" w:cs="Times New Roman"/>
              </w:rPr>
              <w:t>T</w:t>
            </w:r>
            <w:r w:rsidRPr="00A15431">
              <w:rPr>
                <w:rFonts w:ascii="Times New Roman" w:hAnsi="Times New Roman" w:cs="Times New Roman"/>
                <w:i/>
                <w:vertAlign w:val="subscript"/>
              </w:rPr>
              <w:t>ADH1</w:t>
            </w:r>
          </w:p>
        </w:tc>
        <w:tc>
          <w:tcPr>
            <w:tcW w:w="1800" w:type="dxa"/>
            <w:noWrap/>
            <w:hideMark/>
          </w:tcPr>
          <w:p w14:paraId="4AEBE4BD" w14:textId="77777777" w:rsidR="00B74EC9" w:rsidRPr="00A15431" w:rsidRDefault="00B74EC9" w:rsidP="00A15431">
            <w:pPr>
              <w:rPr>
                <w:rFonts w:ascii="Times New Roman" w:hAnsi="Times New Roman" w:cs="Times New Roman"/>
              </w:rPr>
            </w:pPr>
            <w:r w:rsidRPr="00A15431">
              <w:rPr>
                <w:rFonts w:ascii="Times New Roman" w:hAnsi="Times New Roman" w:cs="Times New Roman"/>
              </w:rPr>
              <w:t>1115</w:t>
            </w:r>
          </w:p>
        </w:tc>
        <w:tc>
          <w:tcPr>
            <w:tcW w:w="1710" w:type="dxa"/>
            <w:noWrap/>
            <w:hideMark/>
          </w:tcPr>
          <w:p w14:paraId="56B2FF86" w14:textId="77777777" w:rsidR="00B74EC9" w:rsidRPr="00A15431" w:rsidRDefault="00B74EC9" w:rsidP="00A15431">
            <w:pPr>
              <w:rPr>
                <w:rFonts w:ascii="Times New Roman" w:hAnsi="Times New Roman" w:cs="Times New Roman"/>
              </w:rPr>
            </w:pPr>
            <w:r w:rsidRPr="00A15431">
              <w:rPr>
                <w:rFonts w:ascii="Times New Roman" w:hAnsi="Times New Roman" w:cs="Times New Roman"/>
              </w:rPr>
              <w:t>1314</w:t>
            </w:r>
          </w:p>
        </w:tc>
      </w:tr>
      <w:tr w:rsidR="00B74EC9" w:rsidRPr="00B74EC9" w14:paraId="3F4005B9" w14:textId="77777777" w:rsidTr="00A15431">
        <w:trPr>
          <w:trHeight w:val="215"/>
        </w:trPr>
        <w:tc>
          <w:tcPr>
            <w:tcW w:w="2880" w:type="dxa"/>
            <w:noWrap/>
            <w:hideMark/>
          </w:tcPr>
          <w:p w14:paraId="55AB10CB" w14:textId="77777777" w:rsidR="00B74EC9" w:rsidRPr="00A15431" w:rsidRDefault="00B74EC9" w:rsidP="00A15431">
            <w:pPr>
              <w:rPr>
                <w:rFonts w:ascii="Times New Roman" w:hAnsi="Times New Roman" w:cs="Times New Roman"/>
              </w:rPr>
            </w:pPr>
            <w:r w:rsidRPr="00A15431">
              <w:rPr>
                <w:rFonts w:ascii="Times New Roman" w:hAnsi="Times New Roman" w:cs="Times New Roman"/>
              </w:rPr>
              <w:t>P</w:t>
            </w:r>
            <w:r w:rsidRPr="00A15431">
              <w:rPr>
                <w:rFonts w:ascii="Times New Roman" w:hAnsi="Times New Roman" w:cs="Times New Roman"/>
                <w:i/>
                <w:vertAlign w:val="subscript"/>
              </w:rPr>
              <w:t>TEF1</w:t>
            </w:r>
          </w:p>
        </w:tc>
        <w:tc>
          <w:tcPr>
            <w:tcW w:w="1800" w:type="dxa"/>
            <w:noWrap/>
            <w:hideMark/>
          </w:tcPr>
          <w:p w14:paraId="1EB02B77" w14:textId="77777777" w:rsidR="00B74EC9" w:rsidRPr="00A15431" w:rsidRDefault="00B74EC9" w:rsidP="00A15431">
            <w:pPr>
              <w:rPr>
                <w:rFonts w:ascii="Times New Roman" w:hAnsi="Times New Roman" w:cs="Times New Roman"/>
              </w:rPr>
            </w:pPr>
            <w:r w:rsidRPr="00A15431">
              <w:rPr>
                <w:rFonts w:ascii="Times New Roman" w:hAnsi="Times New Roman" w:cs="Times New Roman"/>
              </w:rPr>
              <w:t>1385</w:t>
            </w:r>
          </w:p>
        </w:tc>
        <w:tc>
          <w:tcPr>
            <w:tcW w:w="1710" w:type="dxa"/>
            <w:noWrap/>
            <w:hideMark/>
          </w:tcPr>
          <w:p w14:paraId="67804766" w14:textId="77777777" w:rsidR="00B74EC9" w:rsidRPr="00A15431" w:rsidRDefault="00B74EC9" w:rsidP="00A15431">
            <w:pPr>
              <w:rPr>
                <w:rFonts w:ascii="Times New Roman" w:hAnsi="Times New Roman" w:cs="Times New Roman"/>
              </w:rPr>
            </w:pPr>
            <w:r w:rsidRPr="00A15431">
              <w:rPr>
                <w:rFonts w:ascii="Times New Roman" w:hAnsi="Times New Roman" w:cs="Times New Roman"/>
              </w:rPr>
              <w:t>1805</w:t>
            </w:r>
          </w:p>
        </w:tc>
      </w:tr>
      <w:tr w:rsidR="00B74EC9" w:rsidRPr="00B74EC9" w14:paraId="5F2830FE" w14:textId="77777777" w:rsidTr="00A15431">
        <w:trPr>
          <w:trHeight w:val="215"/>
        </w:trPr>
        <w:tc>
          <w:tcPr>
            <w:tcW w:w="2880" w:type="dxa"/>
            <w:noWrap/>
            <w:hideMark/>
          </w:tcPr>
          <w:p w14:paraId="162852BE" w14:textId="77777777" w:rsidR="00B74EC9" w:rsidRPr="00A15431" w:rsidRDefault="00B74EC9" w:rsidP="00A15431">
            <w:pPr>
              <w:rPr>
                <w:rFonts w:ascii="Times New Roman" w:hAnsi="Times New Roman" w:cs="Times New Roman"/>
              </w:rPr>
            </w:pPr>
            <w:r w:rsidRPr="00A15431">
              <w:rPr>
                <w:rFonts w:ascii="Times New Roman" w:hAnsi="Times New Roman" w:cs="Times New Roman"/>
              </w:rPr>
              <w:t>P</w:t>
            </w:r>
            <w:r w:rsidRPr="00A15431">
              <w:rPr>
                <w:rFonts w:ascii="Times New Roman" w:hAnsi="Times New Roman" w:cs="Times New Roman"/>
                <w:i/>
                <w:vertAlign w:val="subscript"/>
              </w:rPr>
              <w:t>PGK1</w:t>
            </w:r>
          </w:p>
        </w:tc>
        <w:tc>
          <w:tcPr>
            <w:tcW w:w="1800" w:type="dxa"/>
            <w:noWrap/>
            <w:hideMark/>
          </w:tcPr>
          <w:p w14:paraId="23FAEFE8" w14:textId="77777777" w:rsidR="00B74EC9" w:rsidRPr="00A15431" w:rsidRDefault="00B74EC9" w:rsidP="00A15431">
            <w:pPr>
              <w:rPr>
                <w:rFonts w:ascii="Times New Roman" w:hAnsi="Times New Roman" w:cs="Times New Roman"/>
              </w:rPr>
            </w:pPr>
            <w:r w:rsidRPr="00A15431">
              <w:rPr>
                <w:rFonts w:ascii="Times New Roman" w:hAnsi="Times New Roman" w:cs="Times New Roman"/>
              </w:rPr>
              <w:t>1812</w:t>
            </w:r>
          </w:p>
        </w:tc>
        <w:tc>
          <w:tcPr>
            <w:tcW w:w="1710" w:type="dxa"/>
            <w:noWrap/>
            <w:hideMark/>
          </w:tcPr>
          <w:p w14:paraId="6CD2698D" w14:textId="77777777" w:rsidR="00B74EC9" w:rsidRPr="00A15431" w:rsidRDefault="00B74EC9" w:rsidP="00A15431">
            <w:pPr>
              <w:rPr>
                <w:rFonts w:ascii="Times New Roman" w:hAnsi="Times New Roman" w:cs="Times New Roman"/>
              </w:rPr>
            </w:pPr>
            <w:r w:rsidRPr="00A15431">
              <w:rPr>
                <w:rFonts w:ascii="Times New Roman" w:hAnsi="Times New Roman" w:cs="Times New Roman"/>
              </w:rPr>
              <w:t>2796</w:t>
            </w:r>
          </w:p>
        </w:tc>
      </w:tr>
      <w:tr w:rsidR="00B74EC9" w:rsidRPr="00B74EC9" w14:paraId="5C475D5B" w14:textId="77777777" w:rsidTr="00A15431">
        <w:trPr>
          <w:trHeight w:val="215"/>
        </w:trPr>
        <w:tc>
          <w:tcPr>
            <w:tcW w:w="2880" w:type="dxa"/>
            <w:noWrap/>
            <w:hideMark/>
          </w:tcPr>
          <w:p w14:paraId="23EC7A55" w14:textId="77777777" w:rsidR="00B74EC9" w:rsidRPr="00A15431" w:rsidRDefault="00B74EC9" w:rsidP="00A15431">
            <w:pPr>
              <w:rPr>
                <w:rFonts w:ascii="Times New Roman" w:hAnsi="Times New Roman" w:cs="Times New Roman"/>
              </w:rPr>
            </w:pPr>
            <w:r w:rsidRPr="00A15431">
              <w:rPr>
                <w:rFonts w:ascii="Times New Roman" w:hAnsi="Times New Roman" w:cs="Times New Roman"/>
              </w:rPr>
              <w:t>T</w:t>
            </w:r>
            <w:r w:rsidRPr="00A15431">
              <w:rPr>
                <w:rFonts w:ascii="Times New Roman" w:hAnsi="Times New Roman" w:cs="Times New Roman"/>
                <w:i/>
                <w:vertAlign w:val="subscript"/>
              </w:rPr>
              <w:t>CYC1</w:t>
            </w:r>
          </w:p>
        </w:tc>
        <w:tc>
          <w:tcPr>
            <w:tcW w:w="1800" w:type="dxa"/>
            <w:noWrap/>
            <w:hideMark/>
          </w:tcPr>
          <w:p w14:paraId="421DE499" w14:textId="77777777" w:rsidR="00B74EC9" w:rsidRPr="00A15431" w:rsidRDefault="00B74EC9" w:rsidP="00A15431">
            <w:pPr>
              <w:rPr>
                <w:rFonts w:ascii="Times New Roman" w:hAnsi="Times New Roman" w:cs="Times New Roman"/>
              </w:rPr>
            </w:pPr>
            <w:r w:rsidRPr="00A15431">
              <w:rPr>
                <w:rFonts w:ascii="Times New Roman" w:hAnsi="Times New Roman" w:cs="Times New Roman"/>
              </w:rPr>
              <w:t>2857</w:t>
            </w:r>
          </w:p>
        </w:tc>
        <w:tc>
          <w:tcPr>
            <w:tcW w:w="1710" w:type="dxa"/>
            <w:noWrap/>
            <w:hideMark/>
          </w:tcPr>
          <w:p w14:paraId="0FD793A2" w14:textId="77777777" w:rsidR="00B74EC9" w:rsidRPr="00A15431" w:rsidRDefault="00B74EC9" w:rsidP="00A15431">
            <w:pPr>
              <w:rPr>
                <w:rFonts w:ascii="Times New Roman" w:hAnsi="Times New Roman" w:cs="Times New Roman"/>
              </w:rPr>
            </w:pPr>
            <w:r w:rsidRPr="00A15431">
              <w:rPr>
                <w:rFonts w:ascii="Times New Roman" w:hAnsi="Times New Roman" w:cs="Times New Roman"/>
              </w:rPr>
              <w:t>3054</w:t>
            </w:r>
          </w:p>
        </w:tc>
      </w:tr>
      <w:tr w:rsidR="00B74EC9" w:rsidRPr="00B74EC9" w14:paraId="03F6F9B9" w14:textId="77777777" w:rsidTr="00A15431">
        <w:trPr>
          <w:trHeight w:val="215"/>
        </w:trPr>
        <w:tc>
          <w:tcPr>
            <w:tcW w:w="2880" w:type="dxa"/>
            <w:noWrap/>
            <w:hideMark/>
          </w:tcPr>
          <w:p w14:paraId="38D54C0B" w14:textId="77777777" w:rsidR="00B74EC9" w:rsidRPr="00A15431" w:rsidRDefault="00B74EC9" w:rsidP="00A15431">
            <w:pPr>
              <w:rPr>
                <w:rFonts w:ascii="Times New Roman" w:hAnsi="Times New Roman" w:cs="Times New Roman"/>
              </w:rPr>
            </w:pPr>
            <w:r w:rsidRPr="00A15431">
              <w:rPr>
                <w:rFonts w:ascii="Times New Roman" w:hAnsi="Times New Roman" w:cs="Times New Roman"/>
              </w:rPr>
              <w:t>pUC origin</w:t>
            </w:r>
          </w:p>
        </w:tc>
        <w:tc>
          <w:tcPr>
            <w:tcW w:w="1800" w:type="dxa"/>
            <w:noWrap/>
            <w:hideMark/>
          </w:tcPr>
          <w:p w14:paraId="69D30F9F" w14:textId="77777777" w:rsidR="00B74EC9" w:rsidRPr="00A15431" w:rsidRDefault="00B74EC9" w:rsidP="00A15431">
            <w:pPr>
              <w:rPr>
                <w:rFonts w:ascii="Times New Roman" w:hAnsi="Times New Roman" w:cs="Times New Roman"/>
              </w:rPr>
            </w:pPr>
            <w:r w:rsidRPr="00A15431">
              <w:rPr>
                <w:rFonts w:ascii="Times New Roman" w:hAnsi="Times New Roman" w:cs="Times New Roman"/>
              </w:rPr>
              <w:t>3116</w:t>
            </w:r>
          </w:p>
        </w:tc>
        <w:tc>
          <w:tcPr>
            <w:tcW w:w="1710" w:type="dxa"/>
            <w:noWrap/>
            <w:hideMark/>
          </w:tcPr>
          <w:p w14:paraId="610B277E" w14:textId="77777777" w:rsidR="00B74EC9" w:rsidRPr="00A15431" w:rsidRDefault="00B74EC9" w:rsidP="00A15431">
            <w:pPr>
              <w:rPr>
                <w:rFonts w:ascii="Times New Roman" w:hAnsi="Times New Roman" w:cs="Times New Roman"/>
              </w:rPr>
            </w:pPr>
            <w:r w:rsidRPr="00A15431">
              <w:rPr>
                <w:rFonts w:ascii="Times New Roman" w:hAnsi="Times New Roman" w:cs="Times New Roman"/>
              </w:rPr>
              <w:t>3784</w:t>
            </w:r>
          </w:p>
        </w:tc>
      </w:tr>
      <w:tr w:rsidR="00B74EC9" w:rsidRPr="00B74EC9" w14:paraId="280646F8" w14:textId="77777777" w:rsidTr="00A15431">
        <w:trPr>
          <w:trHeight w:val="215"/>
        </w:trPr>
        <w:tc>
          <w:tcPr>
            <w:tcW w:w="2880" w:type="dxa"/>
            <w:noWrap/>
            <w:hideMark/>
          </w:tcPr>
          <w:p w14:paraId="34D6E5BB" w14:textId="77777777" w:rsidR="00B74EC9" w:rsidRPr="00A15431" w:rsidRDefault="00B74EC9" w:rsidP="00A15431">
            <w:pPr>
              <w:rPr>
                <w:rFonts w:ascii="Times New Roman" w:hAnsi="Times New Roman" w:cs="Times New Roman"/>
              </w:rPr>
            </w:pPr>
            <w:r w:rsidRPr="00A15431">
              <w:rPr>
                <w:rFonts w:ascii="Times New Roman" w:hAnsi="Times New Roman" w:cs="Times New Roman"/>
              </w:rPr>
              <w:t>Ampicillin resistance gene</w:t>
            </w:r>
          </w:p>
        </w:tc>
        <w:tc>
          <w:tcPr>
            <w:tcW w:w="1800" w:type="dxa"/>
            <w:noWrap/>
            <w:hideMark/>
          </w:tcPr>
          <w:p w14:paraId="33380143" w14:textId="77777777" w:rsidR="00B74EC9" w:rsidRPr="00A15431" w:rsidRDefault="00B74EC9" w:rsidP="00A15431">
            <w:pPr>
              <w:rPr>
                <w:rFonts w:ascii="Times New Roman" w:hAnsi="Times New Roman" w:cs="Times New Roman"/>
              </w:rPr>
            </w:pPr>
            <w:r w:rsidRPr="00A15431">
              <w:rPr>
                <w:rFonts w:ascii="Times New Roman" w:hAnsi="Times New Roman" w:cs="Times New Roman"/>
              </w:rPr>
              <w:t>3785</w:t>
            </w:r>
          </w:p>
        </w:tc>
        <w:tc>
          <w:tcPr>
            <w:tcW w:w="1710" w:type="dxa"/>
            <w:noWrap/>
            <w:hideMark/>
          </w:tcPr>
          <w:p w14:paraId="06954860" w14:textId="77777777" w:rsidR="00B74EC9" w:rsidRPr="00A15431" w:rsidRDefault="00B74EC9" w:rsidP="00A15431">
            <w:pPr>
              <w:rPr>
                <w:rFonts w:ascii="Times New Roman" w:hAnsi="Times New Roman" w:cs="Times New Roman"/>
              </w:rPr>
            </w:pPr>
            <w:r w:rsidRPr="00A15431">
              <w:rPr>
                <w:rFonts w:ascii="Times New Roman" w:hAnsi="Times New Roman" w:cs="Times New Roman"/>
              </w:rPr>
              <w:t>4778</w:t>
            </w:r>
          </w:p>
        </w:tc>
      </w:tr>
      <w:tr w:rsidR="00B74EC9" w:rsidRPr="00B74EC9" w14:paraId="33042B9C" w14:textId="77777777" w:rsidTr="00A15431">
        <w:trPr>
          <w:trHeight w:val="215"/>
        </w:trPr>
        <w:tc>
          <w:tcPr>
            <w:tcW w:w="2880" w:type="dxa"/>
            <w:noWrap/>
            <w:hideMark/>
          </w:tcPr>
          <w:p w14:paraId="13DD657F" w14:textId="77777777" w:rsidR="00B74EC9" w:rsidRPr="00A15431" w:rsidRDefault="00B74EC9" w:rsidP="00A15431">
            <w:pPr>
              <w:rPr>
                <w:rFonts w:ascii="Times New Roman" w:hAnsi="Times New Roman" w:cs="Times New Roman"/>
              </w:rPr>
            </w:pPr>
            <w:r w:rsidRPr="00A15431">
              <w:rPr>
                <w:rFonts w:ascii="Times New Roman" w:hAnsi="Times New Roman" w:cs="Times New Roman"/>
              </w:rPr>
              <w:t>2-µm origin</w:t>
            </w:r>
          </w:p>
        </w:tc>
        <w:tc>
          <w:tcPr>
            <w:tcW w:w="1800" w:type="dxa"/>
            <w:noWrap/>
            <w:hideMark/>
          </w:tcPr>
          <w:p w14:paraId="2F8B84F7" w14:textId="77777777" w:rsidR="00B74EC9" w:rsidRPr="00A15431" w:rsidRDefault="00B74EC9" w:rsidP="00A15431">
            <w:pPr>
              <w:rPr>
                <w:rFonts w:ascii="Times New Roman" w:hAnsi="Times New Roman" w:cs="Times New Roman"/>
              </w:rPr>
            </w:pPr>
            <w:r w:rsidRPr="00A15431">
              <w:rPr>
                <w:rFonts w:ascii="Times New Roman" w:hAnsi="Times New Roman" w:cs="Times New Roman"/>
              </w:rPr>
              <w:t>4779</w:t>
            </w:r>
          </w:p>
        </w:tc>
        <w:tc>
          <w:tcPr>
            <w:tcW w:w="1710" w:type="dxa"/>
            <w:noWrap/>
            <w:hideMark/>
          </w:tcPr>
          <w:p w14:paraId="1678CAAE" w14:textId="77777777" w:rsidR="00B74EC9" w:rsidRPr="00A15431" w:rsidRDefault="00B74EC9" w:rsidP="00A15431">
            <w:pPr>
              <w:rPr>
                <w:rFonts w:ascii="Times New Roman" w:hAnsi="Times New Roman" w:cs="Times New Roman"/>
              </w:rPr>
            </w:pPr>
            <w:r w:rsidRPr="00A15431">
              <w:rPr>
                <w:rFonts w:ascii="Times New Roman" w:hAnsi="Times New Roman" w:cs="Times New Roman"/>
              </w:rPr>
              <w:t>5934</w:t>
            </w:r>
          </w:p>
        </w:tc>
      </w:tr>
    </w:tbl>
    <w:p w14:paraId="4BADD727" w14:textId="77777777" w:rsidR="00B74EC9" w:rsidRDefault="00B74EC9" w:rsidP="00EE6CA1"/>
    <w:p w14:paraId="726D91A4" w14:textId="77777777" w:rsidR="00B74EC9" w:rsidRPr="00A15431" w:rsidRDefault="00B74EC9" w:rsidP="00EE6CA1">
      <w:pPr>
        <w:rPr>
          <w:rFonts w:ascii="Times New Roman" w:hAnsi="Times New Roman" w:cs="Times New Roman"/>
          <w:b/>
        </w:rPr>
      </w:pPr>
      <w:r w:rsidRPr="00A15431">
        <w:rPr>
          <w:rFonts w:ascii="Times New Roman" w:hAnsi="Times New Roman" w:cs="Times New Roman"/>
          <w:b/>
        </w:rPr>
        <w:t>pBS01A Sequence</w:t>
      </w:r>
    </w:p>
    <w:p w14:paraId="2F6A4936" w14:textId="70792CEC" w:rsidR="00EE6CA1" w:rsidRPr="00A15431" w:rsidRDefault="00EE6CA1" w:rsidP="00EE6CA1">
      <w:pPr>
        <w:rPr>
          <w:rFonts w:ascii="Times New Roman" w:hAnsi="Times New Roman" w:cs="Times New Roman"/>
        </w:rPr>
      </w:pPr>
      <w:r>
        <w:rPr>
          <w:rFonts w:hint="eastAsia"/>
        </w:rPr>
        <w:t xml:space="preserve">        </w:t>
      </w:r>
      <w:r w:rsidRPr="00A15431">
        <w:rPr>
          <w:rFonts w:ascii="Times New Roman" w:hAnsi="Times New Roman" w:cs="Times New Roman"/>
        </w:rPr>
        <w:t xml:space="preserve">1 </w:t>
      </w:r>
      <w:proofErr w:type="spellStart"/>
      <w:r w:rsidRPr="00A15431">
        <w:rPr>
          <w:rFonts w:ascii="Times New Roman" w:hAnsi="Times New Roman" w:cs="Times New Roman"/>
        </w:rPr>
        <w:t>ggcgcgcc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aattcatc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tttttt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ttctttt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gatttcg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tctttgaa</w:t>
      </w:r>
      <w:proofErr w:type="spellEnd"/>
    </w:p>
    <w:p w14:paraId="1B87709D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  61 </w:t>
      </w:r>
      <w:proofErr w:type="spellStart"/>
      <w:r w:rsidRPr="00A15431">
        <w:rPr>
          <w:rFonts w:ascii="Times New Roman" w:hAnsi="Times New Roman" w:cs="Times New Roman"/>
        </w:rPr>
        <w:t>atttttttg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cggtaat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ccgaacag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ggaagaac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ggaagga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acagactta</w:t>
      </w:r>
      <w:proofErr w:type="spellEnd"/>
    </w:p>
    <w:p w14:paraId="35F80244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 121 </w:t>
      </w:r>
      <w:proofErr w:type="spellStart"/>
      <w:r w:rsidRPr="00A15431">
        <w:rPr>
          <w:rFonts w:ascii="Times New Roman" w:hAnsi="Times New Roman" w:cs="Times New Roman"/>
        </w:rPr>
        <w:t>gattggta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atacgca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gtagtgtt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gaaacat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attgccc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tattcttaa</w:t>
      </w:r>
      <w:proofErr w:type="spellEnd"/>
    </w:p>
    <w:p w14:paraId="067BAC45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 181 </w:t>
      </w:r>
      <w:proofErr w:type="spellStart"/>
      <w:r w:rsidRPr="00A15431">
        <w:rPr>
          <w:rFonts w:ascii="Times New Roman" w:hAnsi="Times New Roman" w:cs="Times New Roman"/>
        </w:rPr>
        <w:t>cccaactgc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agaacaa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cctgcagg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cgaaga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tcatgtc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agctacat</w:t>
      </w:r>
      <w:proofErr w:type="spellEnd"/>
    </w:p>
    <w:p w14:paraId="518C8412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 241 </w:t>
      </w:r>
      <w:proofErr w:type="spellStart"/>
      <w:r w:rsidRPr="00A15431">
        <w:rPr>
          <w:rFonts w:ascii="Times New Roman" w:hAnsi="Times New Roman" w:cs="Times New Roman"/>
        </w:rPr>
        <w:t>ataaggaac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gctgctac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atcctagt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tgttgctg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aagctat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tatcatgc</w:t>
      </w:r>
      <w:proofErr w:type="spellEnd"/>
    </w:p>
    <w:p w14:paraId="16B37870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 301 </w:t>
      </w:r>
      <w:proofErr w:type="spellStart"/>
      <w:r w:rsidRPr="00A15431">
        <w:rPr>
          <w:rFonts w:ascii="Times New Roman" w:hAnsi="Times New Roman" w:cs="Times New Roman"/>
        </w:rPr>
        <w:t>acgaaaagc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caaactt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gtgcttca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ggatgttc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accaccaa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aattactgg</w:t>
      </w:r>
      <w:proofErr w:type="spellEnd"/>
    </w:p>
    <w:p w14:paraId="7E20289D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 361 </w:t>
      </w:r>
      <w:proofErr w:type="spellStart"/>
      <w:r w:rsidRPr="00A15431">
        <w:rPr>
          <w:rFonts w:ascii="Times New Roman" w:hAnsi="Times New Roman" w:cs="Times New Roman"/>
        </w:rPr>
        <w:t>agttagttg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gcattagg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ccaaaat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tttacta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cacatgt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atatcttga</w:t>
      </w:r>
      <w:proofErr w:type="spellEnd"/>
    </w:p>
    <w:p w14:paraId="32C31DA0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 421 </w:t>
      </w:r>
      <w:proofErr w:type="spellStart"/>
      <w:r w:rsidRPr="00A15431">
        <w:rPr>
          <w:rFonts w:ascii="Times New Roman" w:hAnsi="Times New Roman" w:cs="Times New Roman"/>
        </w:rPr>
        <w:t>ctgattttt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atggaggg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cagttaag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gctaaagg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ttatccgc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gtacaatt</w:t>
      </w:r>
      <w:proofErr w:type="spellEnd"/>
    </w:p>
    <w:p w14:paraId="02545015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 481 </w:t>
      </w:r>
      <w:proofErr w:type="spellStart"/>
      <w:r w:rsidRPr="00A15431">
        <w:rPr>
          <w:rFonts w:ascii="Times New Roman" w:hAnsi="Times New Roman" w:cs="Times New Roman"/>
        </w:rPr>
        <w:t>ttttactc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gaagacag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atttgct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cattggt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acagtca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gcagtact</w:t>
      </w:r>
      <w:proofErr w:type="spellEnd"/>
    </w:p>
    <w:p w14:paraId="7790D7A5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 541 </w:t>
      </w:r>
      <w:proofErr w:type="spellStart"/>
      <w:r w:rsidRPr="00A15431">
        <w:rPr>
          <w:rFonts w:ascii="Times New Roman" w:hAnsi="Times New Roman" w:cs="Times New Roman"/>
        </w:rPr>
        <w:t>ctgcgggtg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tacagaa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cagaatgg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agacatta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aatgcaca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gtgtggtgg</w:t>
      </w:r>
      <w:proofErr w:type="spellEnd"/>
    </w:p>
    <w:p w14:paraId="0AADC09F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 601 </w:t>
      </w:r>
      <w:proofErr w:type="spellStart"/>
      <w:r w:rsidRPr="00A15431">
        <w:rPr>
          <w:rFonts w:ascii="Times New Roman" w:hAnsi="Times New Roman" w:cs="Times New Roman"/>
        </w:rPr>
        <w:t>gcccaggta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gttagcgg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gaagcag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ggcagaag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gtaacaaa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aacctagag</w:t>
      </w:r>
      <w:proofErr w:type="spellEnd"/>
    </w:p>
    <w:p w14:paraId="46C3388D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 661 </w:t>
      </w:r>
      <w:proofErr w:type="spellStart"/>
      <w:r w:rsidRPr="00A15431">
        <w:rPr>
          <w:rFonts w:ascii="Times New Roman" w:hAnsi="Times New Roman" w:cs="Times New Roman"/>
        </w:rPr>
        <w:t>gccttttga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ttagcag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gtcatgc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gggctccc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tctactgg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aatatacta</w:t>
      </w:r>
      <w:proofErr w:type="spellEnd"/>
    </w:p>
    <w:p w14:paraId="4A5D5A2E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 721 </w:t>
      </w:r>
      <w:proofErr w:type="spellStart"/>
      <w:r w:rsidRPr="00A15431">
        <w:rPr>
          <w:rFonts w:ascii="Times New Roman" w:hAnsi="Times New Roman" w:cs="Times New Roman"/>
        </w:rPr>
        <w:t>agggtactg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gacattgc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gagcgac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gattttg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atcggct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ttgctcaaa</w:t>
      </w:r>
      <w:proofErr w:type="spellEnd"/>
    </w:p>
    <w:p w14:paraId="7A597232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 781 </w:t>
      </w:r>
      <w:proofErr w:type="spellStart"/>
      <w:r w:rsidRPr="00A15431">
        <w:rPr>
          <w:rFonts w:ascii="Times New Roman" w:hAnsi="Times New Roman" w:cs="Times New Roman"/>
        </w:rPr>
        <w:t>gagacatgg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ggaagaga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aaggttac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ttggttga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atgacacc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gtgtgggtt</w:t>
      </w:r>
      <w:proofErr w:type="spellEnd"/>
    </w:p>
    <w:p w14:paraId="547EE00C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 841 </w:t>
      </w:r>
      <w:proofErr w:type="spellStart"/>
      <w:r w:rsidRPr="00A15431">
        <w:rPr>
          <w:rFonts w:ascii="Times New Roman" w:hAnsi="Times New Roman" w:cs="Times New Roman"/>
        </w:rPr>
        <w:t>tagatgac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ggagacgc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gggtcaa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gtatagaa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gtggatga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tggtctcta</w:t>
      </w:r>
      <w:proofErr w:type="spellEnd"/>
    </w:p>
    <w:p w14:paraId="22661E2D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 901 </w:t>
      </w:r>
      <w:proofErr w:type="spellStart"/>
      <w:r w:rsidRPr="00A15431">
        <w:rPr>
          <w:rFonts w:ascii="Times New Roman" w:hAnsi="Times New Roman" w:cs="Times New Roman"/>
        </w:rPr>
        <w:t>caggatctg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attatta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ttggaaga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actatttg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agggaag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atgctaagg</w:t>
      </w:r>
      <w:proofErr w:type="spellEnd"/>
    </w:p>
    <w:p w14:paraId="42A07AD1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 961 </w:t>
      </w:r>
      <w:proofErr w:type="spellStart"/>
      <w:r w:rsidRPr="00A15431">
        <w:rPr>
          <w:rFonts w:ascii="Times New Roman" w:hAnsi="Times New Roman" w:cs="Times New Roman"/>
        </w:rPr>
        <w:t>tagagggtg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cgttacag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agcaggc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ggaagca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tgagaag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gcggccagc</w:t>
      </w:r>
      <w:proofErr w:type="spellEnd"/>
    </w:p>
    <w:p w14:paraId="21946EEE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1021 </w:t>
      </w:r>
      <w:proofErr w:type="spellStart"/>
      <w:r w:rsidRPr="00A15431">
        <w:rPr>
          <w:rFonts w:ascii="Times New Roman" w:hAnsi="Times New Roman" w:cs="Times New Roman"/>
        </w:rPr>
        <w:t>aaaactaa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ctgtat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aagtaaat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atgtatac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actcac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ttagagctt</w:t>
      </w:r>
      <w:proofErr w:type="spellEnd"/>
    </w:p>
    <w:p w14:paraId="5670737B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1081 </w:t>
      </w:r>
      <w:proofErr w:type="spellStart"/>
      <w:r w:rsidRPr="00A15431">
        <w:rPr>
          <w:rFonts w:ascii="Times New Roman" w:hAnsi="Times New Roman" w:cs="Times New Roman"/>
        </w:rPr>
        <w:t>caatttaa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tatcagt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acccgcg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cgcttgct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gcatgccg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agaggtgtg</w:t>
      </w:r>
      <w:proofErr w:type="spellEnd"/>
    </w:p>
    <w:p w14:paraId="330B196A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1141 </w:t>
      </w:r>
      <w:proofErr w:type="spellStart"/>
      <w:r w:rsidRPr="00A15431">
        <w:rPr>
          <w:rFonts w:ascii="Times New Roman" w:hAnsi="Times New Roman" w:cs="Times New Roman"/>
        </w:rPr>
        <w:t>gtcaataag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cgacctca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ctatacct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gaaagcaa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tgacctac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gaaagagtt</w:t>
      </w:r>
      <w:proofErr w:type="spellEnd"/>
    </w:p>
    <w:p w14:paraId="4BDAC848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1201 </w:t>
      </w:r>
      <w:proofErr w:type="spellStart"/>
      <w:r w:rsidRPr="00A15431">
        <w:rPr>
          <w:rFonts w:ascii="Times New Roman" w:hAnsi="Times New Roman" w:cs="Times New Roman"/>
        </w:rPr>
        <w:t>actcaagaa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gaatttt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ttttaaaa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taagagtc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tttaaaa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gtatacact</w:t>
      </w:r>
      <w:proofErr w:type="spellEnd"/>
    </w:p>
    <w:p w14:paraId="234244A8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lastRenderedPageBreak/>
        <w:t xml:space="preserve">     1261 </w:t>
      </w:r>
      <w:proofErr w:type="spellStart"/>
      <w:r w:rsidRPr="00A15431">
        <w:rPr>
          <w:rFonts w:ascii="Times New Roman" w:hAnsi="Times New Roman" w:cs="Times New Roman"/>
        </w:rPr>
        <w:t>tatttttt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taactta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aataata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tcataaa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ataagaaa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cgcgcggcc</w:t>
      </w:r>
      <w:proofErr w:type="spellEnd"/>
    </w:p>
    <w:p w14:paraId="405093FC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1321 </w:t>
      </w:r>
      <w:proofErr w:type="spellStart"/>
      <w:r w:rsidRPr="00A15431">
        <w:rPr>
          <w:rFonts w:ascii="Times New Roman" w:hAnsi="Times New Roman" w:cs="Times New Roman"/>
        </w:rPr>
        <w:t>gcgttgttc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agggttg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aattcgtt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gagctcg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gttttaa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gttgttac</w:t>
      </w:r>
      <w:proofErr w:type="spellEnd"/>
    </w:p>
    <w:p w14:paraId="6E49F1CD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1381 </w:t>
      </w:r>
      <w:proofErr w:type="spellStart"/>
      <w:r w:rsidRPr="00A15431">
        <w:rPr>
          <w:rFonts w:ascii="Times New Roman" w:hAnsi="Times New Roman" w:cs="Times New Roman"/>
        </w:rPr>
        <w:t>tagtttgt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aaaact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attagatt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tatgcttt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tctaatg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caagaagta</w:t>
      </w:r>
      <w:proofErr w:type="spellEnd"/>
    </w:p>
    <w:p w14:paraId="25CE3BB6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1441 </w:t>
      </w:r>
      <w:proofErr w:type="spellStart"/>
      <w:r w:rsidRPr="00A15431">
        <w:rPr>
          <w:rFonts w:ascii="Times New Roman" w:hAnsi="Times New Roman" w:cs="Times New Roman"/>
        </w:rPr>
        <w:t>aaaaaagtt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aatagaac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gaaaaatg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ctgaaac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gagaaatt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gaccgttt</w:t>
      </w:r>
      <w:proofErr w:type="spellEnd"/>
    </w:p>
    <w:p w14:paraId="73D580DE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1501 </w:t>
      </w:r>
      <w:proofErr w:type="spellStart"/>
      <w:r w:rsidRPr="00A15431">
        <w:rPr>
          <w:rFonts w:ascii="Times New Roman" w:hAnsi="Times New Roman" w:cs="Times New Roman"/>
        </w:rPr>
        <w:t>attaactt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tatcaatg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aggtcatc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agagaa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atcaaa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aaaatttt</w:t>
      </w:r>
      <w:proofErr w:type="spellEnd"/>
    </w:p>
    <w:p w14:paraId="60BDB6FD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1561 </w:t>
      </w:r>
      <w:proofErr w:type="spellStart"/>
      <w:r w:rsidRPr="00A15431">
        <w:rPr>
          <w:rFonts w:ascii="Times New Roman" w:hAnsi="Times New Roman" w:cs="Times New Roman"/>
        </w:rPr>
        <w:t>caagaaaaa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acgtga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aatttt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gccttt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gacgaag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agaaacga</w:t>
      </w:r>
      <w:proofErr w:type="spellEnd"/>
    </w:p>
    <w:p w14:paraId="6921E8F1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1621 </w:t>
      </w:r>
      <w:proofErr w:type="spellStart"/>
      <w:r w:rsidRPr="00A15431">
        <w:rPr>
          <w:rFonts w:ascii="Times New Roman" w:hAnsi="Times New Roman" w:cs="Times New Roman"/>
        </w:rPr>
        <w:t>ggcggtctc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tttctt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caaacct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gtacggg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ttaacgac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cctagagga</w:t>
      </w:r>
      <w:proofErr w:type="spellEnd"/>
    </w:p>
    <w:p w14:paraId="54F24801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1681 </w:t>
      </w:r>
      <w:proofErr w:type="spellStart"/>
      <w:r w:rsidRPr="00A15431">
        <w:rPr>
          <w:rFonts w:ascii="Times New Roman" w:hAnsi="Times New Roman" w:cs="Times New Roman"/>
        </w:rPr>
        <w:t>agaaagagg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aaatttag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tgctgtgc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gggtgtt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aagtggta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gcgatgcgc</w:t>
      </w:r>
      <w:proofErr w:type="spellEnd"/>
    </w:p>
    <w:p w14:paraId="6DC14220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1741 </w:t>
      </w:r>
      <w:proofErr w:type="spellStart"/>
      <w:r w:rsidRPr="00A15431">
        <w:rPr>
          <w:rFonts w:ascii="Times New Roman" w:hAnsi="Times New Roman" w:cs="Times New Roman"/>
        </w:rPr>
        <w:t>ggagtccga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aatctgg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gagtaaa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ggagtag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cattttg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ctatggtgt</w:t>
      </w:r>
      <w:proofErr w:type="spellEnd"/>
    </w:p>
    <w:p w14:paraId="2A12B7D1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1801 </w:t>
      </w:r>
      <w:proofErr w:type="spellStart"/>
      <w:r w:rsidRPr="00A15431">
        <w:rPr>
          <w:rFonts w:ascii="Times New Roman" w:hAnsi="Times New Roman" w:cs="Times New Roman"/>
        </w:rPr>
        <w:t>gtgcggccg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ctggaag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cttcaaag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tggggtc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tcttgtt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caagtacca</w:t>
      </w:r>
      <w:proofErr w:type="spellEnd"/>
    </w:p>
    <w:p w14:paraId="2B229FDF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1861 </w:t>
      </w:r>
      <w:proofErr w:type="spellStart"/>
      <w:r w:rsidRPr="00A15431">
        <w:rPr>
          <w:rFonts w:ascii="Times New Roman" w:hAnsi="Times New Roman" w:cs="Times New Roman"/>
        </w:rPr>
        <w:t>ctgagcagg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aataatag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tgataa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actatag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agataacg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gatgacttc</w:t>
      </w:r>
      <w:proofErr w:type="spellEnd"/>
    </w:p>
    <w:p w14:paraId="6A5C0AC5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1921 </w:t>
      </w:r>
      <w:proofErr w:type="spellStart"/>
      <w:r w:rsidRPr="00A15431">
        <w:rPr>
          <w:rFonts w:ascii="Times New Roman" w:hAnsi="Times New Roman" w:cs="Times New Roman"/>
        </w:rPr>
        <w:t>ccatactg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ttgcttt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ttgtgta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tagtgtg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gtttctg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atcgatta</w:t>
      </w:r>
      <w:proofErr w:type="spellEnd"/>
    </w:p>
    <w:p w14:paraId="681622D2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1981 </w:t>
      </w:r>
      <w:proofErr w:type="spellStart"/>
      <w:r w:rsidRPr="00A15431">
        <w:rPr>
          <w:rFonts w:ascii="Times New Roman" w:hAnsi="Times New Roman" w:cs="Times New Roman"/>
        </w:rPr>
        <w:t>attttttt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tttcctc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tattaac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aatttt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ttagatt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tgacttcaa</w:t>
      </w:r>
      <w:proofErr w:type="spellEnd"/>
    </w:p>
    <w:p w14:paraId="3442CAC6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2041 </w:t>
      </w:r>
      <w:proofErr w:type="spellStart"/>
      <w:r w:rsidRPr="00A15431">
        <w:rPr>
          <w:rFonts w:ascii="Times New Roman" w:hAnsi="Times New Roman" w:cs="Times New Roman"/>
        </w:rPr>
        <w:t>ctcaagacg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cagatat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aacatctg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taataggc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tgcaag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actcgtga</w:t>
      </w:r>
      <w:proofErr w:type="spellEnd"/>
    </w:p>
    <w:p w14:paraId="0169EAC5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2101 </w:t>
      </w:r>
      <w:proofErr w:type="spellStart"/>
      <w:r w:rsidRPr="00A15431">
        <w:rPr>
          <w:rFonts w:ascii="Times New Roman" w:hAnsi="Times New Roman" w:cs="Times New Roman"/>
        </w:rPr>
        <w:t>gtaaggaaa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gtgaggaa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atcgcata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tgcattt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gatgccga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gggcgcga</w:t>
      </w:r>
      <w:proofErr w:type="spellEnd"/>
    </w:p>
    <w:p w14:paraId="57603D10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2161 </w:t>
      </w:r>
      <w:proofErr w:type="spellStart"/>
      <w:r w:rsidRPr="00A15431">
        <w:rPr>
          <w:rFonts w:ascii="Times New Roman" w:hAnsi="Times New Roman" w:cs="Times New Roman"/>
        </w:rPr>
        <w:t>atccttta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ggcttca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ctcatac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atcaggg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agaaaaag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gtgtttcc</w:t>
      </w:r>
      <w:proofErr w:type="spellEnd"/>
    </w:p>
    <w:p w14:paraId="2213832E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2221 </w:t>
      </w:r>
      <w:proofErr w:type="spellStart"/>
      <w:r w:rsidRPr="00A15431">
        <w:rPr>
          <w:rFonts w:ascii="Times New Roman" w:hAnsi="Times New Roman" w:cs="Times New Roman"/>
        </w:rPr>
        <w:t>ctccttctt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ttgatg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ccctcat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gcacgtgg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tcttatcg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aaagaaatt</w:t>
      </w:r>
      <w:proofErr w:type="spellEnd"/>
    </w:p>
    <w:p w14:paraId="619C3E05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2281 </w:t>
      </w:r>
      <w:proofErr w:type="spellStart"/>
      <w:r w:rsidRPr="00A15431">
        <w:rPr>
          <w:rFonts w:ascii="Times New Roman" w:hAnsi="Times New Roman" w:cs="Times New Roman"/>
        </w:rPr>
        <w:t>accgtcgct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tgatttg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gcaaaaag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caaaactg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aaaccca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cacgctcga</w:t>
      </w:r>
      <w:proofErr w:type="spellEnd"/>
    </w:p>
    <w:p w14:paraId="42043C81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2341 </w:t>
      </w:r>
      <w:proofErr w:type="spellStart"/>
      <w:r w:rsidRPr="00A15431">
        <w:rPr>
          <w:rFonts w:ascii="Times New Roman" w:hAnsi="Times New Roman" w:cs="Times New Roman"/>
        </w:rPr>
        <w:t>cttcctgtc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cctattga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gcagcttc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tttcgtc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acaacaag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cctagcgac</w:t>
      </w:r>
      <w:proofErr w:type="spellEnd"/>
    </w:p>
    <w:p w14:paraId="3791EFEA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2401 </w:t>
      </w:r>
      <w:proofErr w:type="spellStart"/>
      <w:r w:rsidRPr="00A15431">
        <w:rPr>
          <w:rFonts w:ascii="Times New Roman" w:hAnsi="Times New Roman" w:cs="Times New Roman"/>
        </w:rPr>
        <w:t>ggctcacag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ttgtaac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gcaatcg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gttctgg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ggcggga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ggtttagta</w:t>
      </w:r>
      <w:proofErr w:type="spellEnd"/>
    </w:p>
    <w:p w14:paraId="74ADAFAF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2461 </w:t>
      </w:r>
      <w:proofErr w:type="spellStart"/>
      <w:r w:rsidRPr="00A15431">
        <w:rPr>
          <w:rFonts w:ascii="Times New Roman" w:hAnsi="Times New Roman" w:cs="Times New Roman"/>
        </w:rPr>
        <w:t>ccacatgc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gatgccca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gtgatctc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gagcaaag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cgttcgat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tactgttac</w:t>
      </w:r>
      <w:proofErr w:type="spellEnd"/>
    </w:p>
    <w:p w14:paraId="4639B7F2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2521 </w:t>
      </w:r>
      <w:proofErr w:type="spellStart"/>
      <w:r w:rsidRPr="00A15431">
        <w:rPr>
          <w:rFonts w:ascii="Times New Roman" w:hAnsi="Times New Roman" w:cs="Times New Roman"/>
        </w:rPr>
        <w:t>tctctctc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caaacag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gtccgaa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gtgtgac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aacagcct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ctcacaca</w:t>
      </w:r>
      <w:proofErr w:type="spellEnd"/>
    </w:p>
    <w:p w14:paraId="2F52A3FE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2581 </w:t>
      </w:r>
      <w:proofErr w:type="spellStart"/>
      <w:r w:rsidRPr="00A15431">
        <w:rPr>
          <w:rFonts w:ascii="Times New Roman" w:hAnsi="Times New Roman" w:cs="Times New Roman"/>
        </w:rPr>
        <w:t>ctcttttc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taaccaag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ggtggtt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tttagtag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cctcgtg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cttacattt</w:t>
      </w:r>
      <w:proofErr w:type="spellEnd"/>
    </w:p>
    <w:p w14:paraId="106A2264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2641 </w:t>
      </w:r>
      <w:proofErr w:type="spellStart"/>
      <w:r w:rsidRPr="00A15431">
        <w:rPr>
          <w:rFonts w:ascii="Times New Roman" w:hAnsi="Times New Roman" w:cs="Times New Roman"/>
        </w:rPr>
        <w:t>acatatata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acttgca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attggtc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tgcaaga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acatattt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tcttttcta</w:t>
      </w:r>
      <w:proofErr w:type="spellEnd"/>
    </w:p>
    <w:p w14:paraId="52B60502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2701 </w:t>
      </w:r>
      <w:proofErr w:type="spellStart"/>
      <w:r w:rsidRPr="00A15431">
        <w:rPr>
          <w:rFonts w:ascii="Times New Roman" w:hAnsi="Times New Roman" w:cs="Times New Roman"/>
        </w:rPr>
        <w:t>attcgtag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tcaagtt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agatgc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ctttttct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ttttaca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tcatcaagg</w:t>
      </w:r>
      <w:proofErr w:type="spellEnd"/>
    </w:p>
    <w:p w14:paraId="2BEAFDC9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2761 </w:t>
      </w:r>
      <w:proofErr w:type="spellStart"/>
      <w:r w:rsidRPr="00A15431">
        <w:rPr>
          <w:rFonts w:ascii="Times New Roman" w:hAnsi="Times New Roman" w:cs="Times New Roman"/>
        </w:rPr>
        <w:t>aagtaatta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tactttt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aacaaata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aacagga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cgttgttg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gttgtcgac</w:t>
      </w:r>
      <w:proofErr w:type="spellEnd"/>
    </w:p>
    <w:p w14:paraId="7116DC9C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2821 </w:t>
      </w:r>
      <w:proofErr w:type="spellStart"/>
      <w:r w:rsidRPr="00A15431">
        <w:rPr>
          <w:rFonts w:ascii="Times New Roman" w:hAnsi="Times New Roman" w:cs="Times New Roman"/>
        </w:rPr>
        <w:t>gttgttgc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cgttgttg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accgttg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aattgaca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cccctttt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tttgtcgat</w:t>
      </w:r>
      <w:proofErr w:type="spellEnd"/>
    </w:p>
    <w:p w14:paraId="151A4FA6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2881 </w:t>
      </w:r>
      <w:proofErr w:type="spellStart"/>
      <w:r w:rsidRPr="00A15431">
        <w:rPr>
          <w:rFonts w:ascii="Times New Roman" w:hAnsi="Times New Roman" w:cs="Times New Roman"/>
        </w:rPr>
        <w:t>atcatgtaa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agttatgt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cgcttaca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cacgccct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ccccacat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gctctaacc</w:t>
      </w:r>
      <w:proofErr w:type="spellEnd"/>
    </w:p>
    <w:p w14:paraId="2D6E5A43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2941 </w:t>
      </w:r>
      <w:proofErr w:type="spellStart"/>
      <w:r w:rsidRPr="00A15431">
        <w:rPr>
          <w:rFonts w:ascii="Times New Roman" w:hAnsi="Times New Roman" w:cs="Times New Roman"/>
        </w:rPr>
        <w:t>gaaaaggaa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agttagac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cctgaagt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aggtccc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tatttt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atagttatg</w:t>
      </w:r>
      <w:proofErr w:type="spellEnd"/>
    </w:p>
    <w:p w14:paraId="7D8996B3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3001 </w:t>
      </w:r>
      <w:proofErr w:type="spellStart"/>
      <w:r w:rsidRPr="00A15431">
        <w:rPr>
          <w:rFonts w:ascii="Times New Roman" w:hAnsi="Times New Roman" w:cs="Times New Roman"/>
        </w:rPr>
        <w:t>ttagtatt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aacgtta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atatttc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tttttct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tttctg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aaactcgag</w:t>
      </w:r>
      <w:proofErr w:type="spellEnd"/>
    </w:p>
    <w:p w14:paraId="2267537B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lastRenderedPageBreak/>
        <w:t xml:space="preserve">     3061 </w:t>
      </w:r>
      <w:proofErr w:type="spellStart"/>
      <w:r w:rsidRPr="00A15431">
        <w:rPr>
          <w:rFonts w:ascii="Times New Roman" w:hAnsi="Times New Roman" w:cs="Times New Roman"/>
        </w:rPr>
        <w:t>gttgttgtt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agatctg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gttgttg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ccggagtt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gttgttc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cggcgtgag</w:t>
      </w:r>
      <w:proofErr w:type="spellEnd"/>
    </w:p>
    <w:p w14:paraId="70FA524C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3121 </w:t>
      </w:r>
      <w:proofErr w:type="spellStart"/>
      <w:r w:rsidRPr="00A15431">
        <w:rPr>
          <w:rFonts w:ascii="Times New Roman" w:hAnsi="Times New Roman" w:cs="Times New Roman"/>
        </w:rPr>
        <w:t>caaaaggcc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caaaaggc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ggaaccg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aaggccg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ttgctggc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tttccata</w:t>
      </w:r>
      <w:proofErr w:type="spellEnd"/>
    </w:p>
    <w:p w14:paraId="4E342BCA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3181 </w:t>
      </w:r>
      <w:proofErr w:type="spellStart"/>
      <w:r w:rsidRPr="00A15431">
        <w:rPr>
          <w:rFonts w:ascii="Times New Roman" w:hAnsi="Times New Roman" w:cs="Times New Roman"/>
        </w:rPr>
        <w:t>ggctccgcc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cctgacga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atcacaa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tcgacgct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gtcagag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ggcgaaacc</w:t>
      </w:r>
      <w:proofErr w:type="spellEnd"/>
    </w:p>
    <w:p w14:paraId="4280B9BA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3241 </w:t>
      </w:r>
      <w:proofErr w:type="spellStart"/>
      <w:r w:rsidRPr="00A15431">
        <w:rPr>
          <w:rFonts w:ascii="Times New Roman" w:hAnsi="Times New Roman" w:cs="Times New Roman"/>
        </w:rPr>
        <w:t>cgacaggac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taaagata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aggcgttt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ccctggaa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tccctcgt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gctctcctg</w:t>
      </w:r>
      <w:proofErr w:type="spellEnd"/>
    </w:p>
    <w:p w14:paraId="5F61EA23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3301 </w:t>
      </w:r>
      <w:proofErr w:type="spellStart"/>
      <w:r w:rsidRPr="00A15431">
        <w:rPr>
          <w:rFonts w:ascii="Times New Roman" w:hAnsi="Times New Roman" w:cs="Times New Roman"/>
        </w:rPr>
        <w:t>ttccgaccc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ccgcttac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gatacctg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cgcctttc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ccttcggg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gcgtggcgc</w:t>
      </w:r>
      <w:proofErr w:type="spellEnd"/>
    </w:p>
    <w:p w14:paraId="4A602B30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3361 </w:t>
      </w:r>
      <w:proofErr w:type="spellStart"/>
      <w:r w:rsidRPr="00A15431">
        <w:rPr>
          <w:rFonts w:ascii="Times New Roman" w:hAnsi="Times New Roman" w:cs="Times New Roman"/>
        </w:rPr>
        <w:t>tttctcata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tcacgctg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ggtatctc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ttcggtg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gtcgttcg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ccaagctgg</w:t>
      </w:r>
      <w:proofErr w:type="spellEnd"/>
    </w:p>
    <w:p w14:paraId="6665AE8C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3421 </w:t>
      </w:r>
      <w:proofErr w:type="spellStart"/>
      <w:r w:rsidRPr="00A15431">
        <w:rPr>
          <w:rFonts w:ascii="Times New Roman" w:hAnsi="Times New Roman" w:cs="Times New Roman"/>
        </w:rPr>
        <w:t>gctgtgtgc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gaaccccc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ttcagccc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ccgctgcg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ttatccgg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ctatcgtc</w:t>
      </w:r>
      <w:proofErr w:type="spellEnd"/>
    </w:p>
    <w:p w14:paraId="65E61017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3481 </w:t>
      </w:r>
      <w:proofErr w:type="spellStart"/>
      <w:r w:rsidRPr="00A15431">
        <w:rPr>
          <w:rFonts w:ascii="Times New Roman" w:hAnsi="Times New Roman" w:cs="Times New Roman"/>
        </w:rPr>
        <w:t>ttgagtcc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ccggtaag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acgactta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gccactgg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gcagccac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gtaacagga</w:t>
      </w:r>
      <w:proofErr w:type="spellEnd"/>
    </w:p>
    <w:p w14:paraId="46043D63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3541 </w:t>
      </w:r>
      <w:proofErr w:type="spellStart"/>
      <w:r w:rsidRPr="00A15431">
        <w:rPr>
          <w:rFonts w:ascii="Times New Roman" w:hAnsi="Times New Roman" w:cs="Times New Roman"/>
        </w:rPr>
        <w:t>ttagcagag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aggtatg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gcggtgc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agagttc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aagtggtg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ctaactacg</w:t>
      </w:r>
      <w:proofErr w:type="spellEnd"/>
    </w:p>
    <w:p w14:paraId="2BB3E28C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3601 </w:t>
      </w:r>
      <w:proofErr w:type="spellStart"/>
      <w:r w:rsidRPr="00A15431">
        <w:rPr>
          <w:rFonts w:ascii="Times New Roman" w:hAnsi="Times New Roman" w:cs="Times New Roman"/>
        </w:rPr>
        <w:t>gctacacta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gaacag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tggtatc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cgctctgc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aagccag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ccttcggaa</w:t>
      </w:r>
      <w:proofErr w:type="spellEnd"/>
    </w:p>
    <w:p w14:paraId="2F06D7B2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3661 </w:t>
      </w:r>
      <w:proofErr w:type="spellStart"/>
      <w:r w:rsidRPr="00A15431">
        <w:rPr>
          <w:rFonts w:ascii="Times New Roman" w:hAnsi="Times New Roman" w:cs="Times New Roman"/>
        </w:rPr>
        <w:t>aaagagttg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agctcttg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ccggcaaa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accaccg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ggtagcgg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gtttttttg</w:t>
      </w:r>
      <w:proofErr w:type="spellEnd"/>
    </w:p>
    <w:p w14:paraId="348DA267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3721 </w:t>
      </w:r>
      <w:proofErr w:type="spellStart"/>
      <w:r w:rsidRPr="00A15431">
        <w:rPr>
          <w:rFonts w:ascii="Times New Roman" w:hAnsi="Times New Roman" w:cs="Times New Roman"/>
        </w:rPr>
        <w:t>tttgcaagc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cagattac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gcagaaa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ggatctc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gaagatcc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gatctttt</w:t>
      </w:r>
      <w:proofErr w:type="spellEnd"/>
    </w:p>
    <w:p w14:paraId="389C21FC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3781 </w:t>
      </w:r>
      <w:proofErr w:type="spellStart"/>
      <w:r w:rsidRPr="00A15431">
        <w:rPr>
          <w:rFonts w:ascii="Times New Roman" w:hAnsi="Times New Roman" w:cs="Times New Roman"/>
        </w:rPr>
        <w:t>ctacttacc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tgcttaat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gtgaggca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tatctcag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atctgtc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tcgttcat</w:t>
      </w:r>
      <w:proofErr w:type="spellEnd"/>
    </w:p>
    <w:p w14:paraId="58D08ED9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3841 </w:t>
      </w:r>
      <w:proofErr w:type="spellStart"/>
      <w:r w:rsidRPr="00A15431">
        <w:rPr>
          <w:rFonts w:ascii="Times New Roman" w:hAnsi="Times New Roman" w:cs="Times New Roman"/>
        </w:rPr>
        <w:t>ccatagttg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tgactccc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tcgtgtag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aactacga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cgggaggg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accatctg</w:t>
      </w:r>
      <w:proofErr w:type="spellEnd"/>
    </w:p>
    <w:p w14:paraId="5404ED8D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3901 </w:t>
      </w:r>
      <w:proofErr w:type="spellStart"/>
      <w:r w:rsidRPr="00A15431">
        <w:rPr>
          <w:rFonts w:ascii="Times New Roman" w:hAnsi="Times New Roman" w:cs="Times New Roman"/>
        </w:rPr>
        <w:t>gccccagtg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gcaatga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cgcgagac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acgctcac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gctccaga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atcagcaa</w:t>
      </w:r>
      <w:proofErr w:type="spellEnd"/>
    </w:p>
    <w:p w14:paraId="5C1A2871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3961 </w:t>
      </w:r>
      <w:proofErr w:type="spellStart"/>
      <w:r w:rsidRPr="00A15431">
        <w:rPr>
          <w:rFonts w:ascii="Times New Roman" w:hAnsi="Times New Roman" w:cs="Times New Roman"/>
        </w:rPr>
        <w:t>taaaccagc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gccggaag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ccgagcgc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aagtggtc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gcaactt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ccgcctcca</w:t>
      </w:r>
      <w:proofErr w:type="spellEnd"/>
    </w:p>
    <w:p w14:paraId="728E584E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4021 </w:t>
      </w:r>
      <w:proofErr w:type="spellStart"/>
      <w:r w:rsidRPr="00A15431">
        <w:rPr>
          <w:rFonts w:ascii="Times New Roman" w:hAnsi="Times New Roman" w:cs="Times New Roman"/>
        </w:rPr>
        <w:t>tccagtcta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aattgttg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gggaagc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agtaagta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cgccag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tagtttgc</w:t>
      </w:r>
      <w:proofErr w:type="spellEnd"/>
    </w:p>
    <w:p w14:paraId="59DE9FB2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4081 </w:t>
      </w:r>
      <w:proofErr w:type="spellStart"/>
      <w:r w:rsidRPr="00A15431">
        <w:rPr>
          <w:rFonts w:ascii="Times New Roman" w:hAnsi="Times New Roman" w:cs="Times New Roman"/>
        </w:rPr>
        <w:t>gcaacgttg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gccattgc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caggcatc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ggtgtcac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tcgtcgt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gtatggctt</w:t>
      </w:r>
      <w:proofErr w:type="spellEnd"/>
    </w:p>
    <w:p w14:paraId="4CA15724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4141 </w:t>
      </w:r>
      <w:proofErr w:type="spellStart"/>
      <w:r w:rsidRPr="00A15431">
        <w:rPr>
          <w:rFonts w:ascii="Times New Roman" w:hAnsi="Times New Roman" w:cs="Times New Roman"/>
        </w:rPr>
        <w:t>cattcagct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ggttccc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gatcaagg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agttacat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tcccccat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gtgcaaaa</w:t>
      </w:r>
      <w:proofErr w:type="spellEnd"/>
    </w:p>
    <w:p w14:paraId="6498D3FF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4201 </w:t>
      </w:r>
      <w:proofErr w:type="spellStart"/>
      <w:r w:rsidRPr="00A15431">
        <w:rPr>
          <w:rFonts w:ascii="Times New Roman" w:hAnsi="Times New Roman" w:cs="Times New Roman"/>
        </w:rPr>
        <w:t>aagcggtta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tccttcgg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ctccgatc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gtcagaa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aagttggc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cagtgttat</w:t>
      </w:r>
      <w:proofErr w:type="spellEnd"/>
    </w:p>
    <w:p w14:paraId="5609C842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4261 </w:t>
      </w:r>
      <w:proofErr w:type="spellStart"/>
      <w:r w:rsidRPr="00A15431">
        <w:rPr>
          <w:rFonts w:ascii="Times New Roman" w:hAnsi="Times New Roman" w:cs="Times New Roman"/>
        </w:rPr>
        <w:t>cactcatgg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atggcagc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tgcataa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tcttactg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atgccatc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taagatgct</w:t>
      </w:r>
      <w:proofErr w:type="spellEnd"/>
    </w:p>
    <w:p w14:paraId="50547806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4321 </w:t>
      </w:r>
      <w:proofErr w:type="spellStart"/>
      <w:r w:rsidRPr="00A15431">
        <w:rPr>
          <w:rFonts w:ascii="Times New Roman" w:hAnsi="Times New Roman" w:cs="Times New Roman"/>
        </w:rPr>
        <w:t>tttctgtga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ggtgagta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caaccaag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attctgag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tagtgtat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ggcgaccga</w:t>
      </w:r>
      <w:proofErr w:type="spellEnd"/>
    </w:p>
    <w:p w14:paraId="538D552C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4381 </w:t>
      </w:r>
      <w:proofErr w:type="spellStart"/>
      <w:r w:rsidRPr="00A15431">
        <w:rPr>
          <w:rFonts w:ascii="Times New Roman" w:hAnsi="Times New Roman" w:cs="Times New Roman"/>
        </w:rPr>
        <w:t>gttgctctt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ccggcgtc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tacggga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taccgcgc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catagcag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ctttaaaag</w:t>
      </w:r>
      <w:proofErr w:type="spellEnd"/>
    </w:p>
    <w:p w14:paraId="70094E66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4441 </w:t>
      </w:r>
      <w:proofErr w:type="spellStart"/>
      <w:r w:rsidRPr="00A15431">
        <w:rPr>
          <w:rFonts w:ascii="Times New Roman" w:hAnsi="Times New Roman" w:cs="Times New Roman"/>
        </w:rPr>
        <w:t>tgctcatca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ggaaaacg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cttcgggg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aaaactct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ggatct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cgctgttga</w:t>
      </w:r>
      <w:proofErr w:type="spellEnd"/>
    </w:p>
    <w:p w14:paraId="3011A1F5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4501 </w:t>
      </w:r>
      <w:proofErr w:type="spellStart"/>
      <w:r w:rsidRPr="00A15431">
        <w:rPr>
          <w:rFonts w:ascii="Times New Roman" w:hAnsi="Times New Roman" w:cs="Times New Roman"/>
        </w:rPr>
        <w:t>gatccagtt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atgtaacc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ctcgtgca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caactgat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cagcatc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tactttca</w:t>
      </w:r>
      <w:proofErr w:type="spellEnd"/>
    </w:p>
    <w:p w14:paraId="2F7EF412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4561 </w:t>
      </w:r>
      <w:proofErr w:type="spellStart"/>
      <w:r w:rsidRPr="00A15431">
        <w:rPr>
          <w:rFonts w:ascii="Times New Roman" w:hAnsi="Times New Roman" w:cs="Times New Roman"/>
        </w:rPr>
        <w:t>ccagcgttt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gggtgagc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aacagg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gcaaaatg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gcaaaaaa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gaataaggg</w:t>
      </w:r>
      <w:proofErr w:type="spellEnd"/>
    </w:p>
    <w:p w14:paraId="346615A1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4621 </w:t>
      </w:r>
      <w:proofErr w:type="spellStart"/>
      <w:r w:rsidRPr="00A15431">
        <w:rPr>
          <w:rFonts w:ascii="Times New Roman" w:hAnsi="Times New Roman" w:cs="Times New Roman"/>
        </w:rPr>
        <w:t>cgacacgg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tgttgaa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tcatactc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cctttttc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tattattg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gcatttatc</w:t>
      </w:r>
      <w:proofErr w:type="spellEnd"/>
    </w:p>
    <w:p w14:paraId="4B589914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4681 </w:t>
      </w:r>
      <w:proofErr w:type="spellStart"/>
      <w:r w:rsidRPr="00A15431">
        <w:rPr>
          <w:rFonts w:ascii="Times New Roman" w:hAnsi="Times New Roman" w:cs="Times New Roman"/>
        </w:rPr>
        <w:t>agggttatt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ctcatgag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gatacata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gaatgta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agaaaaa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acaaatag</w:t>
      </w:r>
      <w:proofErr w:type="spellEnd"/>
    </w:p>
    <w:p w14:paraId="20F57B12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4741 </w:t>
      </w:r>
      <w:proofErr w:type="spellStart"/>
      <w:r w:rsidRPr="00A15431">
        <w:rPr>
          <w:rFonts w:ascii="Times New Roman" w:hAnsi="Times New Roman" w:cs="Times New Roman"/>
        </w:rPr>
        <w:t>gggttccgc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acatttcc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gaaaagtg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acctgaac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gcatctg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cttcatttt</w:t>
      </w:r>
      <w:proofErr w:type="spellEnd"/>
    </w:p>
    <w:p w14:paraId="047F1D1C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4801 </w:t>
      </w:r>
      <w:proofErr w:type="spellStart"/>
      <w:r w:rsidRPr="00A15431">
        <w:rPr>
          <w:rFonts w:ascii="Times New Roman" w:hAnsi="Times New Roman" w:cs="Times New Roman"/>
        </w:rPr>
        <w:t>gtagaaca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tgcaacg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agagcgc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tttttca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aaagaatc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agctgcatt</w:t>
      </w:r>
      <w:proofErr w:type="spellEnd"/>
    </w:p>
    <w:p w14:paraId="1B8C7E29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lastRenderedPageBreak/>
        <w:t xml:space="preserve">     4861 </w:t>
      </w:r>
      <w:proofErr w:type="spellStart"/>
      <w:r w:rsidRPr="00A15431">
        <w:rPr>
          <w:rFonts w:ascii="Times New Roman" w:hAnsi="Times New Roman" w:cs="Times New Roman"/>
        </w:rPr>
        <w:t>tttacagaa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gaaatgc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gcgaaagc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tattttac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cgaagaa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tgtgcttca</w:t>
      </w:r>
      <w:proofErr w:type="spellEnd"/>
    </w:p>
    <w:p w14:paraId="77D0AD34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4921 </w:t>
      </w:r>
      <w:proofErr w:type="spellStart"/>
      <w:r w:rsidRPr="00A15431">
        <w:rPr>
          <w:rFonts w:ascii="Times New Roman" w:hAnsi="Times New Roman" w:cs="Times New Roman"/>
        </w:rPr>
        <w:t>tttttgta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caaaaatg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cgcgaga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gctaatt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caaacaaa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tctgagct</w:t>
      </w:r>
      <w:proofErr w:type="spellEnd"/>
    </w:p>
    <w:p w14:paraId="1B919A94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4981 </w:t>
      </w:r>
      <w:proofErr w:type="spellStart"/>
      <w:r w:rsidRPr="00A15431">
        <w:rPr>
          <w:rFonts w:ascii="Times New Roman" w:hAnsi="Times New Roman" w:cs="Times New Roman"/>
        </w:rPr>
        <w:t>gcattttta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gaacaga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gcaacgcg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agcgcta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accaac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gaatctata</w:t>
      </w:r>
      <w:proofErr w:type="spellEnd"/>
    </w:p>
    <w:p w14:paraId="3BE3EED1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5041 </w:t>
      </w:r>
      <w:proofErr w:type="spellStart"/>
      <w:r w:rsidRPr="00A15431">
        <w:rPr>
          <w:rFonts w:ascii="Times New Roman" w:hAnsi="Times New Roman" w:cs="Times New Roman"/>
        </w:rPr>
        <w:t>cttctttt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ttctaca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tgcatcc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agagcgc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tttctaa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agcatctt</w:t>
      </w:r>
      <w:proofErr w:type="spellEnd"/>
    </w:p>
    <w:p w14:paraId="324D939B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5101 </w:t>
      </w:r>
      <w:proofErr w:type="spellStart"/>
      <w:r w:rsidRPr="00A15431">
        <w:rPr>
          <w:rFonts w:ascii="Times New Roman" w:hAnsi="Times New Roman" w:cs="Times New Roman"/>
        </w:rPr>
        <w:t>agaatact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ttctcc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gtgcgctc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taatgcag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tcttgat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tttttgcac</w:t>
      </w:r>
      <w:proofErr w:type="spellEnd"/>
    </w:p>
    <w:p w14:paraId="65246651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5161 </w:t>
      </w:r>
      <w:proofErr w:type="spellStart"/>
      <w:r w:rsidRPr="00A15431">
        <w:rPr>
          <w:rFonts w:ascii="Times New Roman" w:hAnsi="Times New Roman" w:cs="Times New Roman"/>
        </w:rPr>
        <w:t>tgtaggtcc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aaggtta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gaaggc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tttggtgt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attttctc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ccataaaaa</w:t>
      </w:r>
      <w:proofErr w:type="spellEnd"/>
    </w:p>
    <w:p w14:paraId="4076166E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5221 </w:t>
      </w:r>
      <w:proofErr w:type="spellStart"/>
      <w:r w:rsidRPr="00A15431">
        <w:rPr>
          <w:rFonts w:ascii="Times New Roman" w:hAnsi="Times New Roman" w:cs="Times New Roman"/>
        </w:rPr>
        <w:t>aagcctgac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cacttccc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gtttactg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actagcg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gctgcggg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cattttttc</w:t>
      </w:r>
      <w:proofErr w:type="spellEnd"/>
    </w:p>
    <w:p w14:paraId="0D474E1C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5281 </w:t>
      </w:r>
      <w:proofErr w:type="spellStart"/>
      <w:r w:rsidRPr="00A15431">
        <w:rPr>
          <w:rFonts w:ascii="Times New Roman" w:hAnsi="Times New Roman" w:cs="Times New Roman"/>
        </w:rPr>
        <w:t>aagataaag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atccccga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atattcta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ccgatgtg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ttgcgca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tttgtgaac</w:t>
      </w:r>
      <w:proofErr w:type="spellEnd"/>
    </w:p>
    <w:p w14:paraId="038C3AFA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5341 </w:t>
      </w:r>
      <w:proofErr w:type="spellStart"/>
      <w:r w:rsidRPr="00A15431">
        <w:rPr>
          <w:rFonts w:ascii="Times New Roman" w:hAnsi="Times New Roman" w:cs="Times New Roman"/>
        </w:rPr>
        <w:t>agaaagtga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gcgttgat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ttcttca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gtcagaa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atgaacg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tcttctat</w:t>
      </w:r>
      <w:proofErr w:type="spellEnd"/>
    </w:p>
    <w:p w14:paraId="35BF4224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5401 </w:t>
      </w:r>
      <w:proofErr w:type="spellStart"/>
      <w:r w:rsidRPr="00A15431">
        <w:rPr>
          <w:rFonts w:ascii="Times New Roman" w:hAnsi="Times New Roman" w:cs="Times New Roman"/>
        </w:rPr>
        <w:t>tttgtctc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atactacg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taggaaat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tacatt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gtattgt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cgattcact</w:t>
      </w:r>
      <w:proofErr w:type="spellEnd"/>
    </w:p>
    <w:p w14:paraId="05593733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5461 </w:t>
      </w:r>
      <w:proofErr w:type="spellStart"/>
      <w:r w:rsidRPr="00A15431">
        <w:rPr>
          <w:rFonts w:ascii="Times New Roman" w:hAnsi="Times New Roman" w:cs="Times New Roman"/>
        </w:rPr>
        <w:t>ctatgaata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cttacta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ttttttt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ctaaagag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tactaga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taaacataa</w:t>
      </w:r>
      <w:proofErr w:type="spellEnd"/>
    </w:p>
    <w:p w14:paraId="4AA74404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5521 </w:t>
      </w:r>
      <w:proofErr w:type="spellStart"/>
      <w:r w:rsidRPr="00A15431">
        <w:rPr>
          <w:rFonts w:ascii="Times New Roman" w:hAnsi="Times New Roman" w:cs="Times New Roman"/>
        </w:rPr>
        <w:t>aaaatgtag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gtcgagt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gatgcaag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caaggagc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aggtgga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ggtaggtta</w:t>
      </w:r>
      <w:proofErr w:type="spellEnd"/>
    </w:p>
    <w:p w14:paraId="0DE938E7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5581 </w:t>
      </w:r>
      <w:proofErr w:type="spellStart"/>
      <w:r w:rsidRPr="00A15431">
        <w:rPr>
          <w:rFonts w:ascii="Times New Roman" w:hAnsi="Times New Roman" w:cs="Times New Roman"/>
        </w:rPr>
        <w:t>tataggga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agcacaga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tatatagc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gagatac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tgagcaa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tttgtggaa</w:t>
      </w:r>
      <w:proofErr w:type="spellEnd"/>
    </w:p>
    <w:p w14:paraId="4738BB87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5641 </w:t>
      </w:r>
      <w:proofErr w:type="spellStart"/>
      <w:r w:rsidRPr="00A15431">
        <w:rPr>
          <w:rFonts w:ascii="Times New Roman" w:hAnsi="Times New Roman" w:cs="Times New Roman"/>
        </w:rPr>
        <w:t>gcggtattc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aatattt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tagctcg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cagtccgg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cgtttttg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ttttgaaa</w:t>
      </w:r>
      <w:proofErr w:type="spellEnd"/>
    </w:p>
    <w:p w14:paraId="667EFA10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5701 </w:t>
      </w:r>
      <w:proofErr w:type="spellStart"/>
      <w:r w:rsidRPr="00A15431">
        <w:rPr>
          <w:rFonts w:ascii="Times New Roman" w:hAnsi="Times New Roman" w:cs="Times New Roman"/>
        </w:rPr>
        <w:t>gtgcgtctt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gagcgctt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ggttttc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gcgctct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gttccta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ctttctaga</w:t>
      </w:r>
      <w:proofErr w:type="spellEnd"/>
    </w:p>
    <w:p w14:paraId="304C37B7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5761 </w:t>
      </w:r>
      <w:proofErr w:type="spellStart"/>
      <w:r w:rsidRPr="00A15431">
        <w:rPr>
          <w:rFonts w:ascii="Times New Roman" w:hAnsi="Times New Roman" w:cs="Times New Roman"/>
        </w:rPr>
        <w:t>gaataggaa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cggaata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aacttcaa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cgtttccg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acgagcg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ccgaaaat</w:t>
      </w:r>
      <w:proofErr w:type="spellEnd"/>
    </w:p>
    <w:p w14:paraId="770243A4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5821 </w:t>
      </w:r>
      <w:proofErr w:type="spellStart"/>
      <w:r w:rsidRPr="00A15431">
        <w:rPr>
          <w:rFonts w:ascii="Times New Roman" w:hAnsi="Times New Roman" w:cs="Times New Roman"/>
        </w:rPr>
        <w:t>gcaacgcga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tgcgcaca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cagctcac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ttcacgtc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cacctatat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gcgtgttgc</w:t>
      </w:r>
      <w:proofErr w:type="spellEnd"/>
    </w:p>
    <w:p w14:paraId="2CE9D474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 xml:space="preserve">     5881 </w:t>
      </w:r>
      <w:proofErr w:type="spellStart"/>
      <w:r w:rsidRPr="00A15431">
        <w:rPr>
          <w:rFonts w:ascii="Times New Roman" w:hAnsi="Times New Roman" w:cs="Times New Roman"/>
        </w:rPr>
        <w:t>ctgtatatat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tatacatg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gaagaacggc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tagtgcgtg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tttatgctta</w:t>
      </w:r>
      <w:proofErr w:type="spellEnd"/>
      <w:r w:rsidRPr="00A15431">
        <w:rPr>
          <w:rFonts w:ascii="Times New Roman" w:hAnsi="Times New Roman" w:cs="Times New Roman"/>
        </w:rPr>
        <w:t xml:space="preserve"> </w:t>
      </w:r>
      <w:proofErr w:type="spellStart"/>
      <w:r w:rsidRPr="00A15431">
        <w:rPr>
          <w:rFonts w:ascii="Times New Roman" w:hAnsi="Times New Roman" w:cs="Times New Roman"/>
        </w:rPr>
        <w:t>aatg</w:t>
      </w:r>
      <w:proofErr w:type="spellEnd"/>
    </w:p>
    <w:p w14:paraId="218832F2" w14:textId="77777777" w:rsidR="00EE6CA1" w:rsidRPr="00A15431" w:rsidRDefault="00EE6CA1" w:rsidP="00EE6CA1">
      <w:pPr>
        <w:rPr>
          <w:rFonts w:ascii="Times New Roman" w:hAnsi="Times New Roman" w:cs="Times New Roman"/>
        </w:rPr>
      </w:pPr>
      <w:r w:rsidRPr="00A15431">
        <w:rPr>
          <w:rFonts w:ascii="Times New Roman" w:hAnsi="Times New Roman" w:cs="Times New Roman"/>
        </w:rPr>
        <w:t>//</w:t>
      </w:r>
    </w:p>
    <w:p w14:paraId="0117285D" w14:textId="77777777" w:rsidR="00EE6CA1" w:rsidRPr="00A15431" w:rsidRDefault="00EE6CA1" w:rsidP="009B78E5">
      <w:pPr>
        <w:rPr>
          <w:rFonts w:ascii="Times New Roman" w:hAnsi="Times New Roman" w:cs="Times New Roman"/>
        </w:rPr>
      </w:pPr>
    </w:p>
    <w:p w14:paraId="70741EF8" w14:textId="77777777" w:rsidR="00EE6CA1" w:rsidRPr="00A15431" w:rsidRDefault="00EE6CA1" w:rsidP="009B78E5">
      <w:pPr>
        <w:rPr>
          <w:rFonts w:ascii="Times New Roman" w:hAnsi="Times New Roman" w:cs="Times New Roman"/>
        </w:rPr>
      </w:pPr>
    </w:p>
    <w:p w14:paraId="31D51039" w14:textId="77777777" w:rsidR="00EE6CA1" w:rsidRPr="00A15431" w:rsidRDefault="00EE6CA1" w:rsidP="009B78E5">
      <w:pPr>
        <w:rPr>
          <w:rFonts w:ascii="Times New Roman" w:hAnsi="Times New Roman" w:cs="Times New Roman"/>
        </w:rPr>
      </w:pPr>
    </w:p>
    <w:p w14:paraId="15C5500C" w14:textId="77777777" w:rsidR="00EE6CA1" w:rsidRDefault="00EE6CA1" w:rsidP="009B78E5">
      <w:pPr>
        <w:rPr>
          <w:rFonts w:ascii="Times New Roman" w:hAnsi="Times New Roman" w:cs="Times New Roman"/>
        </w:rPr>
      </w:pPr>
    </w:p>
    <w:p w14:paraId="34A25DB1" w14:textId="77777777" w:rsidR="00A15431" w:rsidRPr="00A15431" w:rsidRDefault="00A15431" w:rsidP="009B78E5">
      <w:pPr>
        <w:rPr>
          <w:rFonts w:ascii="Times New Roman" w:hAnsi="Times New Roman" w:cs="Times New Roman"/>
        </w:rPr>
      </w:pPr>
    </w:p>
    <w:p w14:paraId="54674FA9" w14:textId="77777777" w:rsidR="00885B7D" w:rsidRPr="00A15431" w:rsidRDefault="00885B7D" w:rsidP="009B78E5">
      <w:pPr>
        <w:rPr>
          <w:rFonts w:ascii="Times New Roman" w:hAnsi="Times New Roman" w:cs="Times New Roman"/>
        </w:rPr>
      </w:pPr>
    </w:p>
    <w:p w14:paraId="1A67FBE2" w14:textId="77777777" w:rsidR="00885B7D" w:rsidRPr="00A15431" w:rsidRDefault="00885B7D" w:rsidP="009B78E5">
      <w:pPr>
        <w:rPr>
          <w:rFonts w:ascii="Times New Roman" w:hAnsi="Times New Roman" w:cs="Times New Roman"/>
        </w:rPr>
      </w:pPr>
    </w:p>
    <w:p w14:paraId="2236DFC0" w14:textId="77777777" w:rsidR="00885B7D" w:rsidRDefault="00885B7D" w:rsidP="009B78E5">
      <w:pPr>
        <w:rPr>
          <w:rFonts w:ascii="Times New Roman" w:hAnsi="Times New Roman" w:cs="Times New Roman"/>
        </w:rPr>
      </w:pPr>
    </w:p>
    <w:p w14:paraId="2E3289A4" w14:textId="77777777" w:rsidR="00885B7D" w:rsidRDefault="00885B7D" w:rsidP="009B78E5">
      <w:pPr>
        <w:rPr>
          <w:rFonts w:ascii="Times New Roman" w:hAnsi="Times New Roman" w:cs="Times New Roman"/>
        </w:rPr>
      </w:pPr>
    </w:p>
    <w:p w14:paraId="1E3BE40D" w14:textId="77777777" w:rsidR="00F36DAB" w:rsidRDefault="00F36DAB" w:rsidP="009B78E5">
      <w:pPr>
        <w:rPr>
          <w:rFonts w:ascii="Times New Roman" w:hAnsi="Times New Roman" w:cs="Times New Roman"/>
        </w:rPr>
      </w:pPr>
    </w:p>
    <w:p w14:paraId="293EFF77" w14:textId="77777777" w:rsidR="0095139A" w:rsidRDefault="0095139A" w:rsidP="009B78E5">
      <w:pPr>
        <w:rPr>
          <w:rFonts w:ascii="Times New Roman" w:hAnsi="Times New Roman" w:cs="Times New Roman"/>
        </w:rPr>
        <w:sectPr w:rsidR="0095139A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202FCDFC" w14:textId="1A1A1A60" w:rsidR="005B68CB" w:rsidRPr="005C5A4A" w:rsidRDefault="0095139A" w:rsidP="009B78E5">
      <w:pPr>
        <w:rPr>
          <w:rFonts w:ascii="Times New Roman" w:hAnsi="Times New Roman" w:cs="Times New Roman"/>
          <w:b/>
        </w:rPr>
      </w:pPr>
      <w:bookmarkStart w:id="4" w:name="OLE_LINK12"/>
      <w:bookmarkStart w:id="5" w:name="OLE_LINK13"/>
      <w:r w:rsidRPr="005C5A4A">
        <w:rPr>
          <w:rFonts w:ascii="Times New Roman" w:hAnsi="Times New Roman" w:cs="Times New Roman"/>
          <w:b/>
        </w:rPr>
        <w:lastRenderedPageBreak/>
        <w:t xml:space="preserve">GPAT genes used for phylogenetic tree construction of Fig 3a. </w:t>
      </w:r>
    </w:p>
    <w:bookmarkEnd w:id="4"/>
    <w:bookmarkEnd w:id="5"/>
    <w:p w14:paraId="66952476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&gt;ath:AT5G60620 GPAT9</w:t>
      </w:r>
    </w:p>
    <w:p w14:paraId="02A49F1C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MSSTAGRLVTSKSELDLDHPNIEDYLPSGSSINEPRGKLSLRDLLDISPTLTEAAGAIVDDSFTRCFKSNPPEPWNWNIYLFPLYCFGVVVRYCILFPLRCFTLAFGWIIFLSLFIPVNALLKGQDRLRKKIERVLVEMICSFFVASWTGVVKYHGPRPSIRPKQVYVANHTSMIDFIVLEQMTAFAVIMQKHPGWVGLLQSTILESVGCIWFNRSEAKDREIVAKKLRDHVQGADSNPLLIFPEGTCVNNNYTVMFKKGAFELDCTVCPIAIKYNKIFVDAFWNSRKQSFTMHLLQLMTSWAVVCEVWYLEPQTIRPGETGIEFAERVRDMISLRAGLKKVPWDGYLKYSRPSPKHSERKQQSFAESILARLEEK</w:t>
      </w:r>
    </w:p>
    <w:p w14:paraId="0078994B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&gt;TcGPAT2(XP_007041647)</w:t>
      </w:r>
    </w:p>
    <w:p w14:paraId="2D9D747E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MSSRGGKLSSSSSELDLDGPNIEDYLPSGSSINEPRGKLRLRDLLDISPTLTEAAGAIVDDSFTRCFKSNPPEPWNWNVYLFPLWCFGVAVRYLILFPARVVVLTIGWIIFLSSFIPVHFLLKGHDKLRKKMERVLVELMCSFFVASWTGVVKYHGPRPSIRPKQVFVANHTSMIDFIILEQMTAFAVIMQKHPGWVGLLQSTILESVGCIWFNRSEAKDREIVAKKLRDHVQGVDNNPLLIFPEGTCINNQYSVMFKKGAFELGCTVCPIAIKYNKIFVDAFWNSRKQSFTMHLLQLMTSWAVVCDVWYLEPQNLRPGETPIEFAERVRDIISVRAGLKKVPWDGYLKYSRPSPKHRERKQQSFAESVLLRLEEK</w:t>
      </w:r>
    </w:p>
    <w:p w14:paraId="0C8AD0A0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&gt;hsa:84803</w:t>
      </w:r>
    </w:p>
    <w:p w14:paraId="44723C11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MEGAELAGKILSTWLTLVLGFILLPSVFGVSLGISEIYMKILVKTLEWATIRIEKGTPKESILKNSASVGIIQRDESPMEKGLSGLRGRDFELSDVFYFSKKGLEAIVEDEVTQRFSSEELVSWNLLTRTNVNFQYISLRLTMVWVLGVIVRYCVLLPLRVTLAFIGISLLVIGTTLVGQLPDSSLKNWLSELVHLTCCRICVRALSGTIHYHNKQYRPQKGGICVANHTSPIDVLILTTDGCYAMVGQVHGGLMGIIQRAMVKACPHVWFERSEMKDRHLVTKRLKEHIADKKKLPILIFPEGTCINNTSVMMFKKGSFEIGGTIHPVAIKYNPQFGDAFWNSSKYNMVSYLLRMMTSWAIVCDVWYMPPMTREEGEDAVQFANRVKSAIAIQGGLTELPWDGGLKRAKVKDIFKEEQQKNYSKMIVGNGSLS</w:t>
      </w:r>
    </w:p>
    <w:p w14:paraId="6D772144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&gt;TcGPAT7(XP_007032883)</w:t>
      </w:r>
    </w:p>
    <w:p w14:paraId="0E4421FF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MGSRILPSASLFLCSVFLSSFCASCRSSLSIPPLRASFPCASSKSLAPICRLPLPHACGLGILVLFTASSLAMADVVADVVAPVKPKNRASKKFSSRGVDLDVLLEMSSSNSSPLLSPKVFLRDLKRRPLALTKKILSWALEGARSTAFSLGTGGKFHYPARREFFASGRLLFLLLASPLAGTLYYFTSESHDIRVLIFATFVGMKVSDIESVARAVLPKFYSSDLHPGFRFMWEEMCAYGDSEGHSGVKSPGVLVGKNKADALENESHVVPAKAEAGAVSHDKLPKPIVFHDGRLVQNPTPFMALLTILWIPVGFLLACLRIAVGILLPTPLVYYAMWPLGFRIHIKGTPPQPTKKSIGQTVVLFACSHRTLLDPIALSVALCRPIPTATYSISGLSEIISPIKTARLCLDRATDASIIKKLLEKGDLVICPEGTKT</w:t>
      </w:r>
    </w:p>
    <w:p w14:paraId="66D8E384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&gt;hsa:137964 AGPAT6</w:t>
      </w:r>
    </w:p>
    <w:p w14:paraId="299D1B6B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MFLLLPFDSLIVNLLGISLTVLFTLLLVFIIVPAIFGVSFGIRKLYMKSLLKIFAWATLRMERGAKEKNHQLYKPYTNGIIAKDPTSLEEEIKEIRRSGSSKALDNTPEFELSDIFYFCRKGMETIMDDEVTKRFSAEELESWNLLSRTNYNFQYISLRLTVLWGLGVLIRYCFLLPLRIALAFTGISLLVVGTTVVGYLPNGRFKEFMSKHVHLMCYRICVRALTAIITYHDRENRPRNGGICVANHTSPIDVIILASDGYYAMVGQVHGGLMGVIQRAMVKACPHVWFERSEVKDRHLVAKRLTEHVQDKSKLPILIFPEGTCINNTSVMMFKKGSFEIGATVYPVAIKYDPQFGDAFWNSSKYGMVTYLLRMMTSWAIVCSVWYLPPMTREADEDAVQFANRVKSAIARQGGLVDLLWDGGLKREKVKDTFKEEQQKLYSKMIVGNHKDRSRS</w:t>
      </w:r>
    </w:p>
    <w:p w14:paraId="0B3190E5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&gt;ath:AT1G32200 ATS1</w:t>
      </w:r>
    </w:p>
    <w:p w14:paraId="07905D70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MTLTFSSSAATVAVAAATVTSSARVPVYPLASSTLRGLVSFRLTAKKLFLPPLRSRGGVSVRAMSELVQDKESSVAASIAFNEAAGETPSELSHSRTFLDARSEQDLLSGIKKEAEAGRLPANVAAGMEELYWNYKNAVLSSGASRADETVVSNMSVAFDRMLLGVEDPYTFNPYHKAVREPFDYYMFVHTYIRPLIDFKNSYVGNASIFSELEDKIRQGHNIVLISNHQSEADPAVISLLLEAQSPFIGENIKCVAGDRVITDP</w:t>
      </w:r>
      <w:r w:rsidRPr="00BB638D">
        <w:rPr>
          <w:rFonts w:ascii="Times New Roman" w:hAnsi="Times New Roman" w:cs="Times New Roman"/>
          <w:sz w:val="20"/>
          <w:szCs w:val="20"/>
        </w:rPr>
        <w:lastRenderedPageBreak/>
        <w:t>LCKPFSMGRNLICVYSKKHMNDDPELVDMKRKANTRSLKEMATMLRSGGQLIWIAPSGGRDRPNPSTGEWFPAPFDASSVDNMRRLVEHSGAPGHIYPMSLLCYDIMPPPPQVEKEIGEKRLVGFHGTGLSIAPEINFSDVTADCESPNEAKEAYSQALYKSVNEQYEILNSAIKHRRGVEASTSRVSLSQPWN</w:t>
      </w:r>
    </w:p>
    <w:p w14:paraId="485D46A9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&gt;TcGPAT12(XP_007040713)</w:t>
      </w:r>
    </w:p>
    <w:p w14:paraId="3D6CAB58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MSTLPLPFFSGTSTRAPFSFSLKSSPPSAASSSSSSSLVPFQRVELFRSTSTRTTRSFSCVFYSLKAKAMAELVQDKESGVAATGSSGGGRPEVEHSRTFLEARSEQELLSGIRKEVEAGRLPPNIAAGMEELYQNYRNAVFQSGDPSAVEIVLSNMAVAFDRMLLDVEDPFVFEPYHKALREPFDYYMFGQNYIRPLTDFRNSYVGNLSLFYEIEEKLKQGHNVVLISNHQTEADPAIITLLLEKTNPHVAENMIYVAGDRVITDPLCKPFSMGRNLICVYSKKHMYDVPELVEMKRKANTQSLKQMALLLRGGSKIVWIAPSGGRDRPDPLTEEWYPAPFDSSSVDNMRRLIEHSGAPGHIYPLALLCYNIMPPPPQVEKQIGERRNISFHGAGLSVAPKISFQEIAAACEKSEEAKDVYSQALYKSVTKQYNVLKSAVHGKQGLEASTAGVSLSQPWN</w:t>
      </w:r>
    </w:p>
    <w:p w14:paraId="0CF622AB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&gt;TcGPAT5(XP_007009249)</w:t>
      </w:r>
    </w:p>
    <w:p w14:paraId="599CA979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MESVVSELEGVLLKDPDPFCYFMLVAFEASGLIRFALLLLFWPLIRLLDMLGLDDAGLKLMTFVATAGLREAEIESVSRAVLPKFYMDDVDMEAWKVFSSYDKRVVVTKTPRIMVARFVKEHLRADEVLGSELVVNRFGFATGFVKGDIASISSRVAKLFVDEEPTLGLGRAPSSFQFLSLCKKQMHPPLMTNQNLHDHQLLRPLPVIFHDGRLVKRPTPSTALLILLWMPLGILLATIRIVVGLILPMRVIPYMSRLFGGKIIVKGKQPPPVSGSSSGVLFVCTHRTLMDPVVLSAVLMRKIPAVTYSISRLSEILSPIPTVRLTRIREVDAEKIKRELAKGDLVVCPEGTTCREPFLLRFSALFAELTDRIVPVAMNYRVGFFHATTARGWKGLDPIFFFMNPRPVYEVTFLNQLPAEATCSSGKSPHDVANYVQRILAATLGFECTNFTRKDKYRVLAGNDGTVSCTSFVDQVKKVVSTFKPFFQ</w:t>
      </w:r>
    </w:p>
    <w:p w14:paraId="6A1E7F5D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&gt;ath:AT4G00400 GPAT8</w:t>
      </w:r>
    </w:p>
    <w:p w14:paraId="2F090F05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MSPEKKSQNFPPITECRDGEYDSIAADLDGTLLLSRSSFPYFMLVAVEAGSLLRGLILLLSLPFVIISYLFVSESLGIQILIFISFAGLKIRDIELVSRAVLPRFYAADVRKDSFEVFDKCKRKVVVTANPIVMVEAFVKDYLGGDKVLGTEIEVNPKTNRATGFVKKPGVLVGDLKRLAILKEFGNESPDLGLGDRTSDHDFMSLCKKGYMVHATKSATTIPKERLKNRIVFHDGRLAQRPTPLNAIITYLWLPFGFILSIIRVYFNLPLPERFVRYTYEMLGIHLTIRGHRPPPPSPGTLGNLYVLNHRTALDPIIVAIALGRKICCVTYSVSRLSLMLSPIPAVALTRDRATDAANMRKLLEKGDLVICPEGTTCREEYLLRFSALFAELSDRIVPVAMNCKQGMFNGTTVRGVKFWDPYFFFMNPRPSYEATFLDRLPEEMTVNGGGKTPIEVANYVQKVIGAVLGFECTELTRKDKYLLLGGNDGKVESINNTKK</w:t>
      </w:r>
    </w:p>
    <w:p w14:paraId="0991EC71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&gt;ath:AT5G06090 GPAT7</w:t>
      </w:r>
    </w:p>
    <w:p w14:paraId="3E285250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MESSTTTSYSVVSELEGTLLKNPKPFAYFMLVAFEASGLIRFATLLFLWPIIALLDVLGYRNGSLKLMIFVATAGLHESEIESVARAVLPKFFMDDISMDAWRAFGSCDKRVVVTRMPRVMVERFAKDHLSADEVIGTEIVVNRFGYATGLIQETNVDQSVFNSVANLFVDRRPQLGLGRHIISDSPTFLSLCEEQVHAPVPSNYNGHNQRLHVQPLPVIFHDGRLVKLPTPATALIILLWIPFGIILAMIRIFVGFLLPLWAIPYVSRIFNTRFIVKGKPPAQATTGNPGVLFVCTHRTLMDPVVLSYVLGRSIPAVTYSISRLSEILSPIPTFRLTRIRDVDAEMIKKELSNGDLVVYPEGTTCREPFLLRFSALFAELTDNIVPVAMNYRVGFFHATTARGWKGLDPIFFFMNPRPVYEVTFLNQLEVEATCSSGKSPYDVANYVQRILAATLGFECTNFTRKDKYRVLAGNDGTVSYLSFLDQVKKVVTTFKPFLH</w:t>
      </w:r>
    </w:p>
    <w:p w14:paraId="2BEAA7CC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&gt;TcGPAT1(XP_007051782)</w:t>
      </w:r>
    </w:p>
    <w:p w14:paraId="643403B1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MAPAKSGRSFPSITKCEGSTYESIAADLDGTLLISRSSFPYFMLVAVEAGSLLRGLILLLSLPLVIVSYLFISEAIGIQILIFISFAGLKIRDIELVSRAVLPRFYAANVRKESFEVFDRCKRKVVVTANPTFMVEPFVKDFLGGDKVLGTEIEVNPKTKKATGFVKKPGVLVSELKRLAILKEFGEESPDLGIGDRESDHDFMSICKEGYMVHPSKSATPVPLDRLKSRIIFHDGRFVQRPDPLNALITYLWLPFGFILSIVRVYFNLPLPERIVRYTYEMLGIHLVIRGKRPPPPSPGTPGNLYVCNHRSALDPIVIAIALGRKVSCVTYSVSRLSRFLSPIPAVALTRDRAADAARISELLQKGDLVVCPEGTTCREQFLLRFSALFAELSDRIVPVAVNCRQN</w:t>
      </w:r>
      <w:r w:rsidRPr="00BB638D">
        <w:rPr>
          <w:rFonts w:ascii="Times New Roman" w:hAnsi="Times New Roman" w:cs="Times New Roman"/>
          <w:sz w:val="20"/>
          <w:szCs w:val="20"/>
        </w:rPr>
        <w:lastRenderedPageBreak/>
        <w:t>MFYGTTVRGVKFWDPYFFFMNPRPTYEVTFLDRLPEEMTVKAGGKSSIEVANHVQKVLGDVLGFECTGLTRKDKYLLLGGNDGKVESMYNAKK</w:t>
      </w:r>
    </w:p>
    <w:p w14:paraId="3A7E7B30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&gt;ath:AT2G38110 GPAT6</w:t>
      </w:r>
    </w:p>
    <w:p w14:paraId="2148AAC5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MGAQEKRRRFEQISKCDVKDRSNHTVAADLDGTLLISRSAFPYYFLVALEAGSLLRALILLVSVPFVYLTYLTISETLAINVFVFITFAGLKIRDVELVVRSVLPRFYAEDVRPDTWRIFNTFGKRYIITASPRIMVEPFVKTFLGVDKVLGTELEVSKSGRATGFTRKPGILVGQYKRDVVLREFGGLASDLPDLGLGDSKTDHDFMSICKEGYMVPRTKCEPLPRNKLLSPIIFHEGRLVQRPTPLVALLTFLWLPVGFVLSIIRVYTNIPLPERIARYNYKLTGIKLVVNGHPPPPPKPGQPGHLLVCNHRTVLDPVVTAVALGRKISCVTYSISKFSELISPIKAVALTRQREKDAANIKRLLEEGDLVICPEGTTCREPFLLRFSALFAELTDRIVPVAINTKQSMFNGTTTRGYKLLDPYFAFMNPRPTYEITFLKQIPAELTCKGGKSPIEVANYIQRVLGGTLGFECTNFTRKDKYAMLAGTDGRVPVKKEKT</w:t>
      </w:r>
    </w:p>
    <w:p w14:paraId="7BCC023B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&gt;ath:AT3G11430 GPAT5</w:t>
      </w:r>
    </w:p>
    <w:p w14:paraId="5C7E9A40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MVMEQAGTTSYSVVSEFEGTILKNADSFSYFMLVAFEAAGLIRFAILLFLWPVITLLDVFSYKNAALKLKIFVATVGLREPEIESVARAVLPKFYMDDVSMDTWRVFSSCKKRVVVTRMPRVMVERFAKEHLRADEVIGTELIVNRFGFVTGLIRETDVDQSALNRVANLFVGRRPQLGLGKPALTASTNFLSLCEEHIHAPIPENYNHGDQQLQLRPLPVIFHDGRLVKRPTPATALIILLWIPFGIILAVIRIFLGAVLPLWATPYVSQIFGGHIIVKGKPPQPPAAGKSGVLFVCTHRTLMDPVVLSYVLGRSIPAVTYSISRLSEILSPIPTVRLTRIRDVDAAKIKQQLSKGDLVVCPEGTTCREPFLLRFSALFAELTDRIVPVAMNYRVGFFHATTARGWKGLDPIFFFMNPRPVYEITFLNQLPMEATCSSGKSPHDVANYVQRILAATLGFECTNFTRKDKYRVLAGNDGTVSYLSLLDQLKKVVSTFEPCLH</w:t>
      </w:r>
    </w:p>
    <w:p w14:paraId="7FF07D29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&gt;ath:AT1G01610 GPAT4</w:t>
      </w:r>
    </w:p>
    <w:p w14:paraId="47FE8E06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MSPAKKSRSFPPISECKSREYDSIAADLDGTLLLSRSSFPYFMLVAIEAGSLFRGLILLLSLPIVIIAYLFVSESLGIQILIFISFAGIKIKNIELVSRAVLTRFYAADVRKDSFEVFDKCKKRKVVVTANPIVMVEPFVKDYLGGDKVLGTEIEVNPKTMKATGFVKKPGVLVGDLKRLAILKEFGDDSPDLGLGDRTSDHDFMSICKEGYMVHETKSATTVPIESLKNRIIFHDGRLVQRPTPLNALIIYLWLPFGFMLSVFRVYFNLPLPERFVRYTYEILGIHLTIRGHRPPPPSPGKPGNLYVLNHRTALDPIIIAIALGRKITCVTYSVSRLSLMLSPIPAVALTRDRVADAARMRQLLEKGDLVICPEGTTCREPYLLRFSALFAELSDRIVPVAMNCKQGMFNGTTVRGVKFWDPYFFFMNPRPSYEATFLDRLPEEMTVNGGGKTPFEVANYVQKVIGGVLGFECTELTRKDKYLLLGGNDGKVESINKTKSME</w:t>
      </w:r>
    </w:p>
    <w:p w14:paraId="0B9B4709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&gt;TcGPAT9(XP_007026769)</w:t>
      </w:r>
    </w:p>
    <w:p w14:paraId="5F00E95A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MVMGAHRRFEPISKCSNEGRSNQTVAADLDGTLLLSRSAFPYFMLVALEAGSLVRALVLLASVPFVYFTYLFISESVAINTFIFITFAGLKVKDIELVSRSVLPKFYAEDVHPESWRVFSSFGKRYIITASPRIMVEPFVKTFLGADKVIGTELEVTKSGRATGFTIKPGVLVGEHKRAAISKEFGMKLPDLGLGDRETDHDFMSLCKEGYMVPRSKCDPLPRNKLLSPIIFHEGRLVQRPTPVAALLTFLWLPIGFILSLLRVYLNIPLPERIARYNYKILGIKLIVKGNPPPAPKKGQSGVLFVCNHRTVLDPVVTAVALGRKISCVTYSISKFTEIISPIRAVALSREREKDAANIKRLLEEGDLVICPEGTTCREPFLLRFSALFAELTDRIVPVAINTKQTVFHGTTVRGHKLLDPYFVFMNPMPTYEITFLNQLPTELTCKGGKSAIEVANYIQRVLAGTLGFECTNLTRKDKYAMMAGTDGRVPSKKEKEQEKEKA</w:t>
      </w:r>
    </w:p>
    <w:p w14:paraId="41050DAB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&gt;TcGPAT8(XP_007032348)</w:t>
      </w:r>
    </w:p>
    <w:p w14:paraId="79EA2924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MAKTKENPFPSIAQCASIGRDKHTVVADMDGTLLRGRSSFPYFALVAFEVGGILRLLFLLLASPVAGILYYFISEAAGIRVLIFATFVGMKVSDIESVARAVLPKFYSSDLHPETWRVFSSCGKSCVLTANPRVMVEAFLKDYLGADMVTGTEIHVFRGRATGLVKSPGILVGKNKVDALENAFKDKPVADIALGDRKTDYPFMKLCKESYVVPAKPKVEAVSHDKLPKPIVFHDGRLVQKPTPFMALLTILWIPVGFLLACLRIAAGALLPMPLVYYAFWALGVRVHIKGTPPPPAKKSIGQTGVLFICSHRTLLDPIFLSTALGRKIPAVTYSLSRLSEVISPIKTIRLSRDRATDASMIKKLLEAGDLVICPEGTTCREPFLLRFSALFAELTNELV</w:t>
      </w:r>
      <w:r w:rsidRPr="00BB638D">
        <w:rPr>
          <w:rFonts w:ascii="Times New Roman" w:hAnsi="Times New Roman" w:cs="Times New Roman"/>
          <w:sz w:val="20"/>
          <w:szCs w:val="20"/>
        </w:rPr>
        <w:lastRenderedPageBreak/>
        <w:t>PVAMANRMSMFHGTTARGWKGMDPFYFFMNPSPAYEVTFLNKLPHELTCSAGKSSHEVANYIQRMIAASLSYECTSFTRKDKYRALAGNDGTVVEKPKLSPNKVMGC</w:t>
      </w:r>
    </w:p>
    <w:p w14:paraId="273949FC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&gt;ath:AT4G01950 GPAT3</w:t>
      </w:r>
    </w:p>
    <w:p w14:paraId="5BD7FE6B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MSAKISIFQALVFLFYRFILRRYRNSKPKYQNGPSSLLQSDLSRHTLIFNVEGALLKSDSLFPYFMLVAFEAGGVIRSFLLFILYPLISLMSHEMGVKVMVMVSFFGIKKEGFRAGRAVLPKYFLEDVGLEMFEVLKRGGKKIGVSDDLPQVMIEGFLRDYLEIDVVVGREMKVVGGYYLGIMEDKTKHDLVFDELVRKERLNTGRVIGITSFNTSLHRYLFSQFCQEIYFVKKSDKRSWQTLPRSQYPKPLIFHDGRLAIKPTLMNTLVLFMWGPFAAAAAAARLFVSLCIPYSLSIPILAFSGCRLTVTNDYVSSQKQKPSQRKGCLFVCNHRTLLDPLYVAFALRKKNIKTVTYSLSRVSEILAPIKTVRLTRDRVSDGQAMEKLLTEGDLVVCPEGTTCREPYLLRFSPLFTEVSDVIVPVAVTVHVTFFYGTTASGLKALDPLFFLLDPYPTYTIQFLDPVSGATCQDPDGKLKFEVANNVQSDIGKALDFECTSLTRKDKYLILAGNNGVVKKN</w:t>
      </w:r>
    </w:p>
    <w:p w14:paraId="08483FB8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&gt;TcGPAT13(XP_007018889)</w:t>
      </w:r>
    </w:p>
    <w:p w14:paraId="56C11816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MAKIKKLFPLKALSLLFETLLKSSGKLPYLRFKVSNGPATQFKFLKHSTLVHRTDELANQTLVFHLEGALLKSCSLFPYFMLVAFEAGGLFRALILLLLYPLVLLIGKELGLRILVFVSFVGITKEKFRAGTTILPNFFLEDVGCEGFDIVMSYKKRVAVTGMPKFMIEGFLRDYLGIDAVVARELKEFRGYFLGLVEENMDAGLVISECTHNIGLGCFRKSHDQKIFSHCKEIYLVTEAEKKNWQVLPRKRYPKPLIFHDGRLAFRPTPFAALIMFIWLPFGFLLNITRAIIFISLPFNLSTPLLALSGFIVTVSKPEPTTASINGENKPGGMLYVCNHRTLLDPLFLSGVLMNSVSAVTYSISKFSEVISPIKTVGLSRDREKDGKIMKKLLSQGDLVVCPEGTTCREPYLLRFSPLFAEMTNEIVPVAIKLQVSLFYGSTASGLKCLDSTFHLMNPNPMCSVKILNKLPSCQTHNTGGKSKFEVNNHVQNQIAAALGFECTNLTRKDKYAILAGNEGIV</w:t>
      </w:r>
    </w:p>
    <w:p w14:paraId="48C5DE35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&gt;ath:AT1G02390 GPAT2</w:t>
      </w:r>
    </w:p>
    <w:p w14:paraId="69EA6567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MSGNKISTLQALVFFLYRFFILRRWCHRSPKQKYQKCPSHGLHQYQDLSNHTLIFNVEGALLKSNSLFPYFMVVAFEAGGVIRSLFLLVLYPFISLMSYEMGLKTMVMLSFFGVKKESFRVGKSVLPKYFLEDVGLEMFQVLKRGGKRVAVSDLPQVMIDVFLRDYLEIEVVVGRDMKMVGGYYLGIVEDKKNLEIAFDKVVQEERLGSGRRLIGITSFNSPSHRSLFSQFCQEIYFVRNSDKKSWQTLPQDQYPKPLIFHDGRLAVKPTPLNTLVLFMWAPFAAVLAAARLVFGLNLPYSLANPFLAFSGIHLTLTVNNHNDLISADRKRGCLFVCNHRTLLDPLYISYALRKKNMKAVTYSLSRLSELLAPIKTVRLTRDRVKDGQAMEKLLSQGDLVVCPEGTTCREPYLLRFSPLFSEVCDVIVPVAIDSHVTFFYGTTASGLKAFDPIFFLLNPFPSYTVKLLDPVSGSSSSTCRGVPDNGKVNFEVANHVQHEIGNALGFECTNLTRRDKYLILAGNNGVVKKK</w:t>
      </w:r>
    </w:p>
    <w:p w14:paraId="60410B90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&gt;TcGPAT10(XP_</w:t>
      </w:r>
      <w:proofErr w:type="gramStart"/>
      <w:r w:rsidRPr="00BB638D">
        <w:rPr>
          <w:rFonts w:ascii="Times New Roman" w:hAnsi="Times New Roman" w:cs="Times New Roman"/>
          <w:sz w:val="20"/>
          <w:szCs w:val="20"/>
        </w:rPr>
        <w:t>007031180 )</w:t>
      </w:r>
      <w:proofErr w:type="gramEnd"/>
    </w:p>
    <w:p w14:paraId="3A6589C6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MAGKPQNLNAFLFLQKILLTKTWSKIYLQRKASNSHGFQPQFNKYPFLANGLETHSDKALMFHTEGALLKSSSVFSYFFLVAFEAGGLLRAFILFLLHPIICLVGKEWGLKIMVFVCFVGLKEESFRIGRTVLPKFFLEDVGNEGFDMVMKCGGKKIGVTDMPRVMVDCFLKDYLRVEAVVGRELKVVCGHFVGLMEEKKPSGTAFLELDELLGKENMDSSVIGISCFDNSLDQQLFSCCEVLYMVSEADKKNWQALPREKYPRPLIFHDGRLAFRPTPLASLRMFMWIPFGIFLLIVRATVGYLIPYKFSTPFLCFTGLTGTLIRPSSFPDRADDEQKQGGVLYVCNHRTLLDPIYVSIVLDKPFNAVTYSLSRMTELLAPIKTVRLTRNREEDSKMIGKLLKQGDLVICPEGTTCREPYLLRFSPLFAEITDEIVPVAIDFQVSMFYGTTASGFKFLDPFFLLMNPTSHCSASILEKLPKSLTCQGGGKSKFEVANRVQAIIAKALNFECTSLTRRDKYMILAGNQGIV</w:t>
      </w:r>
    </w:p>
    <w:p w14:paraId="6463516F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&gt;TcGPAT4(XP_007051174)</w:t>
      </w:r>
    </w:p>
    <w:p w14:paraId="51380DBA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MAKLSMEFSFFQTLFFLFCRVVFRQSKNHKSLHRNVSNIHANEGKYHKYPSFVHRSNLSNQTLVFSVEEALLKSSSLFPYFMLVAFEAGGLLRAFILFVLYPILCLVSEEMGLKIMVLVCFFGIKKKSFRVGSAVLPKFFLEDVGLEPFEMLKKGGKKVAVSKIPQVMIESFLKDYLEIDFVVGRELKEFCGYFLGVMEEKKRSKAALDEIIGSESMGFDVIGISGLKKSLDYHFFSHCKEIYQVRKADKRNWRHVPRQEYSKPLI</w:t>
      </w:r>
      <w:r w:rsidRPr="00BB638D">
        <w:rPr>
          <w:rFonts w:ascii="Times New Roman" w:hAnsi="Times New Roman" w:cs="Times New Roman"/>
          <w:sz w:val="20"/>
          <w:szCs w:val="20"/>
        </w:rPr>
        <w:lastRenderedPageBreak/>
        <w:t>FHDGRLALRPTLVASLTMFVWFPFGLALSILRAVVGLMLPYKISIPLLAYSGLHLFLSTPESSLHPLSLPNSKKQNPKGRLYVCNHRTLLDPVYLSFALQKDLTAVTYSLSRISELLAPIKTVRLARDRDQDGKMMEKMLNLGDLVVCPEGTTCREPYLLRFSPLFSEMSDDIVPVAMDSNVSLFYGTTASGLKCLDPLFFLMNPRPIYTVQILDGVSGLYTCHDGQRSRFKVANQVQNEIGKALGFECTKLTRRDKYLIMAGNEGIISQT</w:t>
      </w:r>
    </w:p>
    <w:p w14:paraId="6E7382D1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&gt;TcGPAT3(XP_007048860)</w:t>
      </w:r>
    </w:p>
    <w:p w14:paraId="606E7B7E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MVFPVVFLKLADWVLYQLLANSCYRAARKMRNYGFFLRNQTLRSPPQQQAASLFPSVTKCDVGNSRRFDTLVCDIHGVLLGSDTFFPYFMLVAFEGGSIVRAFLLLLSCSFLWVLDSELKLRIMIFISFCGLRKKDIESVGRAVLPKFYLENLNLQVYEVWSKTSSRVVFTSIPRVMVEGFLHEYMSASGVVGTELHTVGNRFTGLLSSSGLLVKHNALKEHFGDKKPDVGLGSSSLHDQYFISLCKEAYVVNMEDGKSNLSSFMPRDKYPKPLIFHDGRLAFLPTPFATLSMFLWLPFGIVLSILRIFVGICLPYKLAVICATLSGVQLKFQGCFPSSNSQHKKGVLYVCTHRTLLDPVFLSTALCKPLTAVTYSLSKMSELIAPIKTVRLTRDRKQDGETMQKLLSEGDLVVCPEGTTCREPYLLRFSSLFAELADEIVPVAINAHVSMFYGTTASGLKCLDPIFFLMNPRPSYHVQILGKVPQEFTCAGGRSSLEVANYIQRKLADALGFECTTLTRRDKYLMLAGNEGVVHENKRN</w:t>
      </w:r>
    </w:p>
    <w:p w14:paraId="09847C73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&gt;TcGPAT11(XP_007018890)</w:t>
      </w:r>
    </w:p>
    <w:p w14:paraId="3AA6FBEE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MANRQSVLWGLKTVCLVHQHLNSTIYGNLCQQAIKVIKNDDVASGINEPLSILNQRKLPYLRFKVSNGPATQFKFLKHSTLVHRTDELANQTLAFHLEGALLKSCSLFPYFMLMAFEAGGLFRALILLLLYPLVLLIGKELGLRILVFVSFVGIRKEKFRAGTAILPKFFLEDVGCEGFDIVMSYKKRVAVTGMPKFMVEGFLRDYLGIDAVVARELKEFRGYFLGLMEEKMDAGLVISECTHHIGLGCFRKSHDQKIFSHCKEIYLVTEAEKKNWQVLPRKRYPKPLIFHDGRLAFRPTPLAALIMFIWLPFGFLLNITRTIVFISLPFKLSIPLLALSGCIITVSKPEPTTASINGENKPGGMLYVCNHRTLLDPLFLSAVLMKSVCAVTYSISRFSEVISPIKTVRLSRDREKDGKIMKKLLSQGDLVVCPEGTTCREPYLLRFSPLFAEMTDEIVPVAIKLQVSLFYGSTASGLKCLDSTFHLMNPNPMCSVKILNKLPSCQTHNTGGKSKFEVTNHVQNQIAAALGFECTNLTRKDKYAILAGNEGIV</w:t>
      </w:r>
    </w:p>
    <w:p w14:paraId="331B9D1F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&gt;ath:AT1G06520 GPAT1</w:t>
      </w:r>
    </w:p>
    <w:p w14:paraId="456788ED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MVLPELLVILAEWVLYRLLAKSCYRAARKLRGYGFQLKNLLSLSKTQSLHNNSQHHLHNHHQQNHPNQTLQDSLDPLFPSLTKYQELLLDKNRACSVSSDHYRDTFFCDIDGVLLRQHSSKHFHTFFPYFMLVAFEGGSIIRAILLLLSCSFLWTLQQETKLRVLSFITFSGLRVKDMDNVSRSVLPKFFLENLNIQVYDIWARTEYSKVVFTSLPQVLVERFLREHLNADDVIGTKLQEIKVMGRKFYTGLASGSGFVLKHKSAEDYFFDSKKKPALGIGSSSSPQDHIFISICKEAYFWNEEESMSKNNALPRERYPKPLIFHDGRLAFLPTPLATLAMFIWLPIGFLLAVFRISVGVFLPYHVANFLASMSGVRITFKTHNLNNGRPEKGNSGVLYVCNHRTLLDPVFLTTSLGKPLTAVTYSLSKFSEFIAPLKTVSLKRDRKKDGEAMQRLLSKGDLVVCPEGTTCREPYLLRFSPLFAELTEDIVPVAVDARVSMFYGTTASGLKCLDPIFFLMNPRPVYCLEILKKLPKEMTCAGGKSSFEVANFIQGELARVLGFECTNLTRRDKYLVLAGNEGIVR</w:t>
      </w:r>
    </w:p>
    <w:p w14:paraId="2FFCBDB2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&gt;TcGPAT6(XP_007044411)</w:t>
      </w:r>
    </w:p>
    <w:p w14:paraId="0E062817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MKLSRRQTVLTNDNNNCNLKLAAWPCSFGYKRRKARQTSAIQPKYQVPTASYSSATAQRSKASPRLIHWLAVKDSWKSRALNVLILLFLNMAINAFPTVQNCASIGREKHTMVADMDGTLLISRSSFPYFALVAFEVGGVLRLFFLLLASPLAGLLYYFVSESAGIQVLIFATYVGMKVSDIESVARAVLPKFYSSDLHPESWRVFSSCGKRCVLTANPRIMVEPFLKDFLGADMVLGTEIGIYRGRATGFVCQPGVLVGKNKADALQKAFGEALPDVGLGDRHTDIPFIALCKEGYIVPPKPEAKAVRSEKLPKPVIFHDGRLVQKPTPLMALLIIIWIPIGFLLACLRITAGSLLPMPLVYYAFWALGVRVTVKGTPPPPVKKSTGQSGILFICSHRTLLDPIFLSTALGRPIPVVTYSVSRLSEIISPIKTVSLSRDRATDASMIKKLLQEGDLAICPEGTTCREPFLLRFSALFAELTDQHVPVAMVNRMSMFHGTTARGWKGMDPFYFFMNPSPAYEVTFLNKLPMELTCSSGKSSHEIANYIQRVIAATLSYECTSFTRKDKYRALAGNDGTVVEKPKFSANKVMGC</w:t>
      </w:r>
    </w:p>
    <w:p w14:paraId="1D3CA657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&gt;GPT2(NP_012993)</w:t>
      </w:r>
    </w:p>
    <w:p w14:paraId="3AC622FC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lastRenderedPageBreak/>
        <w:t>MSAPAADHNAAKPIPHVPQASRRYKNSYNGFVYNIHTWLYDVSVFLFNILFTIFFREIKVRGAYNVPEVGVPTILVCAPHANQFIDPALVMSQTRLLKTSAGKSRSRMPCFVTAESSFKKRFISFFGHAMGGIPVPRIQDNLKPVDENLEIYAPDLKNHPEIIKGRSKNPQTTPVNFTKRFSAKSLLGLPDYLSNAQIKEIPDDETIILSSPFRTSKSKVVELLTNGTNFKYAEKIDNTETFQSVFDHLHTKGCVGIFPEGGSHDRPSLLPIKAGVAIMALGAVAADPTMKVAVVPCGLHYFHRNKFRSRAVLEYGEPIVVDGKYGEMYKDSPRETVSKLLKKITNSLFSVTENAPDYDTLMVIQAARRLYQPVKVRLPLPAIVEINRRLLFGYSKFKDDPRIIHLKKLVYDYNRKLDSVGLKDHQVMQLKTTKLEALRCFVTLIVRLIKFSVFAILSLPGSILFTPIFIICRVYSEKKAKEGLKKSLVKIKGTDLLATWKLIVALILAPILYVTYSILLIILARKQHYCRIWVPSNNAFIQFVYFYALLVFTTYSSLKTGEIGVDLFKSLRPLFVSIVYPGKKIEEIQTTRKNLSLELTAVCNDLGPLVFPDYDKLATEIFSKRDGYDVSSDAESSISRMSVQSRSRSSSIHSIGSLASNALSRVNSRGSLTDIPIFSDAKQGQWKSEGETSEDEDEFDEKNPAIVQTARSSDLNKENSRNTNISSKIASLVRQKREHEKKE</w:t>
      </w:r>
    </w:p>
    <w:p w14:paraId="5E38ED0B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&gt;SCT1(NP_009542)</w:t>
      </w:r>
    </w:p>
    <w:p w14:paraId="48EAB47C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MPAPKLTEKFASSKSTQKTTNYSSIEAKSVKTSADQAYIYQEPSATKKILYSIATWLLYNIFHCFFREIRGRGSFKVPQQGPVIFVAAPHANQFVDPVILMGEVKKSVNRRVSFLIAESSLKQPPIGFLASFFMAIGVVRPQDNLKPAEGTIRVDPTDYKRVIGHDTHFLTDCMPKGLIGLPKSMGFGEIQSIESDTSLTLRKEFKMAKPEIKTALLTGTTYKYAAKVDQSCVYHRVFEHLAHNNCIGIFPEGGSHDRTNLLPLKAGVAIMALGCMDKHPDVNVKIVPCGMNYFHPHKFRSRAVVEFGDPIEIPKELVAKYHNPETNRDAVKELLDTISKGLQSVTVTCSDYETLMVVQTIRRLYMTQFSTKLPLPLIVEMNRRMVKGYEFYRNDPKIADLTKDIMAYNAALRHYNLPDHLVEEAKVNFAKNLGLVFFRSIGLCILFSLAMPGIIMFSPVFILAKRISQEKARTALSKSTVKIKANDVIATWKILIGMGFAPLLYIFWSVLITYYLRHKPWNKIYVFSGSYISCVIVTYSALIVGDIGMDGFKSLRPLVLSLTSPKGLQKLQKDRRNLAERIIEVVNNFGSELFPDFDSAALREEFDVIDEEEEDRKTSELNRRKMLRKQKIKRQEKDSSSPIISQRDNHDAYEHHNQDSDGVSLVNSDNSLSNIPLFSSTFHRKSESSLASTSVAPSSSSEFEVENEILEEKNGLASKIAQAVLNKRIGENTAREEEEEEEEEEEEEEEEEEGKEGDA</w:t>
      </w:r>
    </w:p>
    <w:p w14:paraId="6F1ACBB1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&gt;hsa:150763 GPAT2</w:t>
      </w:r>
    </w:p>
    <w:p w14:paraId="72052C8D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MATMLEGRCQTQPRSSPSGREASLWSSGFGMKLEAVTPFLGKYRPFVGRCCQTCTPKSWESLFHRSITDLGFCNVILVKEENTRFRGWLVRRLCYFLWSLEQHIPPCQDVPQKIMESTGVQNLLSGRVPGGTGEGQVPDLVKKEVQRILGHIQAPPRPFLVRLFSWALLRFLNCLFLNVQLHKGQMKMVQKAAQAGLPLVLLSTHKTLLDGILLPFMLLSQGLGVLRVAWDSRACSPALRALLRKLGGLFLPPEASLSLDSSEGLLARAVVQAVIEQLLVSGQPLLIFLEEPPGALGPRLSALGQAWVGFVVQAVQVGIVPDALLVPVAVTYDLVPDAPCDIDHASAPLGLWTGALAVLRSLWSRWGCSHRICSRVHLAQPFSLQEYIVSARSCWGGRQTLEQLLQPIVLGQCTAVPDTEKEQEWTPITGPLLALKEEDQLLVRRLSCHVLSASVGSSAVMSTAIMATLLLFKHQKLLGEFSWLTEEILLRGFDVGFSGQLRSLLQHSLSLLRAHVALLRIRQGDLLVVPQPGPGLTHLAQLSAELLPVFLSEAVGACAVRGLLAGRVPPQGPWELQGILLLSQNELYRQILLLMHLLPQDLLLLKPCQSSYCYCQEVLDRLIQCGLLVAEETPGSRPACDTGRQRLSRKLLWKPSGDFTDSDSDDFGEADGRYFRLSQQSHCPDFFLFLCRLLSPLLKAFAQAAAFLRQGQLPDTELGYTEQLFQFLQATAQEEGIFECADPKLAISAVWTFRDLGVLQQTPSPAGPRLHLSPTFASLDNQEKLEQFIRQFICS</w:t>
      </w:r>
    </w:p>
    <w:p w14:paraId="4B8B02C0" w14:textId="77777777" w:rsidR="00BB638D" w:rsidRPr="00BB638D" w:rsidRDefault="00BB638D" w:rsidP="00BB638D">
      <w:pPr>
        <w:rPr>
          <w:rFonts w:ascii="Times New Roman" w:hAnsi="Times New Roman" w:cs="Times New Roman"/>
          <w:sz w:val="20"/>
          <w:szCs w:val="20"/>
        </w:rPr>
      </w:pPr>
      <w:r w:rsidRPr="00BB638D">
        <w:rPr>
          <w:rFonts w:ascii="Times New Roman" w:hAnsi="Times New Roman" w:cs="Times New Roman"/>
          <w:sz w:val="20"/>
          <w:szCs w:val="20"/>
        </w:rPr>
        <w:t>&gt;hsa:57678</w:t>
      </w:r>
    </w:p>
    <w:p w14:paraId="7A423DE4" w14:textId="2EF55E63" w:rsidR="0095139A" w:rsidRDefault="00BB638D" w:rsidP="00BB638D">
      <w:pPr>
        <w:rPr>
          <w:rFonts w:ascii="Times New Roman" w:hAnsi="Times New Roman" w:cs="Times New Roman"/>
        </w:rPr>
        <w:sectPr w:rsidR="0095139A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BB638D">
        <w:rPr>
          <w:rFonts w:ascii="Times New Roman" w:hAnsi="Times New Roman" w:cs="Times New Roman"/>
          <w:sz w:val="20"/>
          <w:szCs w:val="20"/>
        </w:rPr>
        <w:t>MDESALTLGTIDVSYLPHSSEYSVGRCKHTSEEWGECGFRPTIFRSATLKWKESLMSRKRPFVGRCCYSCTPQSWDKFFNPSIPSLGLRNVIYINETHTRHRGWLARRLSYVLFIQERDVHKGMFATNVTENVLNSSRVQEAIAEVAAELNPDGSAQQQSKAVNKVKKKAKRILQEMVATVSPAMIRLTGWVLLKLFNSFFWNIQIHKGQLEMVKAATETNLPLLFLPVHRSHIDYLLLTFILFCHNIKAPYIASGNNLNIPIFSTLIHKLGGFFIRRRLDETPDGRKDVLYRALLHGHIVELLRQQQFLEIFLEGTRSRSGKTSCARAGLLSVVVDTLSTNVIPDILIIPVGISYDRIIEGHYNGEQLGKPKKNESLWSVARGVIRMLRKNYGCVRVDFAQPFSLKEYLESQSQKPVSALLSLEQALLPAILPSRPSDAADEGRDTSINESRNATDESLRRRLIANLAEHILFTASKSCAIMSTHIVACLLLYRHRQGIDLSTLVEDFFVMKEEVLARDFDLGFSGNSEDVV</w:t>
      </w:r>
      <w:r w:rsidRPr="00BB638D">
        <w:rPr>
          <w:rFonts w:ascii="Times New Roman" w:hAnsi="Times New Roman" w:cs="Times New Roman"/>
          <w:sz w:val="20"/>
          <w:szCs w:val="20"/>
        </w:rPr>
        <w:lastRenderedPageBreak/>
        <w:t>MHAIQLLGNCVTITHTSRNDEFFITPSTTVPSVFELNFYSNGVLHVFIMEAIIACSLYAVLNKRGLGGPTSTPPNLISQEQLVRKAASLCYLLSNEGTISLPCQTFYQVCHETVGKFIQYGILTVAEHDDQEDISPSLAEQQWDKKLPEPLSWRSDEEDEDSDFGEEQRDCYLKVSQSKEHQQFITFLQRLLGPLLEAYSSAAIFVHNFSGPVPEPEYLQKLHKYLITRTERNVAVYAESATYCLVKNAVKMFKDIGVFKETKQKRVSVLELSSTFLPQCNRQKLLEYILSFVVL</w:t>
      </w:r>
    </w:p>
    <w:p w14:paraId="45BCB64B" w14:textId="77777777" w:rsidR="0095139A" w:rsidRPr="005C5A4A" w:rsidRDefault="0095139A" w:rsidP="0095139A">
      <w:pPr>
        <w:rPr>
          <w:rFonts w:ascii="Times New Roman" w:hAnsi="Times New Roman" w:cs="Times New Roman"/>
          <w:b/>
        </w:rPr>
      </w:pPr>
      <w:bookmarkStart w:id="6" w:name="OLE_LINK14"/>
      <w:bookmarkStart w:id="7" w:name="OLE_LINK15"/>
      <w:r w:rsidRPr="005C5A4A">
        <w:rPr>
          <w:rFonts w:ascii="Times New Roman" w:hAnsi="Times New Roman" w:cs="Times New Roman"/>
          <w:b/>
        </w:rPr>
        <w:lastRenderedPageBreak/>
        <w:t>LPAT genes used for phylogenetic tree construction of Fig 3b.</w:t>
      </w:r>
    </w:p>
    <w:bookmarkEnd w:id="6"/>
    <w:bookmarkEnd w:id="7"/>
    <w:p w14:paraId="2B2C7BDD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&gt;TcLPAT8 (XP_</w:t>
      </w:r>
      <w:proofErr w:type="gramStart"/>
      <w:r w:rsidRPr="0080544F">
        <w:rPr>
          <w:rFonts w:ascii="Times New Roman" w:hAnsi="Times New Roman" w:cs="Times New Roman"/>
          <w:sz w:val="20"/>
          <w:szCs w:val="20"/>
        </w:rPr>
        <w:t>007020859 )</w:t>
      </w:r>
      <w:proofErr w:type="gramEnd"/>
    </w:p>
    <w:p w14:paraId="64989391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MWILGNPIKIEGTEFSDERAIYISNHASPIDIFLIMWLTPTGTVGIAKKEIIWYPLFGQLYVLANHLRIDRSSPSTAIQSMKEAIQAVIKHNLSLIIFPEGTRSKNGRLLPFKKGFVHLALQSHLPIVPIVLAGTHLAWRKGSLHVRPAPISVKYLPPISTGSWKDDKIDDYIKMVHDIYVESLPEPQKPIVSEDTTNSS</w:t>
      </w:r>
    </w:p>
    <w:p w14:paraId="4C620A0D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&gt;hsa:10555</w:t>
      </w:r>
    </w:p>
    <w:p w14:paraId="68286F89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MELWPCLAAALLLLLLLVQLSRAAEFYAKVALYCALCFTVSAVASLVCLLRHGGRTVENMSIIGWFVRSFKYFYGLRFEVRDPRRLQEARPCVIVSNHQSILDMMGLMEVLPERCVQIAKRELLFLGPVGLIMYLGGVFFINRQRSSTAMTVMADLGERMVRENVPIVPVVYSSFSSFYNTKKKFFTSGTVTVQVLEAIPTSGLTAADVPALVDTCHRAMRTTFLHISKTPQENGATAGSGVQPAQ</w:t>
      </w:r>
    </w:p>
    <w:p w14:paraId="724BBA4D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&gt;hsa:10554</w:t>
      </w:r>
    </w:p>
    <w:p w14:paraId="5E370C83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MDLWPGAWMLLLLLFLLLLFLLPTLWFCSPSAKYFFKMAFYNGWILFLAVLAIPVCAVRGRNVENMKILRLMLLHIKYLYGIRVEVRGAHHFPPSQPYVVVSNHQSSLDLLGMMEVLPGRCVPIAKRELLWAGSAGLACWLAGVIFIDRKRTGDAISVMSEVAQTLLTQDVRVWVFPEGTRNHNGSMLPFKRGAFHLAVQAQVPIVPIVMSSYQDFYCKKERRFTSGQCQVRVLPPVPTEGLTPDDVPALADRVRHSMLTVFREISTDGRGGGDYLKKPGGGG</w:t>
      </w:r>
    </w:p>
    <w:p w14:paraId="00E7F734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&gt;SLC1 (NP_010231)</w:t>
      </w:r>
    </w:p>
    <w:p w14:paraId="5E0331CC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MSVIGRFLYYLRSVLVVLALAGCGFYGVIASILCTLIGKQHLAQWITARCFYHVMKLMLGLDVKVVGEENLAKKPYIMIANHQSTLDIFMLGRIFPPGCTVTAKKSLKYVPFLGWFMALSGTYFLDRSKRQEAIDTLNKGLENVKKNKRALWVFPEGTRSYTSELTMLPFKKGAFHLAQQGKIPIVPVVVSNTSTLVSPKYGVFNRGCMIVRILKPISTENLTKDKIGEFAEKVRDQMVDTLKEIGYSPAINDTTLPPQAIEYAALQHDKKVNKKIKNEPVPSVSISNDVNTHNEGSSVKKMH</w:t>
      </w:r>
    </w:p>
    <w:p w14:paraId="3B9A49E2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&gt;TcLPAT2 (XP_007020857)</w:t>
      </w:r>
    </w:p>
    <w:p w14:paraId="29114230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MESSGSGSFLRNRRLGSFLDTNSDPNVRETQKVSSKGGARQSPKTDDAFVDDDGWICSLISCVRIVACFLTMMVTTFIWALIMLLLLPWPSQRIRQGNIYGHVTGRLLMWILGNPIKIEGTEFSNERAIYICNHASPIDIFLIMWLTPTGTVGIAKKEIIWYPLFGQLYVLANHLRIDRSNPSTAIQSMKEAVQAVIKHNLSLIIFPEGTRSKNGRLLPFKKGFVHLALQSHIPIVPIVLTGTHLAWRKGSLHVRPAPISVKYLPPISADSWKDDKIDDYIKMVHDIYVENLPEPQKPIVSEDTTNSSRS</w:t>
      </w:r>
    </w:p>
    <w:p w14:paraId="1624F22C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&gt;hsa:51099</w:t>
      </w:r>
    </w:p>
    <w:p w14:paraId="226B4772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MAAEEEEVDSADTGERSGWLTGWLPTWCPTSISHLKEAEEKMLKCVPCTYKKEPVRISNGNKIWTLKFSHNISNKTPLVLLHGFGGGLGLWALNFGDLCTNRPVYAFDLLGFGRSSRPRFDSDAEEVENQFVESIEEWRCALGLDKMILLGHNLGGFLAAAYSLKYPSRVNHLILVEPWGFPERPDLADQDRPIPVWIRALGAALTPFNPLAGLRIAGPFGLSLVQRLRPDFKRKYSSMFEDDTVTEYIYHCNVQTPSGETAFKNMTIPYGWAKRPMLQRIGKMHPDIPVSVIFGARSCIDGNSGTSIQSLRPHSYVKTIAILGAGHYVYADQPEEFNQKVKEICDTVD</w:t>
      </w:r>
    </w:p>
    <w:p w14:paraId="08A0A281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&gt;ath:AT4G30580 ATS2</w:t>
      </w:r>
    </w:p>
    <w:p w14:paraId="1586EA49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MDVASARSISSHPSYYGKPICSSQSSLIRISRDKVCCFGRISNGMTSFTTSLHAVPSEKFMGETRRTGIQWSNRSLRHDPYRFLDKKSPRSSQLARDITVRADLSGAATPDSSFPEPEIKLSSRLRGIFFCVVAGISATFLIVLMIIGHPFVLLFDPYRRKFHHFIAKLWASISIYPFYKINIEGLENLPSSDTPAVYVSNHQSFLDIYTLLSLGKSFKFISKTGIFVIPIIGWAMSMMGVVPLKRMDPRSQVDCLKRCMELLKKGASVFFFPEGTRSKDGRLGSFKKGAFTVAAKTGVAVVPITLMGTGKIMPTGSEGILNHGNVRVIIHKPIHGSKADVLCNEARSKIAESMDL</w:t>
      </w:r>
    </w:p>
    <w:p w14:paraId="73D6A791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lastRenderedPageBreak/>
        <w:t>&gt;TcLPAT1 (XP_007011912)</w:t>
      </w:r>
    </w:p>
    <w:p w14:paraId="0CE75699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MELSSLPSVSSLSLCHPKPRSSATLPFLPFSNRKGAYFGYSLCKRATLRNSCNSAQNNFLRISRTHDGVSRCYFNQKEGLNRSYYNSKLHNENKLSRYIVARSEFAGTGTSDAAYSLSEIKPGSKVRGVCFYAVTAIAAILLIWFMLVLHPFVLLFDRYRRKAQHFIAKLWAMATVAPFFKIEFEGLENLPPQDVPAVYVSNHQSFLDIYTLLTLGRSFKFISKTGIFLYPIIGWAMSMMGLIPLKRMDSRSQLDCLKRCMDLIRNGASVFFFPEGTRSKDGKLGSFKKGAFSVAAKTGVPVVPMTLIGTGKIMPLGLEGVINSGSVKVVIHKPIKGSDPEILCNEARNTIADTLKHQC</w:t>
      </w:r>
    </w:p>
    <w:p w14:paraId="21F1D4DF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&gt;TcLPAT5(XP_007015027)</w:t>
      </w:r>
    </w:p>
    <w:p w14:paraId="558025B5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MEISAIVTSVPLSLMFIFIGTIINLIQVACYLTIRPLSKSTFRRINGAVSEVLWLELVWLMEWWSGYLKTYRLMGKEHALLMPNHVADADTMLVWLLAQRMGCLRSALIISKKSTQYLPIFGWTTWFYEFIFVDRNWAKDGSKLKSSFQALKDFPIPFWVTIFAEGTRLTPDKLLEAQTFASTKGLAIPKNVLIPRTKGFVTAVQSLRSFVPALYDVTIAIQKGHPSPSLLRFLKRQPCKIKVHIKRYSMKELPESDEGIAQWCRNRFIAKDALLDKFAATGRFDEEEITDFRRSTKSLIVFLITLFLFSVGAWISCQKFSLLSNRRGYTILATIVGTAAIFAHIFLEFTKLPPQKCKATLQTNGDT</w:t>
      </w:r>
    </w:p>
    <w:p w14:paraId="30338186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&gt;TcLPAT4 (XP_</w:t>
      </w:r>
      <w:proofErr w:type="gramStart"/>
      <w:r w:rsidRPr="0080544F">
        <w:rPr>
          <w:rFonts w:ascii="Times New Roman" w:hAnsi="Times New Roman" w:cs="Times New Roman"/>
          <w:sz w:val="20"/>
          <w:szCs w:val="20"/>
        </w:rPr>
        <w:t>007042726 )</w:t>
      </w:r>
      <w:proofErr w:type="gramEnd"/>
    </w:p>
    <w:p w14:paraId="42FCB351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MEVPSANHEMRHRSLTPLRVFRGLICLLVLFSTAFMMIVYCGFLTTVIFRLFSIHYSRKATSFFFSAWLSLWPFLFEKINKTKVIFSGDDVPPRERVLLICNHRTEVDWMYLWDFALRKGCLGYIKYILKSSLMKLPVFGWAFHILEFIPVERKWEVDESNMRNMLSTFKDPQDPLWLVLFPEGTDFTEQKCLRSQKYAAENGLPILKNLLLPKSKGFFACLEDLRSSLDAVYDVTIGYKHCCPSFLDNVFGVDPSEVHIHIRRITLDDIPISERELTAWLMDTFQHKDQLLSNFKSEGYFPRQGPEVNLSAVKCIVDVVLVLFLTSAFIFFTFFSSIWFKIFVSLSCAYMTSATYLNTRPVPVFSLVKTCV</w:t>
      </w:r>
    </w:p>
    <w:p w14:paraId="737808C2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&gt;ath:AT3G18850 LPAT5</w:t>
      </w:r>
    </w:p>
    <w:p w14:paraId="5EF4EE9D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MEKKSVPNSDKLSLIRVLRGIICLMVLVSTAFMMLIFWGFLSAVVLRLFSIRYSRKCVSFFFGSWLALWPFLFEKINKTKVIFSGDKVPCEDRVLLIANHRTEVDWMYFWDLALRKGQIGNIKYVLKSSLMKLPLFGWAFHLFEFIPVERRWEVDEANLRQIVSSFKDPRDALWLALFPEGTDYTEAKCQRSKKFAAENGLPILNNVLLPRTKGFVSCLQELSCSLDAVYDVTIGYKTRCPSFLDNVYGIEPSEVHIHIRRINLTQIPNQEKDINAWLMNTFQLKDQLLNDFYSNGHFPNEGTEKEFNTKKYLINCLAVIAFTTICTHLTFFSSMIWFRIYVSLACVYLTSATHFNLRSVPLVETAKNSLKLVNK</w:t>
      </w:r>
    </w:p>
    <w:p w14:paraId="7572EBDA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&gt;ath:AT1G51260 LPAT3</w:t>
      </w:r>
    </w:p>
    <w:p w14:paraId="54CEFCD6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MKIPAALVFIPVGVLFLISGLIVNIIQLVFFIIVRPFSRSLYRRINKNVAELLWLQLIWLFDWWACIKINLYVDAETLELIGKEHALVLSNHRSDIDWLIGWVMAQRVGCLGSSLAIMKKEAKYLPIIGWSMWFSDYIFLERSWAKDENTLKAGFKRLEDFPMTFWLALFVEGTRFTQEKLEAAQEYASIRSLPSPRNVLIPRTKGFVSAVSEIRSFVPAIYDCTLTVHNNQPTPTLLRMFSGQSSEINLQMRRHKMSELPETDDGIAQWCQDLFITKDAQLEKYFTKDVFSDLEVHQINRPIKPLIVVIIWLGFLVFGGFKLLQWLSIVASWKIILLFVFFLVIATITMQILIQSSESQRSTPAKRPLQEQLISA</w:t>
      </w:r>
    </w:p>
    <w:p w14:paraId="23C67449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&gt;hsa:56894</w:t>
      </w:r>
    </w:p>
    <w:p w14:paraId="0F67E67F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MGLLAFLKTQFVLHLLVGFVFVVSGLVINFVQLCTLALWPVSKQLYRRLNCRLAYSLWSQLVMLLEWWSCTECTLFTDQATVERFGKEHAVIILNHNFEIDFLCGWTMCERFGVLGSSKVLAKKELLYVPLIGWTWYFLEIVFCKRKWEEDRDTVVEGLRRLSDYPEYMWFLLYCEGTRFTETKHRVSMEVAAAKGLPVLKYHLLPRTKGFTTAVKCLRGTVAAVYDVTLNFRGNKNPSLLGILYGKKYEADMCVRRFPLEDIPLDEKEAAQWLHKLYQEKDALQEIYNQKGMFPGEQFKPARRPWTLLNFLSWATILLSPLFSFVLGVFASGSPLLILTFLGFVGAASFGVRRLIGVTEIEKGSSYGNQEFKKKE</w:t>
      </w:r>
    </w:p>
    <w:p w14:paraId="20023EAD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&gt;hsa:253558</w:t>
      </w:r>
    </w:p>
    <w:p w14:paraId="112B3097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lastRenderedPageBreak/>
        <w:t>MVSWKGIYFILTLFWGSFFGSIFMLSPFLPLMFVNPSWYRWINNRLVATWLTLPVALLETMFGVKVIITGDAFVPGERSVIIMNHRTRMDWMFLWNCLMRYSYLRLEKICLKASLKGVPGFGWAMQAAAYIFIHRKWKDDKSHFEDMIDYFCDIHEPLQLLIFPEGTDLTENSKSRSNAFAEKNGLQKYEYVLHPRTTGFTFVVDRLREGKNLDAVHDITVAYPHNIPQSEKHLLQGDFPREIHFHVHRYPIDTLPTSKEDLQLWCHKRWEEKEERLRSFYQGEKNFYFTGQSVIPPCKSELRVLVVKLLSILYWTLFSPAMCLLIYLYSLVKWYFIITIVIFVLQERIFGGLEIIELACYRLLHKQPHLNSKKNE</w:t>
      </w:r>
    </w:p>
    <w:p w14:paraId="40F3DE1B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&gt;ath:AT1G75020 LPAT4</w:t>
      </w:r>
    </w:p>
    <w:p w14:paraId="669C9610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MEVCGDLKSDNLKNRPLTPLRILRGLMILLVFLSTAFMFLLYFAPIAALGLRLLSVQQSRKVVSLIFGLWLALWPYLFETVNGTTVVFSGDIIPVEKRVLLIANHRTEVDWMYLWNIALRKGCLGYIKYVLKSSLMKLPIFGWGFHVLEFIPVERKREVDEPVLLQMLSSFKDPQEPLWLALFPEGTDFTEEKCKRSQKFAAEVGLPALSNVLLPKTRGFGVCLEVLHNSLDAVYDLTIAYKPRCPSFMDNVFGTDPSEVHIHVRRVLLKEIPANEAESSAWLMDSFKLKDKLLSDFNAQGKFPNQRPEEELSVLKCIATFAGVISLTVVFIYLTLYSHSCFKVYACLSGTYLTFATYYKFQPSPGCFREDSCKVKNH</w:t>
      </w:r>
    </w:p>
    <w:p w14:paraId="2035BF01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&gt;hsa:56895</w:t>
      </w:r>
    </w:p>
    <w:p w14:paraId="48ED3F03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MDLAGLLKSQFLCHLVFCYVFIASGLIINTIQLFTLLLWPINKQLFRKINCRLSYCISSQLVMLLEWWSGTECTIFTDPRAYLKYGKENAIVVLNHKFEIDFLCGWSLSERFGLLGGSKVLAKKELAYVPIIGWMWYFTEMVFCSRKWEQDRKTVATSLQHLRDYPEKYFFLIHCEGTRFTEKKHEISMQVARAKGLPRLKHHLLPRTKGFAITVRSLRNVVSAVYDCTLNFRNNENPTLLGVLNGKKYHADLYVRRIPLEDIPEDDDECSAWLHKLYQEKDAFQEEYYRTGTFPETPMVPPRRPWTLVNWLFWASLVLYPFFQFLVSMIRSGSSLTLASFILVFFVASVGVRWMIGVTEIDKGSAYGNSDSKQKLND</w:t>
      </w:r>
    </w:p>
    <w:p w14:paraId="50973207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&gt;TcLPAT3 (XP_</w:t>
      </w:r>
      <w:proofErr w:type="gramStart"/>
      <w:r w:rsidRPr="0080544F">
        <w:rPr>
          <w:rFonts w:ascii="Times New Roman" w:hAnsi="Times New Roman" w:cs="Times New Roman"/>
          <w:sz w:val="20"/>
          <w:szCs w:val="20"/>
        </w:rPr>
        <w:t>007017453 )</w:t>
      </w:r>
      <w:proofErr w:type="gramEnd"/>
    </w:p>
    <w:p w14:paraId="53670B83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MEVCRPLKPDDKLKHRPLTPFRFLRGLICLVVFLLTAFMFLAYLGPGAVLLRFFSLHYCRKATSFFFGLWLALWPFLFEKINRTKVVFSGDNAPQKERVLLIVNHRTEVDWMYLWDLAMRKGCLGYIKYILKSSLMKLPVLGWGFHILEFISVDRKWETDENVLRQMLSTFKNPRDPLWLALFPEGTDFTEEKCRNSQKFAAEVGLPVLTNVLLPRTRGFCLCLETLRDSLDAVYDLSIAYKHQCPFFLDNVFGVDPSEVHIHVRRIPVKEIPTSNAEAAAWLIDTFKLKDQLLSDFKSQGHFPNQGTQQELSSLKSLLNLTVIISLTAIFTYLTFSSNLYMIYVSLACLYLAYITHYKIRPMPVLSSVKPLSYPKGKRDE</w:t>
      </w:r>
    </w:p>
    <w:p w14:paraId="333179AE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&gt;TcLPAT7 (XP_007015031)</w:t>
      </w:r>
    </w:p>
    <w:p w14:paraId="0C15E0EE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MAIPAALVVVPVGVLFILSGLIVNLIQIYFQAVLLVLLRPLSKSLYRRTNKVIVELLWLELIWLIDWWASIKIDLYTDAATFQLMGKEHALVICNHRSDIDWLVGWVLAQRSSCLGSALAIIKRSAKFLPIIGWSMWFSDYVFLERSWAKDKETLKFGFKQLEDFPMPFWLALFVEGTRFTQAKLLLAQDYATSKGLPIPRNVLIPRTKGFVSAVYHMRSFVPVIYDCTVAIPKNQPPPTMLRMFRGQPSVVNLQIRRHLMQELPETIDGIAQWCKDIFVTKDAMLEKYFTTDAFSDLEYQDIGRPKKSLIVVISWSCLLLLGIIKLFQWFSFLASWEVIAFSVTFLVIVTIVMQILIHSSESKRSTPPKVFQVDSIKEKLLC</w:t>
      </w:r>
    </w:p>
    <w:p w14:paraId="3E62C056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&gt;ath:AT3G57650 LPAT2</w:t>
      </w:r>
    </w:p>
    <w:p w14:paraId="6D796DB8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MVIAAAVIVPLGLLFFISGLAVNLFQAVCYVLIRPLSKNTYRKINRVVAETLWLELVWIVDWWAGVKIQVFADNETFNRMGKEHALVVCNHRSDIDWLVGWILAQRSGCLGSALAVMKKSSKFLPVIGWSMWFSEYLFLERNWAKDESTLKSGLQRLSDFPRPFWLALFVEGTRFTEAKLKAAQEYAASSELPIPRNVLIPRTKGFVSAVSNMRSFVPAIYDMTVTIPKTSPPPTMLRLFKGQPSVVHVHIKCHSMKDLPESDDAIAQWCRDQFVAKDALLDKHIAADTFPGQQEQNIGRPIKSLAVVLSWACVLTLGAIKFLHWAQLFSSWKGITISALGLGIITLCMQILIRSSQSERSTPAKVVPAKPKDNHHPESSSQTETEKEK</w:t>
      </w:r>
    </w:p>
    <w:p w14:paraId="66731ACF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&gt;TcLPAT10 (XP_007023106)</w:t>
      </w:r>
    </w:p>
    <w:p w14:paraId="68D877D9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MELDMGTMAASIGVSVPVLRFLLCFVATILSKNTYRKINRVVAELLWLELVWLVDWWAGVKIKVFMDPESFNLMGKEHALVVANHRSDIDWLVGWLLAQRSGCLGSALAVMKKSSKFLPVYVVVICLK</w:t>
      </w:r>
      <w:r w:rsidRPr="0080544F">
        <w:rPr>
          <w:rFonts w:ascii="Times New Roman" w:hAnsi="Times New Roman" w:cs="Times New Roman"/>
          <w:sz w:val="20"/>
          <w:szCs w:val="20"/>
        </w:rPr>
        <w:lastRenderedPageBreak/>
        <w:t>FQLSIVIGWSMWFSEYLFLERSWAKDENTLKAGLQRLKDFPRPFWLAFFVEGTRFTQAKFLAAQEYAASQGLPIPRNVLIPRTKGFVSAVSHMRSFVPAIYDMTVAIPKSSPSPTMLRLFKGQPSVVHVHIKRCLMKELPETDEAVAQWCKDMFVEKDKLLDKHIAEDTFSDQPMQDLGRPIKSLLVVASWACLMAYGALKFLQCSSLLSSWKGIAFFLVGLAIVTILMHILILFSQSERSTPAKVAPGKPKNDGETSEARRDKQQ</w:t>
      </w:r>
    </w:p>
    <w:p w14:paraId="537ABB50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&gt;TcLPAT6 (XP_007028850.1)</w:t>
      </w:r>
    </w:p>
    <w:p w14:paraId="2670D317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MAIAAAAVIVPLGLLFFISGLVVNLIQALCFVLIRPLSKNTYRKINRVVAELLWLELVWLVDWWAGVKIKVFMDPESFNLMGKEHALVVANHRSDIDWLVGWLLAQRSGCLGSALAVMKKSSKFLPVYVVVICLKFQLSIVIGWSMWFSEYLFLERSWAKDENTLKAGLQRLKDFPRPFWLAFFVEGTRFTQAKFLAAQEYAASQGLPIPRNVLIPRTKGFVSAVSHMRSFVPAIYDMTVAIPKSSPSPTMLRLFKGQPSVVHVHIKRCLMKELPETDEAVAQWCKDMFVEKDKLLDKHIAEDTFSDQPMQDLGRPIKSLLVVASWACLMAYGALKFLQCSSLLSSWKGIAFFLVGLAIVTILMHILILFSQSERSTPAKVAPGKPKNDGETSEARRDKQQ</w:t>
      </w:r>
    </w:p>
    <w:p w14:paraId="515EE9D4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&gt;ath:AT1G12640</w:t>
      </w:r>
    </w:p>
    <w:p w14:paraId="413D4700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MDMSSMAGSIGVSVAVLRFLLCFVATIPVSFACRIVPSRLGKHLYAAASGAFLSYLSFGFSSNLHFLVPMTIGYASMAIYRPKCGIITFFLGFAYLIGCHVFYMSGDAWKEGGIDSTGALMVLTLKVISCSMNYNDGMLKEEGLREAQKKNRLIQMPSLIEYFGYCLCCGSHFAGPVYEMKDYLEWTEGKGIWDTTEKRKKPSPYGATIRAILQAAICMALYLYLVPQYPLTRFTEPVYQEWGFLRKFSYQYMAGFTARWKYYFIWSISEASIIISGLGFSGWTDDASPKPKWDRAKNVDILGVELAKSAVQIPLVWNIQVSTWLRHYVYERLVQNGKKAGFFQLLATQTVSAVWHGLYPGYMMFFVQSALMIAGSRVIYRWQQAISPKMAMLRNIMVFINFLYTVLVLNYSAVGFMVLSLHETLTAYGSVYYIGTIIPVGLILLSYVVPAKPSRPKPRKEE</w:t>
      </w:r>
    </w:p>
    <w:p w14:paraId="66D9B4CC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&gt;ath:AT1G63050</w:t>
      </w:r>
    </w:p>
    <w:p w14:paraId="48F9E23B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MELLDMNSMAASIGVSVAVLRFLLCFVATIPISFLWRFIPSRLGKHIYSAASGAFLSYLSFGFSSNLHFLVPMTIGYASMAIYRPLSGFITFFLGFAYLIGCHVFYMSGDAWKEGGIDSTGALMVLTLKVISCSINYNDGMLKEEGLREAQKKNRLIQMPSLIEYFGYCLCCGSHFAGPVFEMKDYLEWTEEKGIWAVSEKGKRPSPYGAMIRAVFQAAICMALYLYLVPQFPLTRFTEPVYQEWGFLKRFGYQYMAGFTARWKYYFIWSISEASIIISGLGFSGWTDETQTKAKWDRAKNVDILGVELAKSAVQIPLFWNIQVSTWLRHYVYERIVKPGKKAGFFQLLATQTVSAVWHGLYPGYIIFFVQSALMIDGSKAIYRWQQAIPPKMAMLRNVLVLINFLYTVVVLNYSSVGFMVLSLHETLVAFKSVYYIGTVIPIAVLLLSYLVPVKPVRPKTRKEE</w:t>
      </w:r>
    </w:p>
    <w:p w14:paraId="3568CF65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&gt;hsa:154141</w:t>
      </w:r>
    </w:p>
    <w:p w14:paraId="10E926FE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MAAEPQPSSLSYRTTGSTYLHPLSELLGIPLDQVNFVVCQLVALFAAFWFRIYLRPGTTSSDVRHAVATIFGIYFVIFCFGWYSVHLFVLVLMCYAIMVTASVSNIHRYSFFVAMGYLTICHISRIYIFHYGILTTDFSGPLMIVTQKITTLAFQVHDGLGRRAEDLSAEQHRLAIKVKPSFLEYLSYLLNFMSVIAGPCNNFKDYIAFIEGKHIHMKLLEVNWKRKGFHSLPEPSPTGAVIHKLGITLVSLLLFLTLTKTFPVTCLVDDWFVHKASFPARLCYLYVVMQASKPKYYFAWTLADAVNNAAGFGFSGVDKNGNFCWDLLSNLNIWKIETATSFKMYLENWNIQTATWLKCVCYQRVPWYPTVLTFILSALWHGVYPGYYFTFLTGILVTLAARAVRNNYRHYFLSSRALKAVYDAGTWAVTQLAVSYTVAPFVMLAVEPTISLYKSMYFYLHIISLLIILFLPMKPQAHTQRRPQTLNSINKRKTD</w:t>
      </w:r>
    </w:p>
    <w:p w14:paraId="5B8994D2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&gt;hsa:129642 MBOAT2, LPCAT4, OACT2</w:t>
      </w:r>
    </w:p>
    <w:p w14:paraId="481F1F1F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MATTSTTGSTLLQPLSNAVQLPIDQVNFVVCQLFALLAAIWFRTYLHSSKTSSFIRHVVATLLGLYLALFCFGWYALHFLVQSGISYCIMIIIGVENMHNYCFVFALGYLTVCQVTRVYIFDYGQYSADFSGPMMIITQKITSLACEIHDGMFRKDEELTSSQRDLAVRRMPSLLEYLSYNCNFMGILAGPLCSYKDYITFIEGRSYHITQSGENGKEETQYERTEPSPNTAVVQKLLVCGLSLLFHLTICTTLPVEYNIDEHFQATA</w:t>
      </w:r>
      <w:r w:rsidRPr="0080544F">
        <w:rPr>
          <w:rFonts w:ascii="Times New Roman" w:hAnsi="Times New Roman" w:cs="Times New Roman"/>
          <w:sz w:val="20"/>
          <w:szCs w:val="20"/>
        </w:rPr>
        <w:lastRenderedPageBreak/>
        <w:t>SWPTKIIYLYISLLAARPKYYFAWTLADAINNAAGFGFRGYDENGAARWDLISNLRIQQIEMSTSFKMFLDNWNIQTALWLKRVCYERTSFSPTIQTFILSAIWHGVYPGYYLTFLTGVLMTLAARAMRNNFRHYFIEPSQLKLFYDVITWIVTQVAISYTVVPFVLLSIKPSLTFYSSWYYCLHILGILVLLLLPVKKTQRRKNTHENIQLSQSKKFDEGENSLGQNSFSTTNNVCNQNQEIASRHSSLKQ</w:t>
      </w:r>
    </w:p>
    <w:p w14:paraId="6CF9B223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&gt;SLC4 (NP_014818)</w:t>
      </w:r>
    </w:p>
    <w:p w14:paraId="4233ECAA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MYNPVDAVLTKIITNYGIDSFTLRYAICLLGSFPLNAILKRIPEKRIGLKCCFIISMSMFYLFGVLNLVSGFRTLFISTMFTYLISRFYRSKFMPHLNFMFVMGHLAINHIHAQFLNEQTQTTVDITSSQMVLAMKLTSFAWSYYDGSCTSESDFKDLTEHQKSRAVRGHPPLLKFLAYAFFYSTLLTGPSFDYADFDSWLNCEMFRDLPESKKPMRRHHPGERRQIPKNGKLALWKVVQGLAWMILSTLGMKHFPVKYVLDKDGFPTRSFIFRIHYLFLLGFIHRFKYYAAWTISEGSCILCGLGYNGYDSKTQKIRWDRVRNIDIWTVETAQNTREMLEAWNMNTNKWLKYSVYLRVTKKGKKPGFRSTLFTFLTSAFWHGTRPGYYLTFATGALYQTCGKIYRRNFRPIFLREDGVTPLPSKKIYDLVGIYAIKLAFGYMVQPFIILDLKPSLMVWGSVYFYVHIIVAFSFFLFRGPYAKQVTEFFKSKQPKEIFIRKQKKLEKDISASSPNLGGILKAKIEHEKGKTAEEEEMNLGIPPIELEKWDNAKEDWEDFCKDYKEWRNKNGLEIEEENLSKAFERFKQEFSNAASGSGERVRKMSFSGYSPKPISKKEE</w:t>
      </w:r>
    </w:p>
    <w:p w14:paraId="5D0B0AA6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&gt;ath:AT3G57140 SDP1LIKE</w:t>
      </w:r>
    </w:p>
    <w:p w14:paraId="0BA47ACB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MDISNEAGVDAFSIIGPTTIIGRTIAVRILFCNSVSIFRHKVFRILKFFLRGGRVLLSPFVSLLHPRNPQGILVMVTTMAFLLNRYTSLKAKAEMAYRRKFWRNMMRAALTYEEWSHAAKMLDKETPKVNETDLFDVELVSNKLDELKHRRHEGSLRDIIFCMRADLVRNLGNMCNPELHKGRLHVPRLIKEYIDEVSTQLRMVCDMDTEELSLEEKLSFMHETRHAYGRTALLLSGGASLGAFHLGVVKTLVEHKLLPRIIAGSSVGSVMCAVVGTRSWPELQSFFEGSWHALQFFDQMGGIFTTVKRVMTQGAVHEIRHLQWKLRNLTNNLTFQEAYDITGRILGITVCSLRKHEPPRCLNYLTSPHVVIWSAVTASCAFPGLFEAQELMAKDRTGEIVPYHPPFNLDPEEGSASVRRWRDGSLEMDLPMIQLKELFNVNHFIVSQANPHIAPFLRMKEFVRACGGRFAAKLAQLAEMEVKHRCNQVLELGLPLREVASLFAQEWEGDVTIVMPATFSQYLKIIQNPSNVEIQKAANQGRRCTWEKLAVIKANFGIELALDECVTVLNHMRRLKRSAERAAAFSAISSSPPSKHLLAGTNRFNASKRIPSWNCIARQNSSGSVDDDVLAEASRLYQHIVVGSGRNSNRTSNLSHTYDAGSECDSPEAEDWTRSGGPLMRTNSAQMFTDYVQNLDAVDPEQIRASENDSIVAASSSSHSITVTEGDYLQTGRTHNGFVLNLVRGENLRMNSEPEDSQNESEIPETPESVQLDSPEKDIIDGESSASEDGDAQANLIHDHE</w:t>
      </w:r>
    </w:p>
    <w:p w14:paraId="40077438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&gt;ath:AT5G04040 SDP1;</w:t>
      </w:r>
    </w:p>
    <w:p w14:paraId="79026434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MDISNEASVDPFSIGPSSIMGRTIAFRVLFCRSMSQLRRDLFRFLLHWFLRFKLTVSPFVSWFHPRNPQGILAVVTIIAFVLKRYTNVKIKAEMAYRRKFWRNMMRTALTYEEWAHAAKMLEKETPKMNESDLYDEELVKNKLQELRHRRQEGSLRDIMFCMRADLVRNLGNMCNSELHKGRLQVPRHIKEYIDEVSTQLRMVCNSDSEELSLEEKLSFMHETRHAFGRTALLLSGGASLGAFHVGVVRTLVEHKLLPRIIAGSSVGSIICAVVASRSWPELQSFFENSLHSLQFFDQLGGVFSIVKRVMTQGALHDIRQLQCMLRNLTSNLTFQEAYDMTGRILGITVCSPRKHEPPRCLNYLTSPHVVIWSAVTASCAFPGLFEAQELMAKDRSGEIVPYHPPFNLDPEVGTKSSSGRRWRDGSLEVDLPMMQLKELFNVNHFIVSQANPHIAPLLRLKDLVRAYGGRFAAKLAHLVEMEVKHRCNQVLELGFPLGGLAKLFAQEWEGDVTVVMPATLAQYSKIIQNPTHVELQKAANQGRRCTWEKLSAIKSNCGIELALDDSVAILNHMRRLKKSAERAATATSSSHHGLASTTRFNASRRIPSWNVLARENSTGSLDDLVTDNNLHASSGRNLSDSETESVELSSWTRTGGPLMRTASANKFIDFVQSLDIDIALVRGFSSSPNSPAVPPGGSFTPSPRSIAAHSDIESNSNSNNLGTSTSSITVTEGDLLQPERTSNGFVLNVVKRENLGMPSIGNQNTELPESVQLDIPEKEMDCSSVSEHEEDDNDNEEEHNGSSLVTVSSEDSGLQEPVSGSVIDA</w:t>
      </w:r>
    </w:p>
    <w:p w14:paraId="6BCB1340" w14:textId="77777777" w:rsidR="0080544F" w:rsidRPr="0080544F" w:rsidRDefault="0080544F" w:rsidP="0080544F">
      <w:pPr>
        <w:rPr>
          <w:rFonts w:ascii="Times New Roman" w:hAnsi="Times New Roman" w:cs="Times New Roman"/>
          <w:sz w:val="20"/>
          <w:szCs w:val="20"/>
        </w:rPr>
      </w:pPr>
      <w:r w:rsidRPr="0080544F">
        <w:rPr>
          <w:rFonts w:ascii="Times New Roman" w:hAnsi="Times New Roman" w:cs="Times New Roman"/>
          <w:sz w:val="20"/>
          <w:szCs w:val="20"/>
        </w:rPr>
        <w:t>&gt;TcLPAT9 (XP_007028574)</w:t>
      </w:r>
    </w:p>
    <w:p w14:paraId="3600A6D5" w14:textId="68AE81E6" w:rsidR="0012356A" w:rsidRDefault="0080544F" w:rsidP="0080544F">
      <w:pPr>
        <w:rPr>
          <w:rFonts w:ascii="Times New Roman" w:hAnsi="Times New Roman" w:cs="Times New Roman"/>
          <w:sz w:val="20"/>
          <w:szCs w:val="20"/>
        </w:rPr>
        <w:sectPr w:rsidR="0012356A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80544F">
        <w:rPr>
          <w:rFonts w:ascii="Times New Roman" w:hAnsi="Times New Roman" w:cs="Times New Roman"/>
          <w:sz w:val="20"/>
          <w:szCs w:val="20"/>
        </w:rPr>
        <w:t>MEISNEARVDSFLIGPSTIIGRTIAFRILFCKSLSHMRHQIFHVLLHFIYRCKDFLSPLVSWLHPRNPQGILAMVTIIAFLLKRYTNVKLRAEMAYRRKFWRNMMRTALTYEEWAHAAKMLDKETPKMNESDLYDEELVRNKLQELRHRRQDGSLRDIIFCMRADLIRNLGNMCNPELHKGRLHVPKLIKEYIDEVST</w:t>
      </w:r>
      <w:r w:rsidRPr="0080544F">
        <w:rPr>
          <w:rFonts w:ascii="Times New Roman" w:hAnsi="Times New Roman" w:cs="Times New Roman"/>
          <w:sz w:val="20"/>
          <w:szCs w:val="20"/>
        </w:rPr>
        <w:lastRenderedPageBreak/>
        <w:t>QLRMVCDSDSEELSLEEKLSFMHETRHAFGRTALLLSGGASLGAFHIGVVKTLVEHKLLPRIIAGSSVGSIMCSVVATRSWPELQSFFEDSWSSFQFFDQLGGIFSVVRRVMRQGAVHEIRQLQWMLRQLTSNLTFQEAYDMTGRILGITVCSPRKHEPPRCLNYLTSPHVVIWSAVTASCAFPVLFEAQELMAKDRSGEIVPYHPPFNLDPEEGSGISARRWRDGSLEVDLPMMQLKELFNVNHFIVSQANPHIAPLLRLKEFVRAFGGDFAAKLAQLTELEVKHRCHQILELGFPLGGLAKLFAQDWEGDVTVVMPATLAQYSKIIQNPSHLELQKAANQGRRCTWEKLSAIKANCGIELALDECVAILNHMRRLKRSADRAAASSHGLASTVRFNASKRIPSWNCIARENSTGSLEEDLTDVNSSLHQGVGGCTGIPPSGRNLRAHRSTHDGSDSESESVDVNSWTRSGGPLMRTTSANLFIDFVQNLDVDAEVNKGLMAHPSSPGFQMGGRDLLSHSSRVTTPDRGSEYEFDQRDLGNRTPVNGSSIMVTEGDLLQPERILNGFVLNVVKKEDLTLPHRILGSENYSAGVAECVQLDCPEKEMDASSASEYGDDATSEVNCLNETVPIVNATDDFSVHDDDRGVVDG</w:t>
      </w:r>
    </w:p>
    <w:p w14:paraId="520D0AE7" w14:textId="442F2397" w:rsidR="0012356A" w:rsidRPr="005C5A4A" w:rsidRDefault="0012356A" w:rsidP="0012356A">
      <w:pPr>
        <w:rPr>
          <w:rFonts w:ascii="Times New Roman" w:hAnsi="Times New Roman" w:cs="Times New Roman"/>
          <w:b/>
        </w:rPr>
      </w:pPr>
      <w:r w:rsidRPr="005C5A4A">
        <w:rPr>
          <w:rFonts w:ascii="Times New Roman" w:hAnsi="Times New Roman" w:cs="Times New Roman"/>
          <w:b/>
        </w:rPr>
        <w:lastRenderedPageBreak/>
        <w:t>DGAT genes used for phylogenetic tree construction of Fig 3c.</w:t>
      </w:r>
    </w:p>
    <w:p w14:paraId="33347ED2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&gt;hsa:346606</w:t>
      </w:r>
    </w:p>
    <w:p w14:paraId="7FF21521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MGVATTLQPPTTSKTLQKQHLEAVGAYQYVLTFLFMGPFFSLLVFVLLFTSLWPFSVFYLVWLYVDWDTPNQGGRRSEWIRNRAIWRQLRDYYPVKLVKTAELPPDRNYVLGAHPHGIMCTGFLCNFSTESNGFSQLFPGLRPWLAVLAGLFYLPVYRDYIMSFGLCPVSRQSLDFILSQPQLGQAVVIMVGGAHEALYSVPGEHCLTLQKRKGFVRLALRHGGPPHPRPPAPPPHRGGSQSLSRPLHDGPGAALRGAQGKLWGPRFHLPHLHLGLAAAFR</w:t>
      </w:r>
    </w:p>
    <w:p w14:paraId="052180D6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&gt;TcDGAT2 (XP_007046425.1)</w:t>
      </w:r>
    </w:p>
    <w:p w14:paraId="7158504E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MMGEEMEERKATGYREFSGRHEFPSNTMHALLAMGIWLGAIHFNALLLLFSFLFLPFSKFLVVFGLLLLFMILPIDPYSKFGRRLSRYICKHACSYFPITLHVEDIHAFHPDRAYVFGFEPHSVLPIGVVALADLTGFMPLPKIKVLASSAVFYTPFLRHIWTWLGLTPATKKNFSSLLDAGYSCILVPGGVQETFHMEPGSEIAFLRARRGFVRIAMEMGSPLVPVFCFGQSHVYKWWKPGGKFYLQFSRAIKFTPIFFWGIFGSPLPYQHPMHVVVGKPIDVKKNPQPIVEEVIEVHDRFVEALQDLFERHKAQVGFADLPLKIL</w:t>
      </w:r>
    </w:p>
    <w:p w14:paraId="640DB3E0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&gt;hsa:84649 DGAT2</w:t>
      </w:r>
    </w:p>
    <w:p w14:paraId="7CBA75CF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MKTLIAAYSGVLRGERQAEADRSQRSHGGPALSREGSGRWGVACSAILMYIFCTDCWLIAVLYFTWLVFDWNTPKKGGRRSQWVRNWAVWRYFRDYFPIQLVKTHNLLTTRNYIFGYHPHGIMGLGAFCNFSTEATEVSKKFPGIRPYLATLAGNFRMPVLREYLMSGGICPVSRDTIDYLLSKNGSGNAIIIVVGGAAESLSSMPGKNAVTLRNRKGFVKLALRHGADLVPIYSFGENEVYKQVIFEEGSWGRWVQKKFQKYIGFAPCIFHGRGLFSSDTWGLVPYSKPITTVVGEPITIPKLEHPTQQDIDLYHTMYMEALVKLFDKHKTKFGLPETEVLEVN</w:t>
      </w:r>
    </w:p>
    <w:p w14:paraId="18467373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&gt;DGA1 (NP_014888.1)</w:t>
      </w:r>
    </w:p>
    <w:p w14:paraId="61C7AFF5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MSGTFNDIRRRKKEEGSPTAGITERHENKSLSSIDKREQTLKPQLESCCPLATPFERRLQTLAVAWHTSSFVLFSIFTLFAISTPALWVLAIPYMIYFFFDRSPATGEVVNRYSLRFRSLPIWKWYCDYFPISLIKTVNLKPTFTLSKNKRVNEKNYKIRLWPTKYSINLKSNSTIDYRNQECTGPTYLFGYHPHGIGALGAFGAFATEGCNYSKIFPGIPISLMTLVTQFHIPLYRDYLLALGISSVSRKNALRTLSKNQSICIVVGGARESLLSSTNGTQLILNKRKGFIKLAIQTGNINLVPVFAFGEVDCYNVLSTKKDSVLGKMQLWFKENFGFTIPIFYARGLFNYDFGLLPFRAPINVVVGRPIYVEKKITNPPDDVVNHFHDLYIAELKRLYYENREKYGVPDAELKIVG</w:t>
      </w:r>
    </w:p>
    <w:p w14:paraId="44B63826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&gt;TcDGAT3 (XP_007043617.1)</w:t>
      </w:r>
    </w:p>
    <w:p w14:paraId="1D94E419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MGSEAQYKNAMALNGEEGEYSEPVSPTGQYFNSSALSIGVLGVLDSEIPIDDSPTMKLLEDVFLPINPRFSSVMVQDENGAKQWKKVEVKLVDHVNVPVFPPGLSPESYDNYLSDYLSKIATEQLPQNRPLWNIHIVKYTTSNAAGSLIFKLHHALGDGYSLMGALLSCLQRAENPSVPLTFPALSSAPNLSENSNSVFRSLYSAFNTISDFGWSLLKSSFLEDDRTMIRSGDPGVQFKPVVISTMTFSLDHIKQIKTKLGVTINDAITGIIFFGTRLYMQGTSSDKLSNGNSTALVLLNTRTIGGYKSVKDMVKPDADSPWGNQFGFLHVSLPELASTAESCNPLEFIWKAQKLIQRKRNSKAVFFTGQLLEGLRKYRGPEATAKYIHSTLKNSSMTISNLIGPVERMALADHPVKSLYFMVVGVPQSLTITMVSYMGKLTVAIGTEKDFVDPQKFKSSVENAFQMMLKAAQAIA</w:t>
      </w:r>
    </w:p>
    <w:p w14:paraId="73FF41D6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&gt;AtDGAT:AT5G37300 WSD1</w:t>
      </w:r>
    </w:p>
    <w:p w14:paraId="228D95C5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MKAEKVMEREIETTPIEPLSPMSHMLSSPNFFIVITFGFKTRCNRSAFVDGINNTLINAPRFSSKMEINYKKKGEPVWIPVKLRVDDHIIVPDLEYSNIQNPDQFVEDYTSNIANIPMDMSKPLWEFHLLNMKTSKAESLAIVKIHHSIGDGMSLMSLLLACSRKISDPDALVSNTTATKKPADSMAWWLFVGFWFMIRVTFTTIVEFSKLMLTVCFLEDTKNPLMGNPSDGFQSWKVVHRIISFEDVKLIKDTMNMKVNDVLLGMTQAGLSRYLSSKYDGSTAEKKKILEKLRVRGAVAINLRPATKIEDLADMMAKGSKCRWGNFIGTVIFPLWVKSEKDPLEYIRRAKATMDRKKISLEAFFFYGIIKFTLKFFGGKAVEAFGKRIFGHTSLAFSNVKGPDEEISFFHHPISYIAGSALVGAQALNIHFISYVDKIVINLAVDTTTIQDPNRLCDDMVEALEIIKSATQGEIFHKTEV</w:t>
      </w:r>
    </w:p>
    <w:p w14:paraId="2CB7771E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&gt;TcDGAT4 (XP_007042465.1)</w:t>
      </w:r>
    </w:p>
    <w:p w14:paraId="1561777E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MACPGTFSDEPLTPAGRLFLQSQTNIIIHCILRGKNPIDIDAVKSTLRSSLMVRHPRFCSLLVRDKNGFEHWRKAQVDIDQHVIVIDKRLDKSDNFLDESRRFSSEEGEGDDDDEAAVNQYVADLSVSSPLSTDKPLWEIHILVPHKCAVFRIHHALGDGISLMSMLMASCRRADDADALPRMVPEKSAEFKDGKGRDWFWLFGILWGFLKMVCFTVMFVMEFVVSSLLVCDRKTVISGGEGVELWPRKLATARFLLEDMRVVKKAIPNTTINDVLFGVVSSGLSRYLDHRTPNALHEGLRMTGVAMVNLRPQTGFQDLSQLMKGAAEARWGNKFGLILLPVYFKKAGNNPLEYVKRAKRMV</w:t>
      </w:r>
      <w:r w:rsidRPr="00BB638D">
        <w:rPr>
          <w:rFonts w:ascii="Times New Roman" w:hAnsi="Times New Roman" w:cs="Times New Roman"/>
          <w:sz w:val="18"/>
          <w:szCs w:val="18"/>
        </w:rPr>
        <w:lastRenderedPageBreak/>
        <w:t>DRKKHSLEAYFSYRIGDLVMSLLGSKYACLLNYRLLCNTTFTISNIIGPLEEITLAGNPISSIKVNTSSLPQAITMHMLSYAGRAEMQILVAKDIVPDPEFLAKCFEDALLEMKEAVIGTEKE</w:t>
      </w:r>
    </w:p>
    <w:p w14:paraId="5731DC16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&gt;hsa:8694 DGAT1</w:t>
      </w:r>
    </w:p>
    <w:p w14:paraId="2ED5247D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MGDRGSSRRRRTGSRPSSHGGGGPAAAEEEVRDAAAGPDVGAAGDAPAPAPNKDGDAGVGSGHWELRCHRLQDSLFSSDSGFSNYRGILNWCVVMLILSNARLFLENLIKYGILVDPIQVVSLFLKDPYSWPAPCLVIAANVFAVAAFQVEKRLAVGALTEQAGLLLHVANLATILCFPAAVVLLVESITPVGSLLALMAHTILFLKLFSYRDVNSWCRRARAKAASAGKKASSAAAPHTVSYPDNLTYRDLYYFLFAPTLCYELNFPRSPRIRKRFLLRRILEMLFFTQLQVGLIQQWMVPTIQNSMKPFKDMDYSRIIERLLKLAVPNHLIWLIFFYWLFHSCLNAVAELMQFGDREFYRDWWNSESVTYFWQNWNIPVHKWCIRHFYKPMLRRGSSKWMARTGVFLASAFFHEYLVSVPLRMFRLWAFTGMMAQIPLAWFVGRFFQGNYGNAAVWLSLIIGQPIAVLMYVHDYYVLNYEAPAAEA</w:t>
      </w:r>
    </w:p>
    <w:p w14:paraId="41E5A9D9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&gt;TcDGAT1 (XP_007012778.1)</w:t>
      </w:r>
    </w:p>
    <w:p w14:paraId="22B1CCE4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MAISDSPEILGSTATVTSSSHSDSDLNLLSIRRRTSTTAAGRAPDRDDSGNGEAVDDRDQVESANLMSNVAENANEMPNSSDTRFTYRPRVPAHRRIKESPLSSGAIFKQSHAGLFNLCIVVLVAVNSRLIIENLMKYGWLIRSGFWFSSRSLSDWPLFMCCLTLPIFPLAAFVVEKLVQRNYISEPVVVFLHAIISTTAVLYPVIVNLRCDSAFLSGVALMLFACIVWLKLVSYAHTNNDMRALAKSAEKGDVDPSYDVSFKSLAYFMVAPTLCYQQSYPRTPAVRKSWVVRQFIKLIVFTGLMGFIIEQYINPIVQNSQHPLKGNLLYAIERVLKLSVPNLYVWLCMFYCFFHLWLNILAELLRFGDREFYKDWWNAKTVEEYWRMWNMPVHKWMVRHIYFPCLRNGIPKGVAIVIAFLVSAVFHELCIAVPCHIFKLWAFIGIMFQVPLVLITNYLQDKFRSSMVGNMIFWFIFSILGQPMCVLLYYHDLMNRKGKAD</w:t>
      </w:r>
    </w:p>
    <w:p w14:paraId="1A0DFF40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&gt;TcDGAT6 (XP_007051549.1)</w:t>
      </w:r>
    </w:p>
    <w:p w14:paraId="26060B79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MESRNGFRWRKQGLKPIETKTGSKGEEENKSSSGQRTAEEEPLSPSARLFHEPNFNVYIIATLGCKTRIYPDVVKANLGHTLLKHPRFSSLQVEDEDNKGEMKWVRTEVDLERHVVVPDLDPNMDLPDKFLEDYIYNLSKTTIDKSQPLWDLHLLNLRTSQSEAVGVFRIHHSLGDGTSLMSLLLACTRQMNDPLALPTIPIRKKQERKNDRRGFWRIMFMLCSVFQVFWNSVVDVFMFMATALLLKDTENPFKGLPGVEFTPRRIVYGTVSLDDIKLVKNAMNTTVNDVALGITQAGLSRYINRIYGGNKNDGAAIEMDNLPKSIRLRSTLLVNIRPSAGIQALADMMEKDAEAKWGNWIGYVLLPFTIAIRDDPLDYVRDAKATIDRKKRSLEAIYTFSIAELVLKLFGVKAASALSHRIMSHTTMCFSNLVGPLEEIGFYGHPIAFLAPSSYGQPHALMINFQSYIDKMTIVLSVDEGTIPNPHQLCDDIVESLGLIKDAVVTRGLV</w:t>
      </w:r>
    </w:p>
    <w:p w14:paraId="50F2F6E6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&gt;TcDGAT8 (XP_007019909.1)</w:t>
      </w:r>
    </w:p>
    <w:p w14:paraId="13F6BC82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MDIIDLRSGSHLGLKQIKVTREMEEGRSVSGEDNEPLSPMARMFHEPDSNVYIITIVGFKNPIEPNSFKANLVHTLLKHPRFSSVQVADENNGGELKWVQTEVELEKHVIVPKVDEEMASQGAADKFIEDYISNMSKTKISMSIPMWDCHILNLKTSDAESVLVLRVHHSLGDGTSLMSLLISCSRKLFDPLALPTFPAMKKKPIATTTWLCFWIKLWSFFLLIWNTLVDMLMCVATLYFYKDTPTPLKPPSRSVACTPKRIVRRTFSLDDVKLVKNATNTLIWLIRVYLKCFAIGPFVDRQRCRPSNHSSRLISLDISTVNMRHEAGKEWEDNLPNNIRLRATLFINLRSSPGIYALGEMLKKNSKAEWGNKIGYVLFPFTIALKDNPLEYIRDVKEAMDRKKASLEAKFRHLMATVFVRFYRTRLAKFPSTTMWFSNVAGPQDEITIFGNQVTYIAPSLYGQPVALTIHVVSYAKKMSMVLSVDDNIIPDPYQLCDDLEESLKLIKKSVISQ</w:t>
      </w:r>
    </w:p>
    <w:p w14:paraId="7BAA90BA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&gt;AtDGAT:AT2G19450</w:t>
      </w:r>
    </w:p>
    <w:p w14:paraId="597F370A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MAILDSAGVTTVTENGGGEFVDLDRLRRRKSRSDSSNGLLLSGSDNNSPSDDVGAPADVRDRIDSVVNDDAQGTANLAGDNNGGGDNNGGGRGGGEGRGNADATFTYRPSVPAHRRARESPLSSDAIFKQSHAGLFNLCVVVLIAVNSRLIIENLMKYGWLIRTDFWFSSRSLRDWPLFMCCISLSIFPLAAFTVEKLVLQKYISEPVVIFLHIIITMTEVLYPVYVTLRCDSAFLSGVTLMLLTCIVWLKLVSYAHTSYDIRSLANAADKANPEVSYYVSLKSLAYFMVAPTLCYQPSYPRSACIRKGWVARQFAKLVIFTGFMGFIIEQYINPIVRNSKHPLKGDLLYAIERVLKLSVPNLYVWLCMFYCFFHLWLNILAELLCFGDREFYKDWWNAKSVGDYWRMWNMPVHKWMVRHIYFPCLRSKIPKTLAIIIAFLVSAVFHELCIAVPCRLFKLWAFLGIMFQVPLVFITNYLQERFGSTVGNMIFWFIFCIFGQPMCVLLYYHDLMNRKGSMS</w:t>
      </w:r>
    </w:p>
    <w:p w14:paraId="006F6410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&gt;TcDGAT5 (XP_007039033.1)</w:t>
      </w:r>
    </w:p>
    <w:p w14:paraId="4C5E5CBB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MNRKSEAKWVPKLFHQSLISMNSTEIQEIDQVEAKIGTEEASPVSKDEVPLSTGSLIFHEPGINCCIIAIMGYKSKLDPAVIKEGLKQTLIKHPCFSSKLLSAIDQMMNSGKKKWIRTQVNVDNHVILPEVDTVTESPSQFIEDYVTYLTGIPIDLSKPLWELHLVNLKTPEAEAVGIFRIHHSIGDGMSLISLLLACCRKSSDPKALPTLPKQKQADSRYPHPHGFFRLFLAIWSVLRLILNTLVDLLLFVATVVFLKDTKTPLKGSSGVEQNAKKIVHRTVSLDDIKLVKDAMGMTVNDVILGVTEAGLSRYLNRKYGEVDRGKEAEQKSNHLPRNIRLRATALVNIRQTAGIQVSFLSPFSRASEKVE</w:t>
      </w:r>
      <w:r w:rsidRPr="00BB638D">
        <w:rPr>
          <w:rFonts w:ascii="Times New Roman" w:hAnsi="Times New Roman" w:cs="Times New Roman"/>
          <w:sz w:val="18"/>
          <w:szCs w:val="18"/>
        </w:rPr>
        <w:lastRenderedPageBreak/>
        <w:t>YASQSFLVFKSKVKWGNQIGYICIPFTIALRNDPLDYLRGAKAAGDRKKLSLEAICTHLTNKCVVKLFGSKLSAALVYRVIFNTTMTLSNVVGPVEEISLYGHPIAFIAPSVYGHPQALTCHFQSYMNKMSIVLAVDPNVIPDPRLLCDDLEESLKIFKDAVVLAKDAD</w:t>
      </w:r>
    </w:p>
    <w:p w14:paraId="5B183E23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&gt;TcDGAT7 (XP_007019907.1)</w:t>
      </w:r>
    </w:p>
    <w:p w14:paraId="4C149F9A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MDIIGLRSRSHLGLKQIKVTRDMKEGQSVSGEEEEPLSPMARMFHEPDSNVKEINDALHAIPMILQTLTCSNMNSAYRQGRRVADENNGGELKWVKTEVELEKHVIIPRVDEEMASQGAADKFVEDYIANISKTKISLSIPMWDCHILNIKTSDAESVLVLLVHHSLGDGTSLMSLLISCSRKLSDLLALLTFPAMKKKQMPTTTTTTWLCFWIRLWSFFLLIWNTSVDLLVCVATLFFYKDTPTPLKPSSRRVACTPGRIMRRTFTLDDIKLVKNATNMTVNDVVLAITQAGLSRYLNRKYGKTKRNEAGRKWEDNLPNNIRLRATLFINLRSSPGIYALGEMLKKNSKAEWGNKIGYVLFPFTISLKDNLLDYIRDVKAATDRKKAYLEAKFRLLMAMVFVRFYRTKFAKFPSTTMWFSNVARPQDDITIFGNQVAYIAPSLYGQLVALTVHVVSYAKMISMVLSVDDNIISDPYQLCDDLEESLKLIKTSVVSPLVRVRLSYSRTKSRSTLVILAKFPSTTIWFSNVARPQDEITIFGNQVAYIASSVYGQPKALTIHVVSFAKKISQPVVLLAGHPVPLTPMLPRRAGADASL</w:t>
      </w:r>
    </w:p>
    <w:p w14:paraId="4E3BBD72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&gt;LRO1 (NP_014405.1)</w:t>
      </w:r>
    </w:p>
    <w:p w14:paraId="64DFAAD5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MGTLFRRNVQNQKSDSDENNKGGSVHNKRESRNHIHHQQGLGHKRRRGISGSAKRNERGKDFDRKRDGNGRKRWRDSRRLIFILGAFLGVLLPFSFGAYHVHNSDSDLFDNFVNFDSLKVYLDDWKDVLPQGISSFIDDIQAGNYSTSSLDDLSENFAVGKQLLRDYNIEAKHPVVMVPGVISTGIESWGVIGDDECDSSAHFRKRLWGSFYMLRTMVMDKVCWLKHVMLDPETGLDPPNFTLRAAQGFESTDYFIAGYWIWNKVFQNLGVIGYEPNKMTSAAYDWRLAYLDLERRDRYFTKLKEQIELFHQLSGEKVCLIGHSMGSQIIFYFMKWVEAEGPLYGNGGRGWVNEHIDSFINAAGTLLGAPKAVPALISGEMKDTIQLNTLAMYGLEKFFSRIERVKMLQTWGGIPSMLPKGEEVIWGDMKSSSEDALNNNTDTYGNFIRFERNTSDAFNKNLTMKDAINMTLSISPEWLQRRVHEQYSFGYSKNEEELRKNELHHKHWSNPMEVPLPEAPHMKIYCIYGVNNPTERAYVYKEEDDSSALNLTIDYESKQPVFLTEGDGTVPLVAHSMCHKWAQGASPYNPAGINVTIVEMKHQPDRFDIRGGAKSAEHVDILGSAELNDYILKIASGNGDLVEPRQLSNLSQWVSQMPFPM</w:t>
      </w:r>
    </w:p>
    <w:p w14:paraId="73A9A736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&gt;ath:AT3G44830</w:t>
      </w:r>
    </w:p>
    <w:p w14:paraId="4E80A9CB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MSPLLRFRKLSSFSEDTINPKPKQSATVEKPKRRRSGRCSCVDSCCWLIGYLCTAWWLLLFLYHSVPVPAMLQAPESPGTRLSRDGVKAFHPVILVPGIVTGGLELWEGRPCAEGLFRKRLWGASFSEILRRPLCWLEHLSLDSETGLDPSGIRVRAVPGLVAADYFAPCYFAWAVLIENLAKIGYEGKNLHMASYDWRLSFHNTEVRDQSLSRLKSKIELMYATNGFKKVVVVPHSMGAIYFLHFLKWVETPLPDGGGGGGPGWCAKHIKSVVNIGPAFLGVPKAVSNLLSAEGKDIAYARSLAPGLLDSELLKLQTLEHLMRMSHSWDSIVSLLPKGGEAIWGDLDSHAEEGLNCIYSKRKSSQLSLSNLHKQNYSLKPVSRVKEPAKYGRIVSFGKRASELPSSQLSTLNVKELSRVDGNSNDSTSCGEFWSEYNEMSRESIVKVAENTAYTATTVLDLLRFIAPKMMRRAEAHFSHGIADDLDDPKYGHYKYWSNPLETKLPEAPEMEMYCLYGVGIPTERSYIYKLATSSGKCKSSIPFRIDGSLDGDDVCLKGGTRFADGDESVPVISAGFMCAKGWRGKTRFNPSGMDTFLREYKHKPPGSLLESRGTESGAHVDIMGNVGLIEDVLRIAAGASGQEIGGDRIYSDVMRMSERISIKL</w:t>
      </w:r>
    </w:p>
    <w:p w14:paraId="38FEAF3B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&gt;TcDGAT9 (XP_007012701.1)</w:t>
      </w:r>
    </w:p>
    <w:p w14:paraId="1D954626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MSFLRRRKVTDSSKSQNSDSNAGKEDDKKKQYKSPKRESYSSKKWSCWDSCCWFIGLICSMWWFLLFLYNAMPASIPQYVTEAITGPLPDPPGVKLRKEGLTVNHPVVFVPGIVTGGLELWEGHHCADGLFRKRLWGGSFGELYKRPLCWAEHMSLDNETGLDPPGIRVRPVSGLVAADYFAAGYFVWAVLIANLAQIGYEEKTMYMAAYDWRLSFQNTEVRDQTLSRIKSNIELMVATNGGKKVVVIPHSMGVLYFLHFMKWVEAPVPMGGGGGSDWCAKHIKAVMNIGAPFLGVPKSVSGLFSIEARDIAIARAFAPGFLDKDVFGLQTFQHLMRMTRTWDSTMSMIPKGGDTIWGGLDWSPEGGSFNCSAKKLKNNGTRTGHNANSNLGNMKSVNYGRIISFGKDVAEAHSSKIERVDFRDVMKGGKLANSSNCDIWTEYHEMGNGAIKAVADYKVYTAGSILDLLHFVAPKLMARGGAHFSYGIADNLDDPKYEHYKYWSNPLETKLPSAPDMEIYSMYGVGIPTERAYVYKLTTATDCYIPFQIDTSAEGGSEGSCLKGGVFSVDGDETVPVLSAGFMCAKGWRGKTRFNPSGIRTYIREYNHAPPSNLLEGRGTQSGAHVDIMGNFALIEDIIRVAAGATGQDLGGDRVYSDIFKWSERINLQL</w:t>
      </w:r>
    </w:p>
    <w:p w14:paraId="02B0DFDF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&gt;ath:AT5G13640</w:t>
      </w:r>
    </w:p>
    <w:p w14:paraId="56892D1A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MPLIHRKKPTEKPSTPPSEEVVHDEDSQKKPHESSKSHHKKSNGGGKWSCIDSCCWFIGCVCVTWWFLLFLYNAMPASFPQYVTERITGPLPDPPGVKLKKEGLKAKHPVVFIPGIVTGGLELWEGKQCADGLFRKRLWGGTFGEVYKRPLCWVEHMSLDNETGLDPAGIRVRAVSGLVAADYFAPGYFVWAVLIANLAHIGYEEKNMYMAAYDW</w:t>
      </w:r>
      <w:r w:rsidRPr="00BB638D">
        <w:rPr>
          <w:rFonts w:ascii="Times New Roman" w:hAnsi="Times New Roman" w:cs="Times New Roman"/>
          <w:sz w:val="18"/>
          <w:szCs w:val="18"/>
        </w:rPr>
        <w:lastRenderedPageBreak/>
        <w:t>RLSFQNTEVRDQTLSRMKSNIELMVSTNGGKKAVIVPHSMGVLYFLHFMKWVEAPAPLGGGGGPDWCAKYIKAVMNIGGPFLGVPKAVAGLFSAEAKDVAVARAIAPGFLDTDIFRLQTLQHVMRMTRTWDSTMSMLPKGGDTIWGGLDWSPEKGHTCCGKKQKNNETCGEAGENGVSKKSPVNYGRMISFGKEVAEAAPSEINNIDFRGAVKGQSIPNHTCRDVWTEYHDMGIAGIKAIAEYKVYTAGEAIDLLHYVAPKMMARGAAHFSYGIADDLDDTKYQDPKYWSNPLETKLPNAPEMEIYSLYGVGIPTERAYVYKLNQSPDSCIPFQIFTSAHEEDEDSCLKAGVYNVDGDETVPVLSAGYMCAKAWRGKTRFNPSGIKTYIREYNHSPPANLLEGRGTQSGAHVDIMGNFALIEDIMRVAAGGNGSDIGHDQVHSGIFEWSERIDLKL</w:t>
      </w:r>
    </w:p>
    <w:p w14:paraId="67941609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&gt;TcDGAT11 (XP_007024579.1)</w:t>
      </w:r>
    </w:p>
    <w:p w14:paraId="371E5513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MSAIRRRKPINESDKTSEASDSKPHKEKEEEQHGDDDGSDKDKKKIPSKIKKKHEEKQPKWSCLDSCCWFIGCICVTWWLLLFLYNAMPASFPQYVTEAITGPLPDPPGVKLKKEGLKAKHPVVFVPGIVTGGLELWEGRKCAEGLFRKRFWGGTFGEVYKRPLCWVEHMSLDNETGLDPCGIRVRPVSGLVAADYFAPGYFVWAVLIANLARIGYEEKTMYMAAYDWRLSFQNTEARDQTLSRIKSNIELIVATNGGKKAVVIPHSMGVLYFLHFMKWVEAPAPMGGGGGPDWCSKHIKAVVNIGGPFLGVPKAIAGLFSAEAKDIAVVRAIAPGFLDNDIFQLQTLQHVMRMSRSWDSTMSMIPRGGDTIWGGLDWSPEEGYSCAKKRERKNDTQIAEEAGVESAVSQTRSAKYGRIISFGKDVAEAPSSDVERIDFRDAVKGHSAANTTCRDVWTEYHDMGFGGINAVAEYKTYTAESIVDLLHFVAPKMMARGTAHFSYGIADNLDDPKYKHYKYWSNPLETKLPNAPEMEIFSLYGVGLPTERAYIYKLSPAAECYIPFQIDTSADDEETCLKDGVYSVDGDETVPVLSAGFMCAKGWRGKTRFNPSGIRTYIREYSHSPPANLLEGRGTLSGAHVDIMGNFALIEDVIRVAAGASGEELGGDQVYSNIFNWSEKIDLQL</w:t>
      </w:r>
    </w:p>
    <w:p w14:paraId="21B292C5" w14:textId="77777777" w:rsidR="00BB638D" w:rsidRPr="00BB638D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&gt;TcDGAT10 (XP_007015990.1)</w:t>
      </w:r>
    </w:p>
    <w:p w14:paraId="643747B9" w14:textId="5AB55360" w:rsidR="0095139A" w:rsidRPr="0012356A" w:rsidRDefault="00BB638D" w:rsidP="00BB638D">
      <w:pPr>
        <w:rPr>
          <w:rFonts w:ascii="Times New Roman" w:hAnsi="Times New Roman" w:cs="Times New Roman"/>
          <w:sz w:val="18"/>
          <w:szCs w:val="18"/>
        </w:rPr>
      </w:pPr>
      <w:r w:rsidRPr="00BB638D">
        <w:rPr>
          <w:rFonts w:ascii="Times New Roman" w:hAnsi="Times New Roman" w:cs="Times New Roman"/>
          <w:sz w:val="18"/>
          <w:szCs w:val="18"/>
        </w:rPr>
        <w:t>MASILRFRKLCYVEQAVKCASVGFESFDQSPKIDQKLDKKEEEVISANNFALEIIKKRKQPRKQPKEWRRLDSCCWMIGYLCSTWWLLLFLYHSLPVTLLQVPESPGVRLKREGLAALHPVVLVPGIVTGGLELWEGQPCADGLFRKRLWGGSFTEIFKRPLCWLEHLSLHSETGLDPPGIRVRAVPGLVAADYFAPGYFVWAVLIENLAKIGYEGKNLHMAAYDWRLSFQNTEIRDHALSRLKSKIELMYLTNGYKKVAVVPHSMGVIYFLHFLKWVETPPPIGGGGGPGWCAKHIKAIMNIGPAFLGVPKAVSNIFSAEGKDIAYIRAMAPGLLDSKILGLQTLEHVMRVSRTWDSIVSLVPKGGETIWGNMDWSPEERHACDFSRKRHSQPSPIDNNVNNSDVKRGFRVKDPVQYGRIISFGKTASQLHSSQLPTIDSKEFLRTSASQNLNFSCGEAWTEYDEMSREGIQKVAANKAYTTQTLLDLLRFVAPKMMLRAEAHFSHGIADDLDNPKYNHYKYWSNPLEMKLPDAPDMEIYCLYGVGIPTERSYVYKLSPTSGCKSIPYQIDSSVNGEDGSCLKGGVYFADGDENVPVLSAGFMCAKGWRGRTRFNPSGIATYIREYRHKPPSSLLEGRGIESGAHVDIMGNVALIEDILRIASGATGKEIRGDRIYSDILRMSERINLRL</w:t>
      </w:r>
    </w:p>
    <w:sectPr w:rsidR="0095139A" w:rsidRPr="0012356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54B130" w14:textId="77777777" w:rsidR="00CF7549" w:rsidRDefault="00CF7549" w:rsidP="00245E21">
      <w:pPr>
        <w:spacing w:after="0" w:line="240" w:lineRule="auto"/>
      </w:pPr>
      <w:r>
        <w:separator/>
      </w:r>
    </w:p>
  </w:endnote>
  <w:endnote w:type="continuationSeparator" w:id="0">
    <w:p w14:paraId="146BA5A3" w14:textId="77777777" w:rsidR="00CF7549" w:rsidRDefault="00CF7549" w:rsidP="00245E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206818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906AC7" w14:textId="73ACD318" w:rsidR="00245E21" w:rsidRDefault="00245E21">
        <w:pPr>
          <w:pStyle w:val="a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4B38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0E90908B" w14:textId="77777777" w:rsidR="00245E21" w:rsidRDefault="00245E21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AAB3EE" w14:textId="77777777" w:rsidR="00CF7549" w:rsidRDefault="00CF7549" w:rsidP="00245E21">
      <w:pPr>
        <w:spacing w:after="0" w:line="240" w:lineRule="auto"/>
      </w:pPr>
      <w:r>
        <w:separator/>
      </w:r>
    </w:p>
  </w:footnote>
  <w:footnote w:type="continuationSeparator" w:id="0">
    <w:p w14:paraId="2FA8CD32" w14:textId="77777777" w:rsidR="00CF7549" w:rsidRDefault="00CF7549" w:rsidP="00245E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53B"/>
    <w:rsid w:val="0000261D"/>
    <w:rsid w:val="000226B8"/>
    <w:rsid w:val="0003242A"/>
    <w:rsid w:val="000536A8"/>
    <w:rsid w:val="000546B4"/>
    <w:rsid w:val="000548CB"/>
    <w:rsid w:val="00063F71"/>
    <w:rsid w:val="00081DB7"/>
    <w:rsid w:val="00090D10"/>
    <w:rsid w:val="000B0C90"/>
    <w:rsid w:val="000C4704"/>
    <w:rsid w:val="001232BE"/>
    <w:rsid w:val="0012356A"/>
    <w:rsid w:val="00127519"/>
    <w:rsid w:val="001307F8"/>
    <w:rsid w:val="001670D5"/>
    <w:rsid w:val="00173F7E"/>
    <w:rsid w:val="0017736B"/>
    <w:rsid w:val="00190B16"/>
    <w:rsid w:val="001A1C9A"/>
    <w:rsid w:val="001C021E"/>
    <w:rsid w:val="001C6ECA"/>
    <w:rsid w:val="001D5C8D"/>
    <w:rsid w:val="001D7CB6"/>
    <w:rsid w:val="001E3BE1"/>
    <w:rsid w:val="00207CC0"/>
    <w:rsid w:val="002319E4"/>
    <w:rsid w:val="00233E6D"/>
    <w:rsid w:val="00245E21"/>
    <w:rsid w:val="00260A4B"/>
    <w:rsid w:val="00261395"/>
    <w:rsid w:val="00264456"/>
    <w:rsid w:val="00286B53"/>
    <w:rsid w:val="00287035"/>
    <w:rsid w:val="00287740"/>
    <w:rsid w:val="002B1550"/>
    <w:rsid w:val="002C660D"/>
    <w:rsid w:val="002D4321"/>
    <w:rsid w:val="002D6BD9"/>
    <w:rsid w:val="002F13D0"/>
    <w:rsid w:val="002F2D22"/>
    <w:rsid w:val="00301271"/>
    <w:rsid w:val="00313978"/>
    <w:rsid w:val="003463A9"/>
    <w:rsid w:val="0035641F"/>
    <w:rsid w:val="0035783E"/>
    <w:rsid w:val="00361B23"/>
    <w:rsid w:val="00363FA4"/>
    <w:rsid w:val="00365B2D"/>
    <w:rsid w:val="00367EDA"/>
    <w:rsid w:val="00371B3D"/>
    <w:rsid w:val="00377617"/>
    <w:rsid w:val="0038786B"/>
    <w:rsid w:val="003C376D"/>
    <w:rsid w:val="003D719E"/>
    <w:rsid w:val="003E001C"/>
    <w:rsid w:val="003E2B47"/>
    <w:rsid w:val="004010B7"/>
    <w:rsid w:val="00404412"/>
    <w:rsid w:val="00404688"/>
    <w:rsid w:val="00407C53"/>
    <w:rsid w:val="0042068E"/>
    <w:rsid w:val="004273DA"/>
    <w:rsid w:val="00453DCE"/>
    <w:rsid w:val="00456981"/>
    <w:rsid w:val="00470014"/>
    <w:rsid w:val="004734AE"/>
    <w:rsid w:val="004760E9"/>
    <w:rsid w:val="00496B29"/>
    <w:rsid w:val="004C443F"/>
    <w:rsid w:val="004D2AD9"/>
    <w:rsid w:val="004D3869"/>
    <w:rsid w:val="004D68D1"/>
    <w:rsid w:val="004E4554"/>
    <w:rsid w:val="004E7B41"/>
    <w:rsid w:val="004F2E7C"/>
    <w:rsid w:val="00505742"/>
    <w:rsid w:val="00510424"/>
    <w:rsid w:val="00511376"/>
    <w:rsid w:val="00511C91"/>
    <w:rsid w:val="00512B6C"/>
    <w:rsid w:val="00527A5C"/>
    <w:rsid w:val="0053034D"/>
    <w:rsid w:val="00575B6B"/>
    <w:rsid w:val="00583917"/>
    <w:rsid w:val="0058472A"/>
    <w:rsid w:val="0059124F"/>
    <w:rsid w:val="005B68CB"/>
    <w:rsid w:val="005C5A4A"/>
    <w:rsid w:val="005C7868"/>
    <w:rsid w:val="005D44EE"/>
    <w:rsid w:val="005E292F"/>
    <w:rsid w:val="005E4129"/>
    <w:rsid w:val="005E7E91"/>
    <w:rsid w:val="005F75CE"/>
    <w:rsid w:val="00605F3D"/>
    <w:rsid w:val="00607584"/>
    <w:rsid w:val="006348A1"/>
    <w:rsid w:val="00655A82"/>
    <w:rsid w:val="00655D9B"/>
    <w:rsid w:val="00655F52"/>
    <w:rsid w:val="00656747"/>
    <w:rsid w:val="00686994"/>
    <w:rsid w:val="006A3C52"/>
    <w:rsid w:val="006A674E"/>
    <w:rsid w:val="006C1409"/>
    <w:rsid w:val="006C19A2"/>
    <w:rsid w:val="006D02FA"/>
    <w:rsid w:val="006D3211"/>
    <w:rsid w:val="006E1214"/>
    <w:rsid w:val="006F2658"/>
    <w:rsid w:val="00745711"/>
    <w:rsid w:val="00747540"/>
    <w:rsid w:val="00754E51"/>
    <w:rsid w:val="007628A2"/>
    <w:rsid w:val="00762FA8"/>
    <w:rsid w:val="00764A5B"/>
    <w:rsid w:val="00780B73"/>
    <w:rsid w:val="00793695"/>
    <w:rsid w:val="007B71AE"/>
    <w:rsid w:val="007D1906"/>
    <w:rsid w:val="00803D55"/>
    <w:rsid w:val="0080544F"/>
    <w:rsid w:val="00807FB1"/>
    <w:rsid w:val="00835ABF"/>
    <w:rsid w:val="00860B74"/>
    <w:rsid w:val="008616CA"/>
    <w:rsid w:val="0086517A"/>
    <w:rsid w:val="008772C7"/>
    <w:rsid w:val="00885B7D"/>
    <w:rsid w:val="008A32D7"/>
    <w:rsid w:val="008B79D1"/>
    <w:rsid w:val="008C22C1"/>
    <w:rsid w:val="008C3471"/>
    <w:rsid w:val="008D065E"/>
    <w:rsid w:val="008D7836"/>
    <w:rsid w:val="008E67EA"/>
    <w:rsid w:val="008F290B"/>
    <w:rsid w:val="008F56A4"/>
    <w:rsid w:val="008F7F37"/>
    <w:rsid w:val="00925F6B"/>
    <w:rsid w:val="0095139A"/>
    <w:rsid w:val="00961BF5"/>
    <w:rsid w:val="0096753B"/>
    <w:rsid w:val="009729C7"/>
    <w:rsid w:val="009A7C97"/>
    <w:rsid w:val="009B78E5"/>
    <w:rsid w:val="009C492D"/>
    <w:rsid w:val="009D42B6"/>
    <w:rsid w:val="00A003BF"/>
    <w:rsid w:val="00A15431"/>
    <w:rsid w:val="00A30555"/>
    <w:rsid w:val="00A567C6"/>
    <w:rsid w:val="00A63E65"/>
    <w:rsid w:val="00A73922"/>
    <w:rsid w:val="00A75518"/>
    <w:rsid w:val="00A93FE8"/>
    <w:rsid w:val="00A955B0"/>
    <w:rsid w:val="00AE0544"/>
    <w:rsid w:val="00AE50AF"/>
    <w:rsid w:val="00AE727A"/>
    <w:rsid w:val="00AF6F79"/>
    <w:rsid w:val="00B406E0"/>
    <w:rsid w:val="00B412B7"/>
    <w:rsid w:val="00B47F94"/>
    <w:rsid w:val="00B53859"/>
    <w:rsid w:val="00B648B8"/>
    <w:rsid w:val="00B74EC9"/>
    <w:rsid w:val="00B800CC"/>
    <w:rsid w:val="00B92DA6"/>
    <w:rsid w:val="00BA12C4"/>
    <w:rsid w:val="00BA7B1D"/>
    <w:rsid w:val="00BB638D"/>
    <w:rsid w:val="00BB7FD6"/>
    <w:rsid w:val="00BD5606"/>
    <w:rsid w:val="00BE5CD4"/>
    <w:rsid w:val="00BE675C"/>
    <w:rsid w:val="00BF0A86"/>
    <w:rsid w:val="00BF2AD7"/>
    <w:rsid w:val="00BF48CD"/>
    <w:rsid w:val="00C34757"/>
    <w:rsid w:val="00C45A52"/>
    <w:rsid w:val="00C51BD6"/>
    <w:rsid w:val="00C53293"/>
    <w:rsid w:val="00C75997"/>
    <w:rsid w:val="00C77982"/>
    <w:rsid w:val="00C92A1E"/>
    <w:rsid w:val="00C96B99"/>
    <w:rsid w:val="00CB5CE3"/>
    <w:rsid w:val="00CB7A3E"/>
    <w:rsid w:val="00CD364C"/>
    <w:rsid w:val="00CD773D"/>
    <w:rsid w:val="00CE0BF4"/>
    <w:rsid w:val="00CE0C65"/>
    <w:rsid w:val="00CF7549"/>
    <w:rsid w:val="00D023D1"/>
    <w:rsid w:val="00D0339D"/>
    <w:rsid w:val="00D10FDB"/>
    <w:rsid w:val="00D13717"/>
    <w:rsid w:val="00D376A8"/>
    <w:rsid w:val="00D44715"/>
    <w:rsid w:val="00D65130"/>
    <w:rsid w:val="00D72899"/>
    <w:rsid w:val="00D919F9"/>
    <w:rsid w:val="00DA2226"/>
    <w:rsid w:val="00DD36E3"/>
    <w:rsid w:val="00DE292C"/>
    <w:rsid w:val="00E056C3"/>
    <w:rsid w:val="00E21C07"/>
    <w:rsid w:val="00E22165"/>
    <w:rsid w:val="00E36023"/>
    <w:rsid w:val="00E47FA4"/>
    <w:rsid w:val="00E5600E"/>
    <w:rsid w:val="00E705A0"/>
    <w:rsid w:val="00E86E7E"/>
    <w:rsid w:val="00EA09EB"/>
    <w:rsid w:val="00EA2712"/>
    <w:rsid w:val="00EA5B70"/>
    <w:rsid w:val="00EB02D2"/>
    <w:rsid w:val="00EB7D7A"/>
    <w:rsid w:val="00EC6CB5"/>
    <w:rsid w:val="00EC79AA"/>
    <w:rsid w:val="00ED1AE1"/>
    <w:rsid w:val="00ED400F"/>
    <w:rsid w:val="00EE6CA1"/>
    <w:rsid w:val="00EF1667"/>
    <w:rsid w:val="00F02A56"/>
    <w:rsid w:val="00F137EC"/>
    <w:rsid w:val="00F25A1C"/>
    <w:rsid w:val="00F30910"/>
    <w:rsid w:val="00F36DAB"/>
    <w:rsid w:val="00F37922"/>
    <w:rsid w:val="00F424DB"/>
    <w:rsid w:val="00F66268"/>
    <w:rsid w:val="00F73105"/>
    <w:rsid w:val="00F74B38"/>
    <w:rsid w:val="00F8162A"/>
    <w:rsid w:val="00FA17CF"/>
    <w:rsid w:val="00FC039E"/>
    <w:rsid w:val="00FD1BF6"/>
    <w:rsid w:val="00FD3997"/>
    <w:rsid w:val="00FE0ED1"/>
    <w:rsid w:val="00FE56F8"/>
    <w:rsid w:val="00FE789E"/>
    <w:rsid w:val="00FF4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82842"/>
  <w15:chartTrackingRefBased/>
  <w15:docId w15:val="{4C5D1201-99FC-48FC-AAEF-8315CD97A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正文 A"/>
    <w:link w:val="AChar"/>
    <w:rsid w:val="00EE6CA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</w:rPr>
  </w:style>
  <w:style w:type="character" w:customStyle="1" w:styleId="AChar">
    <w:name w:val="正文 A Char"/>
    <w:basedOn w:val="a0"/>
    <w:link w:val="A3"/>
    <w:rsid w:val="00EE6CA1"/>
    <w:rPr>
      <w:rFonts w:ascii="Helvetica" w:eastAsia="Arial Unicode MS" w:hAnsi="Arial Unicode MS" w:cs="Arial Unicode MS"/>
      <w:color w:val="000000"/>
      <w:u w:color="000000"/>
      <w:bdr w:val="nil"/>
    </w:rPr>
  </w:style>
  <w:style w:type="character" w:styleId="a4">
    <w:name w:val="annotation reference"/>
    <w:basedOn w:val="a0"/>
    <w:uiPriority w:val="99"/>
    <w:semiHidden/>
    <w:unhideWhenUsed/>
    <w:rsid w:val="00EE6CA1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EE6CA1"/>
    <w:pPr>
      <w:spacing w:line="240" w:lineRule="auto"/>
    </w:pPr>
    <w:rPr>
      <w:sz w:val="20"/>
      <w:szCs w:val="20"/>
      <w:lang w:val="sv-SE"/>
    </w:rPr>
  </w:style>
  <w:style w:type="character" w:customStyle="1" w:styleId="a6">
    <w:name w:val="批注文字 字符"/>
    <w:basedOn w:val="a0"/>
    <w:link w:val="a5"/>
    <w:uiPriority w:val="99"/>
    <w:semiHidden/>
    <w:rsid w:val="00EE6CA1"/>
    <w:rPr>
      <w:sz w:val="20"/>
      <w:szCs w:val="20"/>
      <w:lang w:val="sv-SE"/>
    </w:rPr>
  </w:style>
  <w:style w:type="paragraph" w:styleId="a7">
    <w:name w:val="Balloon Text"/>
    <w:basedOn w:val="a"/>
    <w:link w:val="a8"/>
    <w:uiPriority w:val="99"/>
    <w:semiHidden/>
    <w:unhideWhenUsed/>
    <w:rsid w:val="00EE6C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E6CA1"/>
    <w:rPr>
      <w:rFonts w:ascii="Segoe UI" w:hAnsi="Segoe UI" w:cs="Segoe UI"/>
      <w:sz w:val="18"/>
      <w:szCs w:val="18"/>
    </w:rPr>
  </w:style>
  <w:style w:type="character" w:styleId="a9">
    <w:name w:val="Hyperlink"/>
    <w:basedOn w:val="a0"/>
    <w:uiPriority w:val="99"/>
    <w:unhideWhenUsed/>
    <w:rsid w:val="00C34757"/>
    <w:rPr>
      <w:color w:val="0563C1" w:themeColor="hyperlink"/>
      <w:u w:val="single"/>
    </w:rPr>
  </w:style>
  <w:style w:type="table" w:styleId="aa">
    <w:name w:val="Table Grid"/>
    <w:basedOn w:val="a1"/>
    <w:uiPriority w:val="39"/>
    <w:rsid w:val="00B800CC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245E21"/>
  </w:style>
  <w:style w:type="paragraph" w:styleId="ac">
    <w:name w:val="header"/>
    <w:basedOn w:val="a"/>
    <w:link w:val="ad"/>
    <w:uiPriority w:val="99"/>
    <w:unhideWhenUsed/>
    <w:rsid w:val="00245E2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d">
    <w:name w:val="页眉 字符"/>
    <w:basedOn w:val="a0"/>
    <w:link w:val="ac"/>
    <w:uiPriority w:val="99"/>
    <w:rsid w:val="00245E21"/>
  </w:style>
  <w:style w:type="paragraph" w:styleId="ae">
    <w:name w:val="footer"/>
    <w:basedOn w:val="a"/>
    <w:link w:val="af"/>
    <w:uiPriority w:val="99"/>
    <w:unhideWhenUsed/>
    <w:rsid w:val="00245E2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脚 字符"/>
    <w:basedOn w:val="a0"/>
    <w:link w:val="ae"/>
    <w:uiPriority w:val="99"/>
    <w:rsid w:val="00245E21"/>
  </w:style>
  <w:style w:type="paragraph" w:styleId="af0">
    <w:name w:val="annotation subject"/>
    <w:basedOn w:val="a5"/>
    <w:next w:val="a5"/>
    <w:link w:val="af1"/>
    <w:uiPriority w:val="99"/>
    <w:semiHidden/>
    <w:unhideWhenUsed/>
    <w:rsid w:val="00CB7A3E"/>
    <w:rPr>
      <w:b/>
      <w:bCs/>
      <w:lang w:val="en-US"/>
    </w:rPr>
  </w:style>
  <w:style w:type="character" w:customStyle="1" w:styleId="af1">
    <w:name w:val="批注主题 字符"/>
    <w:basedOn w:val="a6"/>
    <w:link w:val="af0"/>
    <w:uiPriority w:val="99"/>
    <w:semiHidden/>
    <w:rsid w:val="00CB7A3E"/>
    <w:rPr>
      <w:b/>
      <w:bCs/>
      <w:sz w:val="20"/>
      <w:szCs w:val="20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403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ielsenj@chalmers.se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weyongjun@163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1.tiff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nielsenj@chalmers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1832EE-FBFA-4EA8-8618-D804AE7CCF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28</Pages>
  <Words>8419</Words>
  <Characters>47992</Characters>
  <Application>Microsoft Office Word</Application>
  <DocSecurity>0</DocSecurity>
  <Lines>399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lmers</Company>
  <LinksUpToDate>false</LinksUpToDate>
  <CharactersWithSpaces>56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un Wei</dc:creator>
  <cp:keywords/>
  <dc:description/>
  <cp:lastModifiedBy>yongjun</cp:lastModifiedBy>
  <cp:revision>62</cp:revision>
  <dcterms:created xsi:type="dcterms:W3CDTF">2016-10-05T15:22:00Z</dcterms:created>
  <dcterms:modified xsi:type="dcterms:W3CDTF">2017-01-18T02:15:00Z</dcterms:modified>
</cp:coreProperties>
</file>